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6F20E" w14:textId="5CBF764E" w:rsidR="004D2DE0" w:rsidRPr="00111F10" w:rsidRDefault="004D2DE0" w:rsidP="004D2DE0">
      <w:pPr>
        <w:spacing w:line="360" w:lineRule="auto"/>
        <w:jc w:val="both"/>
        <w:rPr>
          <w:rFonts w:eastAsiaTheme="minorEastAsia"/>
          <w:b/>
          <w:bCs/>
          <w:lang w:eastAsia="en-US"/>
        </w:rPr>
      </w:pPr>
      <w:proofErr w:type="spellStart"/>
      <w:r w:rsidRPr="00111F10">
        <w:rPr>
          <w:rFonts w:eastAsiaTheme="minorEastAsia"/>
          <w:b/>
          <w:bCs/>
          <w:lang w:eastAsia="en-US"/>
        </w:rPr>
        <w:t>Suplementary</w:t>
      </w:r>
      <w:proofErr w:type="spellEnd"/>
      <w:r w:rsidRPr="00111F10">
        <w:rPr>
          <w:rFonts w:eastAsiaTheme="minorEastAsia"/>
          <w:b/>
          <w:bCs/>
          <w:lang w:eastAsia="en-US"/>
        </w:rPr>
        <w:t xml:space="preserve"> Material</w:t>
      </w:r>
      <w:r w:rsidR="006962EC" w:rsidRPr="00111F10">
        <w:rPr>
          <w:rFonts w:eastAsiaTheme="minorEastAsia"/>
          <w:b/>
          <w:bCs/>
          <w:lang w:eastAsia="en-US"/>
        </w:rPr>
        <w:t xml:space="preserve"> - Appendix</w:t>
      </w:r>
    </w:p>
    <w:p w14:paraId="7591D5E3" w14:textId="77777777" w:rsidR="004D2DE0" w:rsidRPr="00111F10" w:rsidRDefault="004D2DE0" w:rsidP="004D2DE0">
      <w:pPr>
        <w:spacing w:line="360" w:lineRule="auto"/>
        <w:jc w:val="both"/>
        <w:rPr>
          <w:rFonts w:eastAsiaTheme="minorEastAsia"/>
          <w:b/>
          <w:bCs/>
          <w:lang w:eastAsia="en-US"/>
        </w:rPr>
      </w:pPr>
    </w:p>
    <w:p w14:paraId="0A60F7ED" w14:textId="262100F8" w:rsidR="0014749A" w:rsidRPr="00DF564B" w:rsidRDefault="0014749A" w:rsidP="0014749A">
      <w:pPr>
        <w:pStyle w:val="PlainText"/>
        <w:spacing w:line="276"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A Systematic Review on H</w:t>
      </w:r>
      <w:r w:rsidRPr="007910AD">
        <w:rPr>
          <w:rFonts w:ascii="Times New Roman" w:hAnsi="Times New Roman" w:cs="Times New Roman"/>
          <w:b/>
          <w:bCs/>
          <w:sz w:val="24"/>
          <w:szCs w:val="24"/>
          <w:lang w:val="en-GB"/>
        </w:rPr>
        <w:t xml:space="preserve">ow </w:t>
      </w:r>
      <w:r w:rsidR="008B3FA4">
        <w:rPr>
          <w:rFonts w:ascii="Times New Roman" w:hAnsi="Times New Roman" w:cs="Times New Roman"/>
          <w:b/>
          <w:bCs/>
          <w:sz w:val="24"/>
          <w:szCs w:val="24"/>
          <w:lang w:val="en-GB"/>
        </w:rPr>
        <w:t xml:space="preserve">Environmental </w:t>
      </w:r>
      <w:r w:rsidRPr="007910AD">
        <w:rPr>
          <w:rFonts w:ascii="Times New Roman" w:hAnsi="Times New Roman" w:cs="Times New Roman"/>
          <w:b/>
          <w:bCs/>
          <w:sz w:val="24"/>
          <w:szCs w:val="24"/>
          <w:lang w:val="en-GB"/>
        </w:rPr>
        <w:t xml:space="preserve">Sustainability and Social Responsibility </w:t>
      </w:r>
      <w:r>
        <w:rPr>
          <w:rFonts w:ascii="Times New Roman" w:hAnsi="Times New Roman" w:cs="Times New Roman"/>
          <w:b/>
          <w:bCs/>
          <w:sz w:val="24"/>
          <w:szCs w:val="24"/>
          <w:lang w:val="en-GB"/>
        </w:rPr>
        <w:t xml:space="preserve">Food Labels </w:t>
      </w:r>
      <w:r w:rsidRPr="007910AD">
        <w:rPr>
          <w:rFonts w:ascii="Times New Roman" w:hAnsi="Times New Roman" w:cs="Times New Roman"/>
          <w:b/>
          <w:bCs/>
          <w:sz w:val="24"/>
          <w:szCs w:val="24"/>
          <w:lang w:val="en-GB"/>
        </w:rPr>
        <w:t>Influence Consumer</w:t>
      </w:r>
      <w:r>
        <w:rPr>
          <w:rFonts w:ascii="Times New Roman" w:hAnsi="Times New Roman" w:cs="Times New Roman"/>
          <w:b/>
          <w:bCs/>
          <w:sz w:val="24"/>
          <w:szCs w:val="24"/>
          <w:lang w:val="en-GB"/>
        </w:rPr>
        <w:t>s’</w:t>
      </w:r>
      <w:r w:rsidRPr="007910AD">
        <w:rPr>
          <w:rFonts w:ascii="Times New Roman" w:hAnsi="Times New Roman" w:cs="Times New Roman"/>
          <w:b/>
          <w:bCs/>
          <w:sz w:val="24"/>
          <w:szCs w:val="24"/>
          <w:lang w:val="en-GB"/>
        </w:rPr>
        <w:t xml:space="preserve"> Food Choices</w:t>
      </w:r>
      <w:r>
        <w:rPr>
          <w:rFonts w:ascii="Times New Roman" w:hAnsi="Times New Roman" w:cs="Times New Roman"/>
          <w:b/>
          <w:bCs/>
          <w:sz w:val="24"/>
          <w:szCs w:val="24"/>
          <w:lang w:val="en-GB"/>
        </w:rPr>
        <w:t xml:space="preserve"> and Purchasing Decisions</w:t>
      </w:r>
    </w:p>
    <w:p w14:paraId="2D0D58A8" w14:textId="77777777" w:rsidR="004D2DE0" w:rsidRPr="00111F10" w:rsidRDefault="004D2DE0" w:rsidP="004D2DE0">
      <w:pPr>
        <w:spacing w:line="360" w:lineRule="auto"/>
        <w:jc w:val="both"/>
        <w:rPr>
          <w:rFonts w:eastAsiaTheme="minorEastAsia"/>
          <w:b/>
          <w:bCs/>
          <w:lang w:eastAsia="en-US"/>
        </w:rPr>
      </w:pPr>
    </w:p>
    <w:p w14:paraId="7A43F17F" w14:textId="77777777" w:rsidR="004D2DE0" w:rsidRPr="00111F10" w:rsidRDefault="004D2DE0" w:rsidP="004D2DE0">
      <w:pPr>
        <w:spacing w:line="360" w:lineRule="auto"/>
        <w:jc w:val="both"/>
        <w:rPr>
          <w:rFonts w:eastAsiaTheme="minorEastAsia"/>
          <w:b/>
          <w:bCs/>
          <w:lang w:eastAsia="en-US"/>
        </w:rPr>
      </w:pPr>
    </w:p>
    <w:p w14:paraId="0DC32F41" w14:textId="183BBEDB" w:rsidR="003D15B6" w:rsidRPr="00111F10" w:rsidRDefault="00BF6953">
      <w:r w:rsidRPr="00111F10">
        <w:t>[Insert authors’ names here</w:t>
      </w:r>
      <w:r w:rsidR="00111F10">
        <w:t xml:space="preserve"> after peer-review</w:t>
      </w:r>
      <w:r w:rsidRPr="00111F10">
        <w:t>]</w:t>
      </w:r>
    </w:p>
    <w:p w14:paraId="420D16D0" w14:textId="77777777" w:rsidR="00BF6953" w:rsidRPr="00111F10" w:rsidRDefault="00BF6953"/>
    <w:p w14:paraId="7295D580" w14:textId="77777777" w:rsidR="00BF6953" w:rsidRPr="00111F10" w:rsidRDefault="00BF6953"/>
    <w:p w14:paraId="3CA608BE" w14:textId="77777777" w:rsidR="00BF6953" w:rsidRPr="00111F10" w:rsidRDefault="00BF6953"/>
    <w:p w14:paraId="45844340" w14:textId="77777777" w:rsidR="00BF6953" w:rsidRPr="00111F10" w:rsidRDefault="00BF6953"/>
    <w:p w14:paraId="7EA8E7E3" w14:textId="77777777" w:rsidR="00BF6953" w:rsidRPr="00111F10" w:rsidRDefault="00BF6953"/>
    <w:p w14:paraId="5F956504" w14:textId="77777777" w:rsidR="00A56D03" w:rsidRPr="00111F10" w:rsidRDefault="00A56D03"/>
    <w:p w14:paraId="2379856F" w14:textId="77777777" w:rsidR="00A56D03" w:rsidRPr="00111F10" w:rsidRDefault="00A56D03"/>
    <w:p w14:paraId="1EE602CD" w14:textId="77777777" w:rsidR="00A56D03" w:rsidRPr="00111F10" w:rsidRDefault="00A56D03"/>
    <w:p w14:paraId="7C67B752" w14:textId="77777777" w:rsidR="00A56D03" w:rsidRPr="00111F10" w:rsidRDefault="00A56D03"/>
    <w:p w14:paraId="7BB3E22C" w14:textId="77777777" w:rsidR="00A56D03" w:rsidRPr="00111F10" w:rsidRDefault="00A56D03"/>
    <w:p w14:paraId="67627B64" w14:textId="77777777" w:rsidR="00A56D03" w:rsidRPr="00111F10" w:rsidRDefault="00A56D03"/>
    <w:p w14:paraId="3DA52251" w14:textId="77777777" w:rsidR="00A56D03" w:rsidRPr="00111F10" w:rsidRDefault="00A56D03"/>
    <w:p w14:paraId="57CDF9A0" w14:textId="77777777" w:rsidR="00A56D03" w:rsidRPr="00111F10" w:rsidRDefault="00A56D03"/>
    <w:p w14:paraId="36B73CD0" w14:textId="77777777" w:rsidR="00A56D03" w:rsidRPr="00111F10" w:rsidRDefault="00A56D03"/>
    <w:p w14:paraId="027B3FAF" w14:textId="77777777" w:rsidR="00A56D03" w:rsidRPr="00111F10" w:rsidRDefault="00A56D03"/>
    <w:p w14:paraId="2E582F0A" w14:textId="77777777" w:rsidR="00A56D03" w:rsidRPr="00111F10" w:rsidRDefault="00A56D03"/>
    <w:p w14:paraId="1DDA6262" w14:textId="77777777" w:rsidR="00A56D03" w:rsidRPr="00111F10" w:rsidRDefault="00A56D03"/>
    <w:p w14:paraId="50C47490" w14:textId="77777777" w:rsidR="00A56D03" w:rsidRPr="00111F10" w:rsidRDefault="00A56D03"/>
    <w:p w14:paraId="12785798" w14:textId="77777777" w:rsidR="00A56D03" w:rsidRPr="00111F10" w:rsidRDefault="00A56D03"/>
    <w:p w14:paraId="7D76787A" w14:textId="77777777" w:rsidR="00A56D03" w:rsidRPr="00111F10" w:rsidRDefault="00A56D03"/>
    <w:p w14:paraId="1C7C52FA" w14:textId="77777777" w:rsidR="00A56D03" w:rsidRPr="00111F10" w:rsidRDefault="00A56D03"/>
    <w:p w14:paraId="4374709E" w14:textId="77777777" w:rsidR="00A56D03" w:rsidRPr="00111F10" w:rsidRDefault="00A56D03"/>
    <w:p w14:paraId="5F4D5EAB" w14:textId="77777777" w:rsidR="00A56D03" w:rsidRPr="00111F10" w:rsidRDefault="00A56D03"/>
    <w:p w14:paraId="450C7218" w14:textId="77777777" w:rsidR="00A56D03" w:rsidRPr="00111F10" w:rsidRDefault="00A56D03"/>
    <w:p w14:paraId="5894ED7D" w14:textId="77777777" w:rsidR="00A56D03" w:rsidRPr="00111F10" w:rsidRDefault="00A56D03"/>
    <w:p w14:paraId="785841A2" w14:textId="77777777" w:rsidR="00A56D03" w:rsidRPr="00111F10" w:rsidRDefault="00A56D03"/>
    <w:p w14:paraId="25D30E98" w14:textId="77777777" w:rsidR="00A56D03" w:rsidRPr="00111F10" w:rsidRDefault="00A56D03"/>
    <w:p w14:paraId="346EA917" w14:textId="77777777" w:rsidR="00A56D03" w:rsidRPr="00111F10" w:rsidRDefault="00A56D03"/>
    <w:p w14:paraId="503A5979" w14:textId="77777777" w:rsidR="00A56D03" w:rsidRPr="00111F10" w:rsidRDefault="00A56D03"/>
    <w:p w14:paraId="0852E6DA" w14:textId="77777777" w:rsidR="00A56D03" w:rsidRPr="00111F10" w:rsidRDefault="00A56D03"/>
    <w:p w14:paraId="0EE483DD" w14:textId="77777777" w:rsidR="00A56D03" w:rsidRPr="00111F10" w:rsidRDefault="00A56D03"/>
    <w:p w14:paraId="6D91B481" w14:textId="77777777" w:rsidR="00A56D03" w:rsidRPr="00111F10" w:rsidRDefault="00A56D03"/>
    <w:p w14:paraId="281E0E45" w14:textId="77777777" w:rsidR="00A56D03" w:rsidRPr="00111F10" w:rsidRDefault="00A56D03"/>
    <w:p w14:paraId="01A8D220" w14:textId="77777777" w:rsidR="00A56D03" w:rsidRPr="00111F10" w:rsidRDefault="00A56D03"/>
    <w:p w14:paraId="29CE05BF" w14:textId="77777777" w:rsidR="00A56D03" w:rsidRPr="00111F10" w:rsidRDefault="00A56D03"/>
    <w:p w14:paraId="66CD0EAC" w14:textId="77777777" w:rsidR="008E23F9" w:rsidRPr="00111F10" w:rsidRDefault="008E23F9"/>
    <w:p w14:paraId="44FA28FD" w14:textId="77777777" w:rsidR="008E23F9" w:rsidRPr="00111F10" w:rsidRDefault="008E23F9"/>
    <w:p w14:paraId="0C44F08D" w14:textId="77777777" w:rsidR="00A56D03" w:rsidRPr="00111F10" w:rsidRDefault="00A56D03"/>
    <w:p w14:paraId="134E37CC" w14:textId="77777777" w:rsidR="00117B74" w:rsidRPr="00111F10" w:rsidRDefault="00117B74"/>
    <w:p w14:paraId="57795C84" w14:textId="77777777" w:rsidR="00117B74" w:rsidRPr="00111F10" w:rsidRDefault="00117B74"/>
    <w:p w14:paraId="39129711" w14:textId="77777777" w:rsidR="00117B74" w:rsidRPr="00111F10" w:rsidRDefault="00117B74"/>
    <w:p w14:paraId="62C6CE7D" w14:textId="77777777" w:rsidR="00117B74" w:rsidRPr="00111F10" w:rsidRDefault="00117B74">
      <w:r w:rsidRPr="00111F10">
        <w:rPr>
          <w:b/>
          <w:bCs/>
        </w:rPr>
        <w:lastRenderedPageBreak/>
        <w:t>Table A1.</w:t>
      </w:r>
      <w:r w:rsidRPr="00111F10">
        <w:t xml:space="preserve"> Keywords and full search query (with truncation) used across the databases</w:t>
      </w:r>
    </w:p>
    <w:p w14:paraId="2BA1CA83" w14:textId="77777777" w:rsidR="00117B74" w:rsidRPr="00111F10" w:rsidRDefault="00117B74"/>
    <w:tbl>
      <w:tblPr>
        <w:tblStyle w:val="TableGrid"/>
        <w:tblW w:w="0" w:type="auto"/>
        <w:tblLook w:val="04A0" w:firstRow="1" w:lastRow="0" w:firstColumn="1" w:lastColumn="0" w:noHBand="0" w:noVBand="1"/>
      </w:tblPr>
      <w:tblGrid>
        <w:gridCol w:w="2254"/>
        <w:gridCol w:w="2254"/>
        <w:gridCol w:w="2254"/>
        <w:gridCol w:w="2254"/>
      </w:tblGrid>
      <w:tr w:rsidR="00117B74" w:rsidRPr="00111F10" w14:paraId="0BB59E2D" w14:textId="77777777" w:rsidTr="000618DB">
        <w:tc>
          <w:tcPr>
            <w:tcW w:w="2254" w:type="dxa"/>
            <w:shd w:val="clear" w:color="auto" w:fill="E7E6E6" w:themeFill="background2"/>
          </w:tcPr>
          <w:p w14:paraId="57561D83" w14:textId="5DBBE22C" w:rsidR="00117B74" w:rsidRPr="00111F10" w:rsidRDefault="00117B74" w:rsidP="000618DB">
            <w:pPr>
              <w:jc w:val="center"/>
              <w:rPr>
                <w:b/>
                <w:bCs/>
                <w:sz w:val="20"/>
                <w:szCs w:val="20"/>
              </w:rPr>
            </w:pPr>
            <w:r w:rsidRPr="00111F10">
              <w:rPr>
                <w:b/>
                <w:bCs/>
                <w:sz w:val="20"/>
                <w:szCs w:val="20"/>
              </w:rPr>
              <w:t>Food labels</w:t>
            </w:r>
          </w:p>
        </w:tc>
        <w:tc>
          <w:tcPr>
            <w:tcW w:w="2254" w:type="dxa"/>
            <w:shd w:val="clear" w:color="auto" w:fill="E7E6E6" w:themeFill="background2"/>
          </w:tcPr>
          <w:p w14:paraId="1DB71AC3" w14:textId="7FBF641E" w:rsidR="00117B74" w:rsidRPr="00111F10" w:rsidRDefault="00117B74" w:rsidP="000618DB">
            <w:pPr>
              <w:jc w:val="center"/>
              <w:rPr>
                <w:b/>
                <w:bCs/>
                <w:sz w:val="20"/>
                <w:szCs w:val="20"/>
              </w:rPr>
            </w:pPr>
            <w:r w:rsidRPr="00111F10">
              <w:rPr>
                <w:b/>
                <w:bCs/>
                <w:sz w:val="20"/>
                <w:szCs w:val="20"/>
              </w:rPr>
              <w:t>Impact</w:t>
            </w:r>
          </w:p>
        </w:tc>
        <w:tc>
          <w:tcPr>
            <w:tcW w:w="2254" w:type="dxa"/>
            <w:shd w:val="clear" w:color="auto" w:fill="E7E6E6" w:themeFill="background2"/>
          </w:tcPr>
          <w:p w14:paraId="148A5B19" w14:textId="5D28B11E" w:rsidR="00117B74" w:rsidRPr="00111F10" w:rsidRDefault="00117B74" w:rsidP="000618DB">
            <w:pPr>
              <w:jc w:val="center"/>
              <w:rPr>
                <w:b/>
                <w:bCs/>
                <w:sz w:val="20"/>
                <w:szCs w:val="20"/>
              </w:rPr>
            </w:pPr>
            <w:r w:rsidRPr="00111F10">
              <w:rPr>
                <w:b/>
                <w:bCs/>
                <w:sz w:val="20"/>
                <w:szCs w:val="20"/>
              </w:rPr>
              <w:t>Sustainability</w:t>
            </w:r>
          </w:p>
        </w:tc>
        <w:tc>
          <w:tcPr>
            <w:tcW w:w="2254" w:type="dxa"/>
            <w:shd w:val="clear" w:color="auto" w:fill="E7E6E6" w:themeFill="background2"/>
          </w:tcPr>
          <w:p w14:paraId="1AD580A9" w14:textId="362334C2" w:rsidR="00117B74" w:rsidRPr="00111F10" w:rsidRDefault="00117B74" w:rsidP="000618DB">
            <w:pPr>
              <w:jc w:val="center"/>
              <w:rPr>
                <w:b/>
                <w:bCs/>
                <w:sz w:val="20"/>
                <w:szCs w:val="20"/>
              </w:rPr>
            </w:pPr>
            <w:r w:rsidRPr="00111F10">
              <w:rPr>
                <w:b/>
                <w:bCs/>
                <w:sz w:val="20"/>
                <w:szCs w:val="20"/>
              </w:rPr>
              <w:t>Social responsibility</w:t>
            </w:r>
          </w:p>
        </w:tc>
      </w:tr>
      <w:tr w:rsidR="00117B74" w:rsidRPr="00111F10" w14:paraId="4245BD3B" w14:textId="77777777" w:rsidTr="00117B74">
        <w:tc>
          <w:tcPr>
            <w:tcW w:w="2254" w:type="dxa"/>
          </w:tcPr>
          <w:p w14:paraId="3979E320" w14:textId="77777777" w:rsidR="00117B74" w:rsidRPr="00111F10" w:rsidRDefault="00823A21" w:rsidP="00823A21">
            <w:pPr>
              <w:pStyle w:val="ListParagraph"/>
              <w:numPr>
                <w:ilvl w:val="0"/>
                <w:numId w:val="1"/>
              </w:numPr>
              <w:rPr>
                <w:sz w:val="20"/>
                <w:szCs w:val="20"/>
              </w:rPr>
            </w:pPr>
            <w:r w:rsidRPr="00111F10">
              <w:rPr>
                <w:sz w:val="20"/>
                <w:szCs w:val="20"/>
              </w:rPr>
              <w:t>Food labels</w:t>
            </w:r>
          </w:p>
          <w:p w14:paraId="6F74A260" w14:textId="77777777" w:rsidR="00823A21" w:rsidRPr="00111F10" w:rsidRDefault="00823A21" w:rsidP="00823A21">
            <w:pPr>
              <w:pStyle w:val="ListParagraph"/>
              <w:numPr>
                <w:ilvl w:val="0"/>
                <w:numId w:val="1"/>
              </w:numPr>
              <w:rPr>
                <w:sz w:val="20"/>
                <w:szCs w:val="20"/>
              </w:rPr>
            </w:pPr>
            <w:r w:rsidRPr="00111F10">
              <w:rPr>
                <w:sz w:val="20"/>
                <w:szCs w:val="20"/>
              </w:rPr>
              <w:t>Nutrient profiling system</w:t>
            </w:r>
          </w:p>
          <w:p w14:paraId="11004B3D" w14:textId="77777777" w:rsidR="00823A21" w:rsidRPr="00111F10" w:rsidRDefault="00823A21" w:rsidP="00823A21">
            <w:pPr>
              <w:pStyle w:val="ListParagraph"/>
              <w:numPr>
                <w:ilvl w:val="0"/>
                <w:numId w:val="1"/>
              </w:numPr>
              <w:rPr>
                <w:sz w:val="20"/>
                <w:szCs w:val="20"/>
              </w:rPr>
            </w:pPr>
            <w:r w:rsidRPr="00111F10">
              <w:rPr>
                <w:sz w:val="20"/>
                <w:szCs w:val="20"/>
              </w:rPr>
              <w:t>Food score</w:t>
            </w:r>
          </w:p>
          <w:p w14:paraId="600BADF9" w14:textId="77777777" w:rsidR="00823A21" w:rsidRPr="00111F10" w:rsidRDefault="00823A21" w:rsidP="00823A21">
            <w:pPr>
              <w:pStyle w:val="ListParagraph"/>
              <w:numPr>
                <w:ilvl w:val="0"/>
                <w:numId w:val="1"/>
              </w:numPr>
              <w:rPr>
                <w:sz w:val="20"/>
                <w:szCs w:val="20"/>
              </w:rPr>
            </w:pPr>
            <w:r w:rsidRPr="00111F10">
              <w:rPr>
                <w:sz w:val="20"/>
                <w:szCs w:val="20"/>
              </w:rPr>
              <w:t>Front of pack nutrition label</w:t>
            </w:r>
          </w:p>
          <w:p w14:paraId="5181E276" w14:textId="7CB45318" w:rsidR="00823A21" w:rsidRPr="00111F10" w:rsidRDefault="00823A21" w:rsidP="00823A21">
            <w:pPr>
              <w:pStyle w:val="ListParagraph"/>
              <w:numPr>
                <w:ilvl w:val="0"/>
                <w:numId w:val="1"/>
              </w:numPr>
              <w:rPr>
                <w:sz w:val="20"/>
                <w:szCs w:val="20"/>
              </w:rPr>
            </w:pPr>
            <w:r w:rsidRPr="00111F10">
              <w:rPr>
                <w:sz w:val="20"/>
                <w:szCs w:val="20"/>
              </w:rPr>
              <w:t>Food metric</w:t>
            </w:r>
          </w:p>
        </w:tc>
        <w:tc>
          <w:tcPr>
            <w:tcW w:w="2254" w:type="dxa"/>
          </w:tcPr>
          <w:p w14:paraId="35F87517" w14:textId="77777777" w:rsidR="00117B74" w:rsidRPr="00111F10" w:rsidRDefault="00823A21" w:rsidP="00823A21">
            <w:pPr>
              <w:pStyle w:val="ListParagraph"/>
              <w:numPr>
                <w:ilvl w:val="0"/>
                <w:numId w:val="1"/>
              </w:numPr>
              <w:rPr>
                <w:sz w:val="20"/>
                <w:szCs w:val="20"/>
              </w:rPr>
            </w:pPr>
            <w:r w:rsidRPr="00111F10">
              <w:rPr>
                <w:sz w:val="20"/>
                <w:szCs w:val="20"/>
              </w:rPr>
              <w:t>Impact</w:t>
            </w:r>
          </w:p>
          <w:p w14:paraId="1BFC3E8A" w14:textId="77777777" w:rsidR="00823A21" w:rsidRPr="00111F10" w:rsidRDefault="00823A21" w:rsidP="00823A21">
            <w:pPr>
              <w:pStyle w:val="ListParagraph"/>
              <w:numPr>
                <w:ilvl w:val="0"/>
                <w:numId w:val="1"/>
              </w:numPr>
              <w:rPr>
                <w:sz w:val="20"/>
                <w:szCs w:val="20"/>
              </w:rPr>
            </w:pPr>
            <w:r w:rsidRPr="00111F10">
              <w:rPr>
                <w:sz w:val="20"/>
                <w:szCs w:val="20"/>
              </w:rPr>
              <w:t>Effectiveness</w:t>
            </w:r>
          </w:p>
          <w:p w14:paraId="7ED9B8F5" w14:textId="3C322E98" w:rsidR="00823A21" w:rsidRPr="00111F10" w:rsidRDefault="00823A21" w:rsidP="00823A21">
            <w:pPr>
              <w:pStyle w:val="ListParagraph"/>
              <w:numPr>
                <w:ilvl w:val="0"/>
                <w:numId w:val="1"/>
              </w:numPr>
              <w:rPr>
                <w:sz w:val="20"/>
                <w:szCs w:val="20"/>
              </w:rPr>
            </w:pPr>
            <w:r w:rsidRPr="00111F10">
              <w:rPr>
                <w:sz w:val="20"/>
                <w:szCs w:val="20"/>
              </w:rPr>
              <w:t xml:space="preserve">Influence </w:t>
            </w:r>
          </w:p>
        </w:tc>
        <w:tc>
          <w:tcPr>
            <w:tcW w:w="2254" w:type="dxa"/>
          </w:tcPr>
          <w:p w14:paraId="479C70AE" w14:textId="77777777" w:rsidR="00117B74" w:rsidRPr="00111F10" w:rsidRDefault="00823A21" w:rsidP="00823A21">
            <w:pPr>
              <w:pStyle w:val="ListParagraph"/>
              <w:numPr>
                <w:ilvl w:val="0"/>
                <w:numId w:val="1"/>
              </w:numPr>
              <w:rPr>
                <w:sz w:val="20"/>
                <w:szCs w:val="20"/>
              </w:rPr>
            </w:pPr>
            <w:r w:rsidRPr="00111F10">
              <w:rPr>
                <w:sz w:val="20"/>
                <w:szCs w:val="20"/>
              </w:rPr>
              <w:t>Sustainable</w:t>
            </w:r>
          </w:p>
          <w:p w14:paraId="7199076D" w14:textId="77777777" w:rsidR="00823A21" w:rsidRPr="00111F10" w:rsidRDefault="005F4D9F" w:rsidP="00823A21">
            <w:pPr>
              <w:pStyle w:val="ListParagraph"/>
              <w:numPr>
                <w:ilvl w:val="0"/>
                <w:numId w:val="1"/>
              </w:numPr>
              <w:rPr>
                <w:sz w:val="20"/>
                <w:szCs w:val="20"/>
              </w:rPr>
            </w:pPr>
            <w:r w:rsidRPr="00111F10">
              <w:rPr>
                <w:sz w:val="20"/>
                <w:szCs w:val="20"/>
              </w:rPr>
              <w:t>Land-use change</w:t>
            </w:r>
          </w:p>
          <w:p w14:paraId="62AF2F69" w14:textId="77777777" w:rsidR="005F4D9F" w:rsidRPr="00111F10" w:rsidRDefault="005F4D9F" w:rsidP="00823A21">
            <w:pPr>
              <w:pStyle w:val="ListParagraph"/>
              <w:numPr>
                <w:ilvl w:val="0"/>
                <w:numId w:val="1"/>
              </w:numPr>
              <w:rPr>
                <w:sz w:val="20"/>
                <w:szCs w:val="20"/>
              </w:rPr>
            </w:pPr>
            <w:r w:rsidRPr="00111F10">
              <w:rPr>
                <w:sz w:val="20"/>
                <w:szCs w:val="20"/>
              </w:rPr>
              <w:t>Water use</w:t>
            </w:r>
          </w:p>
          <w:p w14:paraId="6A57952F" w14:textId="77777777" w:rsidR="005F4D9F" w:rsidRPr="00111F10" w:rsidRDefault="005F4D9F" w:rsidP="00823A21">
            <w:pPr>
              <w:pStyle w:val="ListParagraph"/>
              <w:numPr>
                <w:ilvl w:val="0"/>
                <w:numId w:val="1"/>
              </w:numPr>
              <w:rPr>
                <w:sz w:val="20"/>
                <w:szCs w:val="20"/>
              </w:rPr>
            </w:pPr>
            <w:r w:rsidRPr="00111F10">
              <w:rPr>
                <w:sz w:val="20"/>
                <w:szCs w:val="20"/>
              </w:rPr>
              <w:t>Greenhouse has</w:t>
            </w:r>
          </w:p>
          <w:p w14:paraId="330D9CA3" w14:textId="77777777" w:rsidR="005F4D9F" w:rsidRPr="00111F10" w:rsidRDefault="005F4D9F" w:rsidP="00823A21">
            <w:pPr>
              <w:pStyle w:val="ListParagraph"/>
              <w:numPr>
                <w:ilvl w:val="0"/>
                <w:numId w:val="1"/>
              </w:numPr>
              <w:rPr>
                <w:sz w:val="20"/>
                <w:szCs w:val="20"/>
              </w:rPr>
            </w:pPr>
            <w:r w:rsidRPr="00111F10">
              <w:rPr>
                <w:sz w:val="20"/>
                <w:szCs w:val="20"/>
              </w:rPr>
              <w:t>Environmental footprint</w:t>
            </w:r>
          </w:p>
          <w:p w14:paraId="2065B1DE" w14:textId="77777777" w:rsidR="005F4D9F" w:rsidRPr="00111F10" w:rsidRDefault="005F4D9F" w:rsidP="00823A21">
            <w:pPr>
              <w:pStyle w:val="ListParagraph"/>
              <w:numPr>
                <w:ilvl w:val="0"/>
                <w:numId w:val="1"/>
              </w:numPr>
              <w:rPr>
                <w:sz w:val="20"/>
                <w:szCs w:val="20"/>
              </w:rPr>
            </w:pPr>
            <w:r w:rsidRPr="00111F10">
              <w:rPr>
                <w:sz w:val="20"/>
                <w:szCs w:val="20"/>
              </w:rPr>
              <w:t>Ecological footprint</w:t>
            </w:r>
          </w:p>
          <w:p w14:paraId="01998505" w14:textId="5DA9432A" w:rsidR="005F4D9F" w:rsidRPr="00111F10" w:rsidRDefault="005F4D9F" w:rsidP="00823A21">
            <w:pPr>
              <w:pStyle w:val="ListParagraph"/>
              <w:numPr>
                <w:ilvl w:val="0"/>
                <w:numId w:val="1"/>
              </w:numPr>
              <w:rPr>
                <w:sz w:val="20"/>
                <w:szCs w:val="20"/>
              </w:rPr>
            </w:pPr>
            <w:r w:rsidRPr="00111F10">
              <w:rPr>
                <w:sz w:val="20"/>
                <w:szCs w:val="20"/>
              </w:rPr>
              <w:t xml:space="preserve">Food footprint </w:t>
            </w:r>
          </w:p>
        </w:tc>
        <w:tc>
          <w:tcPr>
            <w:tcW w:w="2254" w:type="dxa"/>
          </w:tcPr>
          <w:p w14:paraId="5973FA7F" w14:textId="77777777" w:rsidR="00117B74" w:rsidRPr="00111F10" w:rsidRDefault="005F4D9F" w:rsidP="005F4D9F">
            <w:pPr>
              <w:pStyle w:val="ListParagraph"/>
              <w:numPr>
                <w:ilvl w:val="0"/>
                <w:numId w:val="1"/>
              </w:numPr>
              <w:rPr>
                <w:sz w:val="20"/>
                <w:szCs w:val="20"/>
              </w:rPr>
            </w:pPr>
            <w:r w:rsidRPr="00111F10">
              <w:rPr>
                <w:sz w:val="20"/>
                <w:szCs w:val="20"/>
              </w:rPr>
              <w:t>Social justice</w:t>
            </w:r>
          </w:p>
          <w:p w14:paraId="7B301F1A" w14:textId="77777777" w:rsidR="005F4D9F" w:rsidRPr="00111F10" w:rsidRDefault="005F4D9F" w:rsidP="005F4D9F">
            <w:pPr>
              <w:pStyle w:val="ListParagraph"/>
              <w:numPr>
                <w:ilvl w:val="0"/>
                <w:numId w:val="1"/>
              </w:numPr>
              <w:rPr>
                <w:sz w:val="20"/>
                <w:szCs w:val="20"/>
              </w:rPr>
            </w:pPr>
            <w:r w:rsidRPr="00111F10">
              <w:rPr>
                <w:sz w:val="20"/>
                <w:szCs w:val="20"/>
              </w:rPr>
              <w:t>Social responsibility</w:t>
            </w:r>
          </w:p>
          <w:p w14:paraId="6C0A1964" w14:textId="06F1AFF4" w:rsidR="005F4D9F" w:rsidRPr="00111F10" w:rsidRDefault="005F4D9F" w:rsidP="005F4D9F">
            <w:pPr>
              <w:pStyle w:val="ListParagraph"/>
              <w:numPr>
                <w:ilvl w:val="0"/>
                <w:numId w:val="1"/>
              </w:numPr>
              <w:rPr>
                <w:sz w:val="20"/>
                <w:szCs w:val="20"/>
              </w:rPr>
            </w:pPr>
            <w:r w:rsidRPr="00111F10">
              <w:rPr>
                <w:sz w:val="20"/>
                <w:szCs w:val="20"/>
              </w:rPr>
              <w:t>Fairness</w:t>
            </w:r>
          </w:p>
          <w:p w14:paraId="145EAA41" w14:textId="02A9DECD" w:rsidR="005F4D9F" w:rsidRPr="00111F10" w:rsidRDefault="005F4D9F" w:rsidP="005F4D9F">
            <w:pPr>
              <w:pStyle w:val="ListParagraph"/>
              <w:numPr>
                <w:ilvl w:val="0"/>
                <w:numId w:val="1"/>
              </w:numPr>
              <w:rPr>
                <w:sz w:val="20"/>
                <w:szCs w:val="20"/>
              </w:rPr>
            </w:pPr>
            <w:r w:rsidRPr="00111F10">
              <w:rPr>
                <w:sz w:val="20"/>
                <w:szCs w:val="20"/>
              </w:rPr>
              <w:t>Fairtrade</w:t>
            </w:r>
          </w:p>
          <w:p w14:paraId="67ED55C6" w14:textId="0636DC73" w:rsidR="005F4D9F" w:rsidRPr="00111F10" w:rsidRDefault="005F4D9F" w:rsidP="005F4D9F">
            <w:pPr>
              <w:pStyle w:val="ListParagraph"/>
              <w:numPr>
                <w:ilvl w:val="0"/>
                <w:numId w:val="1"/>
              </w:numPr>
              <w:rPr>
                <w:sz w:val="20"/>
                <w:szCs w:val="20"/>
              </w:rPr>
            </w:pPr>
            <w:r w:rsidRPr="00111F10">
              <w:rPr>
                <w:sz w:val="20"/>
                <w:szCs w:val="20"/>
              </w:rPr>
              <w:t>Equity</w:t>
            </w:r>
          </w:p>
          <w:p w14:paraId="7990C796" w14:textId="1EC3FA18" w:rsidR="005F4D9F" w:rsidRPr="00111F10" w:rsidRDefault="005F4D9F" w:rsidP="005F4D9F">
            <w:pPr>
              <w:pStyle w:val="ListParagraph"/>
              <w:numPr>
                <w:ilvl w:val="0"/>
                <w:numId w:val="1"/>
              </w:numPr>
              <w:rPr>
                <w:sz w:val="20"/>
                <w:szCs w:val="20"/>
              </w:rPr>
            </w:pPr>
            <w:r w:rsidRPr="00111F10">
              <w:rPr>
                <w:sz w:val="20"/>
                <w:szCs w:val="20"/>
              </w:rPr>
              <w:t xml:space="preserve">Livelihood </w:t>
            </w:r>
          </w:p>
        </w:tc>
      </w:tr>
    </w:tbl>
    <w:p w14:paraId="583269E5" w14:textId="53A83DA2" w:rsidR="00117B74" w:rsidRPr="00111F10" w:rsidRDefault="00117B74">
      <w:pPr>
        <w:sectPr w:rsidR="00117B74" w:rsidRPr="00111F10">
          <w:pgSz w:w="11906" w:h="16838"/>
          <w:pgMar w:top="1440" w:right="1440" w:bottom="1440" w:left="1440" w:header="708" w:footer="708" w:gutter="0"/>
          <w:cols w:space="708"/>
          <w:docGrid w:linePitch="360"/>
        </w:sectPr>
      </w:pPr>
    </w:p>
    <w:p w14:paraId="2BD37ECC" w14:textId="59A1842F" w:rsidR="00BF6953" w:rsidRPr="00111F10" w:rsidRDefault="008E23F9">
      <w:r w:rsidRPr="00111F10">
        <w:rPr>
          <w:b/>
          <w:bCs/>
        </w:rPr>
        <w:lastRenderedPageBreak/>
        <w:t xml:space="preserve">Table </w:t>
      </w:r>
      <w:r w:rsidR="00D30306" w:rsidRPr="00111F10">
        <w:rPr>
          <w:b/>
          <w:bCs/>
        </w:rPr>
        <w:t>A</w:t>
      </w:r>
      <w:r w:rsidR="002E58F2">
        <w:rPr>
          <w:b/>
          <w:bCs/>
        </w:rPr>
        <w:t>2</w:t>
      </w:r>
      <w:r w:rsidRPr="00111F10">
        <w:rPr>
          <w:b/>
          <w:bCs/>
        </w:rPr>
        <w:t>.</w:t>
      </w:r>
      <w:r w:rsidRPr="00111F10">
        <w:t xml:space="preserve"> Critical appraisal of articles included in the systematic review</w:t>
      </w:r>
      <w:r w:rsidR="0095551D" w:rsidRPr="00111F10">
        <w:t xml:space="preserve"> according to </w:t>
      </w:r>
      <w:proofErr w:type="spellStart"/>
      <w:r w:rsidR="0095551D" w:rsidRPr="00111F10">
        <w:t>QuADS</w:t>
      </w:r>
      <w:proofErr w:type="spellEnd"/>
      <w:r w:rsidR="0095551D" w:rsidRPr="00111F10">
        <w:t xml:space="preserve"> guidelines.</w:t>
      </w:r>
    </w:p>
    <w:p w14:paraId="5DD65328" w14:textId="77777777" w:rsidR="008E23F9" w:rsidRPr="00111F10" w:rsidRDefault="008E23F9"/>
    <w:tbl>
      <w:tblPr>
        <w:tblStyle w:val="TableGrid"/>
        <w:tblW w:w="0" w:type="auto"/>
        <w:tblLayout w:type="fixed"/>
        <w:tblLook w:val="06A0" w:firstRow="1" w:lastRow="0" w:firstColumn="1" w:lastColumn="0" w:noHBand="1" w:noVBand="1"/>
      </w:tblPr>
      <w:tblGrid>
        <w:gridCol w:w="4082"/>
        <w:gridCol w:w="737"/>
        <w:gridCol w:w="737"/>
        <w:gridCol w:w="737"/>
        <w:gridCol w:w="737"/>
        <w:gridCol w:w="737"/>
        <w:gridCol w:w="737"/>
        <w:gridCol w:w="737"/>
        <w:gridCol w:w="737"/>
        <w:gridCol w:w="737"/>
        <w:gridCol w:w="737"/>
        <w:gridCol w:w="737"/>
        <w:gridCol w:w="737"/>
        <w:gridCol w:w="737"/>
      </w:tblGrid>
      <w:tr w:rsidR="008E23F9" w:rsidRPr="00111F10" w14:paraId="63B87E3C" w14:textId="77777777" w:rsidTr="00F66F69">
        <w:trPr>
          <w:cantSplit/>
          <w:trHeight w:val="1980"/>
        </w:trPr>
        <w:tc>
          <w:tcPr>
            <w:tcW w:w="408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vAlign w:val="center"/>
          </w:tcPr>
          <w:p w14:paraId="0AE6583D" w14:textId="1A3C271A" w:rsidR="008E23F9" w:rsidRPr="00111F10" w:rsidRDefault="00BB2D6E" w:rsidP="00ED6F76">
            <w:pPr>
              <w:jc w:val="center"/>
              <w:rPr>
                <w:b/>
                <w:bCs/>
                <w:color w:val="000000" w:themeColor="text1"/>
                <w:sz w:val="18"/>
                <w:szCs w:val="18"/>
              </w:rPr>
            </w:pPr>
            <w:r>
              <w:rPr>
                <w:b/>
                <w:bCs/>
                <w:color w:val="000000" w:themeColor="text1"/>
                <w:sz w:val="18"/>
                <w:szCs w:val="18"/>
              </w:rPr>
              <w:t>First author</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41D3C2D3"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1 Theory</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73E5E800"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2 Aim</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56022F8D"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3 Research setting</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2CE70F43"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4 Study design</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37414B6A"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5 Sampling</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5EF705AF"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6 Data collection (rationale)</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45A20528"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7 Data collection (format)</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73ACAFA9"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8 Data collection (procedure)</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42DBE852"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9 Recruitment</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096C6A6F"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10 Analytic methods</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1F3BD33B"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11 Method appropriate</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55234D08"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12 Stakeholder</w:t>
            </w:r>
          </w:p>
        </w:tc>
        <w:tc>
          <w:tcPr>
            <w:tcW w:w="73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extDirection w:val="btLr"/>
            <w:vAlign w:val="center"/>
          </w:tcPr>
          <w:p w14:paraId="464F1A80" w14:textId="77777777" w:rsidR="008E23F9" w:rsidRPr="00111F10" w:rsidRDefault="008E23F9" w:rsidP="00ED6F76">
            <w:pPr>
              <w:ind w:left="113" w:right="113"/>
              <w:rPr>
                <w:b/>
                <w:bCs/>
                <w:color w:val="000000" w:themeColor="text1"/>
                <w:sz w:val="18"/>
                <w:szCs w:val="18"/>
              </w:rPr>
            </w:pPr>
            <w:r w:rsidRPr="00111F10">
              <w:rPr>
                <w:b/>
                <w:bCs/>
                <w:color w:val="000000" w:themeColor="text1"/>
                <w:sz w:val="18"/>
                <w:szCs w:val="18"/>
              </w:rPr>
              <w:t>13 Strengths and limitations</w:t>
            </w:r>
          </w:p>
        </w:tc>
      </w:tr>
      <w:tr w:rsidR="00F55685" w:rsidRPr="00111F10" w14:paraId="1F1F1624"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37CFA68E" w14:textId="510FCB18" w:rsidR="00F55685" w:rsidRPr="00111F10" w:rsidRDefault="00F55685" w:rsidP="00ED6F76">
            <w:pPr>
              <w:rPr>
                <w:color w:val="222222"/>
                <w:sz w:val="18"/>
                <w:szCs w:val="18"/>
                <w:highlight w:val="white"/>
              </w:rPr>
            </w:pPr>
            <w:r w:rsidRPr="00111F10">
              <w:rPr>
                <w:color w:val="222222"/>
                <w:sz w:val="18"/>
                <w:szCs w:val="18"/>
                <w:highlight w:val="white"/>
              </w:rPr>
              <w:t xml:space="preserve">Apostolidis, C. </w:t>
            </w:r>
            <w:r w:rsidR="00D37BF8">
              <w:rPr>
                <w:color w:val="222222"/>
                <w:sz w:val="18"/>
                <w:szCs w:val="18"/>
                <w:highlight w:val="white"/>
              </w:rPr>
              <w:t>et al</w:t>
            </w:r>
            <w:r w:rsidRPr="00111F10">
              <w:rPr>
                <w:color w:val="222222"/>
                <w:sz w:val="18"/>
                <w:szCs w:val="18"/>
                <w:highlight w:val="white"/>
              </w:rPr>
              <w:t>. (2016)</w:t>
            </w:r>
            <w:r w:rsidRPr="00111F10">
              <w:rPr>
                <w:color w:val="222222"/>
                <w:sz w:val="18"/>
                <w:szCs w:val="18"/>
                <w:highlight w:val="white"/>
              </w:rPr>
              <w:fldChar w:fldCharType="begin"/>
            </w:r>
            <w:r w:rsidR="004B60EA">
              <w:rPr>
                <w:color w:val="222222"/>
                <w:sz w:val="18"/>
                <w:szCs w:val="18"/>
                <w:highlight w:val="white"/>
              </w:rPr>
              <w:instrText xml:space="preserve"> ADDIN ZOTERO_ITEM CSL_CITATION {"citationID":"TC9DgLmy","properties":{"formattedCitation":"\\super 1\\nosupersub{}","plainCitation":"1","noteIndex":0},"citationItems":[{"id":1384,"uris":["http://zotero.org/users/7666648/items/B4KF7YD6"],"itemData":{"id":1384,"type":"article-journal","abstract":"High levels of meat consumption are increasingly being criticised for ethical, environmental, and social reasons. Plant-based meat substitutes have been identified as healthy sources of protein that, in comparison to meat, offer a number of social, environmental and health benefits and may play a role in reducing meat consumption. However, there has been a lack of research on the role they can play in the policy agenda and how specific meat substitute attributes can influence consumers to replace partially replace meat in their diets. In this paper, we examine consumers’ preferences for attributes of meat and meat substitute products and develop consumer segments based on these preferences. The results of a choice experiment with 247 UK consumers, using food labels and mince (ground meat), illustrate that the type of mince, fat content, country of origin and price are major factors that influence choice. Carbon footprint, method of production and brand play a secondary role in determining consumers’ choices of meat/meat substitutes. Latent class analysis is used to identify six consumer segments: price conscious, healthy eaters, taste driven, green, organic and vegetarian consumers which have different socio-demographic characteristics and meat consumption patterns. Future interventions and policies aimed at reducing meat consumption including labelling, provision of more information, financial incentives, educational campaigns and new product development will be more effective if they are holistic and target specific consumer segments, instead of focus on the average consumer.","container-title":"Food Policy","DOI":"10.1016/j.foodpol.2016.11.002","ISSN":"0306-9192","journalAbbreviation":"Food Policy","page":"74-89","source":"ScienceDirect","title":"Should we stop meating like this? Reducing meat consumption through substitution","title-short":"Should we stop meating like this?","volume":"65","author":[{"family":"Apostolidis","given":"Chrysostomos"},{"family":"McLeay","given":"Fraser"}],"issued":{"date-parts":[["2016",12,1]]}}}],"schema":"https://github.com/citation-style-language/schema/raw/master/csl-citation.json"} </w:instrText>
            </w:r>
            <w:r w:rsidRPr="00111F10">
              <w:rPr>
                <w:color w:val="222222"/>
                <w:sz w:val="18"/>
                <w:szCs w:val="18"/>
                <w:highlight w:val="white"/>
              </w:rPr>
              <w:fldChar w:fldCharType="separate"/>
            </w:r>
            <w:r w:rsidRPr="00111F10">
              <w:rPr>
                <w:sz w:val="18"/>
                <w:vertAlign w:val="superscript"/>
              </w:rPr>
              <w:t>1</w:t>
            </w:r>
            <w:r w:rsidRPr="00111F10">
              <w:rPr>
                <w:color w:val="222222"/>
                <w:sz w:val="18"/>
                <w:szCs w:val="18"/>
                <w:highlight w:val="white"/>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435587F"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D90E1D7"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A34EFEA"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BE4B2C3"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FAA92A5" w14:textId="77777777" w:rsidR="00F55685" w:rsidRPr="00111F10" w:rsidRDefault="00F55685" w:rsidP="00ED6F76">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DC8996F"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3B31AD4"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9191940"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2EA64BE" w14:textId="77777777" w:rsidR="00F55685" w:rsidRPr="00111F10" w:rsidRDefault="00F55685"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527CB94"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2B9BEAB"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2AD447B1" w14:textId="77777777" w:rsidR="00F55685" w:rsidRPr="00111F10" w:rsidRDefault="00F55685" w:rsidP="00ED6F76">
            <w:pPr>
              <w:jc w:val="center"/>
              <w:rPr>
                <w:color w:val="000000" w:themeColor="text1"/>
                <w:sz w:val="18"/>
                <w:szCs w:val="18"/>
              </w:rPr>
            </w:pPr>
            <w:r w:rsidRPr="00111F10">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CCF132B"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r>
      <w:tr w:rsidR="00F76433" w:rsidRPr="00111F10" w14:paraId="71D8386C" w14:textId="77777777" w:rsidTr="00211A1C">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34DFEBEC" w14:textId="0EF988F0" w:rsidR="00F76433" w:rsidRPr="00111F10" w:rsidRDefault="00F76433" w:rsidP="00ED6F76">
            <w:pPr>
              <w:rPr>
                <w:color w:val="222222"/>
                <w:sz w:val="18"/>
                <w:szCs w:val="18"/>
                <w:highlight w:val="white"/>
              </w:rPr>
            </w:pPr>
            <w:proofErr w:type="spellStart"/>
            <w:r w:rsidRPr="004B60EA">
              <w:rPr>
                <w:color w:val="222222"/>
                <w:sz w:val="18"/>
                <w:szCs w:val="18"/>
              </w:rPr>
              <w:t>Arrazat</w:t>
            </w:r>
            <w:proofErr w:type="spellEnd"/>
            <w:r w:rsidRPr="004B60EA">
              <w:rPr>
                <w:color w:val="222222"/>
                <w:sz w:val="18"/>
                <w:szCs w:val="18"/>
              </w:rPr>
              <w:t xml:space="preserve"> et al. (2023)</w:t>
            </w:r>
            <w:r>
              <w:rPr>
                <w:color w:val="222222"/>
                <w:sz w:val="18"/>
                <w:szCs w:val="18"/>
              </w:rPr>
              <w:fldChar w:fldCharType="begin"/>
            </w:r>
            <w:r>
              <w:rPr>
                <w:color w:val="222222"/>
                <w:sz w:val="18"/>
                <w:szCs w:val="18"/>
              </w:rPr>
              <w:instrText xml:space="preserve"> ADDIN ZOTERO_ITEM CSL_CITATION {"citationID":"G5aOHp6c","properties":{"formattedCitation":"\\super 2\\nosupersub{}","plainCitation":"2","noteIndex":0},"citationItems":[{"id":4609,"uris":["http://zotero.org/users/7666648/items/EFLGA428"],"itemData":{"id":4609,"type":"article-journal","abstract":"Food systems highly contribute to anthropogenic greenhouse gas emissions and shifting towards more environmentally friendly diets is urgently needed. Enabling consumers to compare the environmental impact of food products at point-of-purchase with front-of-pack labelling could be a promising strategy to trigger more environmentally friendly food choices. This strategy remained to be tested.","container-title":"International Journal of Behavioral Nutrition and Physical Activity","DOI":"10.1186/s12966-023-01410-8","ISSN":"1479-5868","issue":"1","journalAbbreviation":"International Journal of Behavioral Nutrition and Physical Activity","page":"7","source":"BioMed Central","title":"Traffic-light front-of-pack environmental labelling across food categories triggers more environmentally friendly food choices: a randomised controlled trial in virtual reality supermarket","title-short":"Traffic-light front-of-pack environmental labelling across food categories triggers more environmentally friendly food choices","volume":"20","author":[{"family":"Arrazat","given":"Laura"},{"family":"Chambaron","given":"Stéphanie"},{"family":"Arvisenet","given":"Gaëlle"},{"family":"Goisbault","given":"Isabelle"},{"family":"Charrier","given":"Jean-Christophe"},{"family":"Nicklaus","given":"Sophie"},{"family":"Marty","given":"Lucile"}],"issued":{"date-parts":[["2023",1,26]]}}}],"schema":"https://github.com/citation-style-language/schema/raw/master/csl-citation.json"} </w:instrText>
            </w:r>
            <w:r>
              <w:rPr>
                <w:color w:val="222222"/>
                <w:sz w:val="18"/>
                <w:szCs w:val="18"/>
              </w:rPr>
              <w:fldChar w:fldCharType="separate"/>
            </w:r>
            <w:r w:rsidRPr="004B60EA">
              <w:rPr>
                <w:sz w:val="18"/>
                <w:vertAlign w:val="superscript"/>
              </w:rPr>
              <w:t>2</w:t>
            </w:r>
            <w:r>
              <w:rPr>
                <w:color w:val="222222"/>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D6A942E" w14:textId="5BF42600"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CC35B36" w14:textId="4062B8A0"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D8F10CA" w14:textId="265197CF"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483FDFB" w14:textId="2339B731"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6B375E8" w14:textId="7835A837"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DBEF22A" w14:textId="3D8348E1"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15D0788" w14:textId="708FC62A"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8F6B0D1" w14:textId="56B21EB6"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AEA158B" w14:textId="0A5103DD"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1496A9C" w14:textId="610DDD4C"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88BB8EA" w14:textId="6BEF864C" w:rsidR="00F76433" w:rsidRPr="00111F10" w:rsidRDefault="00F37C5D"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341C578" w14:textId="47139781" w:rsidR="00F76433" w:rsidRPr="00111F10" w:rsidRDefault="006667D4" w:rsidP="00ED6F76">
            <w:pPr>
              <w:jc w:val="center"/>
              <w:rPr>
                <w:color w:val="000000" w:themeColor="text1"/>
                <w:sz w:val="18"/>
                <w:szCs w:val="18"/>
              </w:rPr>
            </w:pPr>
            <w:r>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D416BFB" w14:textId="1D683063" w:rsidR="00F76433" w:rsidRPr="00111F10" w:rsidRDefault="00F37C5D" w:rsidP="00ED6F76">
            <w:pPr>
              <w:jc w:val="center"/>
              <w:rPr>
                <w:color w:val="000000" w:themeColor="text1"/>
                <w:sz w:val="18"/>
                <w:szCs w:val="18"/>
              </w:rPr>
            </w:pPr>
            <w:r>
              <w:rPr>
                <w:color w:val="000000" w:themeColor="text1"/>
                <w:sz w:val="18"/>
                <w:szCs w:val="18"/>
              </w:rPr>
              <w:t>3</w:t>
            </w:r>
          </w:p>
        </w:tc>
      </w:tr>
      <w:tr w:rsidR="00F55685" w:rsidRPr="00111F10" w14:paraId="046D1FBE"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06A11B6E" w14:textId="16C429C5" w:rsidR="00F55685" w:rsidRPr="00111F10" w:rsidRDefault="00F55685" w:rsidP="00ED6F76">
            <w:pPr>
              <w:rPr>
                <w:b/>
                <w:bCs/>
                <w:color w:val="000000" w:themeColor="text1"/>
                <w:sz w:val="18"/>
                <w:szCs w:val="18"/>
              </w:rPr>
            </w:pPr>
            <w:r w:rsidRPr="00111F10">
              <w:rPr>
                <w:sz w:val="18"/>
                <w:szCs w:val="18"/>
              </w:rPr>
              <w:t>Banovic, M., et al. (2019)</w:t>
            </w:r>
            <w:r w:rsidRPr="00111F10">
              <w:rPr>
                <w:sz w:val="18"/>
                <w:szCs w:val="18"/>
              </w:rPr>
              <w:fldChar w:fldCharType="begin"/>
            </w:r>
            <w:r w:rsidR="004B60EA">
              <w:rPr>
                <w:sz w:val="18"/>
                <w:szCs w:val="18"/>
              </w:rPr>
              <w:instrText xml:space="preserve"> ADDIN ZOTERO_ITEM CSL_CITATION {"citationID":"vMcbPP37","properties":{"formattedCitation":"\\super 3\\nosupersub{}","plainCitation":"3","noteIndex":0},"citationItems":[{"id":1380,"uris":["http://zotero.org/users/7666648/items/PTRFG2XU"],"itemData":{"id":1380,"type":"article-journal","abstract":"Over the last decade, an increasing number of new value-added aquaculture products made their way onto the European market, as a response to growing demand for healthier diet, and more sustainable and locally produced protein sources. The importance of these drivers of consumer choice for aquaculture products' acceptance paves the way for a relevant reorientation of the European aquaculture industry towards a more consumer-centred approach. This research uses discrete choice experiments to examine the effect of health and nutrition claims, country-of-origin (COO), and eco-labels on consumer choice of new aquaculture products in a cross-cultural context. Three products with different preserving methods have been chosen for the study: fresh (chilled), canned, and smoked product. Results indicate that COO label \"produced in own country\" together with ASC eco-label function better than the health and nutrition claims as driver of choice. Results further point to the existence of different segments of \"nutrition conscious\", \"ethnocentric\", \"price conscious\", and \"eco-conscious\" consumers.","container-title":"Food Research International (Ottawa, Ont.)","DOI":"10.1016/j.foodres.2019.04.031","ISSN":"1873-7145","journalAbbreviation":"Food Res Int","language":"eng","note":"PMID: 31284987","page":"36-47","source":"PubMed","title":"A cross-cultural perspective on impact of health and nutrition claims, country-of-origin and eco-label on consumer choice of new aquaculture products","volume":"123","author":[{"family":"Banovic","given":"Marija"},{"family":"Reinders","given":"Machiel J."},{"family":"Claret","given":"Anna"},{"family":"Guerrero","given":"Luis"},{"family":"Krystallis","given":"Athanasios"}],"issued":{"date-parts":[["2019",9]]}}}],"schema":"https://github.com/citation-style-language/schema/raw/master/csl-citation.json"} </w:instrText>
            </w:r>
            <w:r w:rsidRPr="00111F10">
              <w:rPr>
                <w:sz w:val="18"/>
                <w:szCs w:val="18"/>
              </w:rPr>
              <w:fldChar w:fldCharType="separate"/>
            </w:r>
            <w:r w:rsidR="004B60EA" w:rsidRPr="004B60EA">
              <w:rPr>
                <w:sz w:val="18"/>
                <w:vertAlign w:val="superscript"/>
              </w:rPr>
              <w:t>3</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DA5EED9"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1C8FB43" w14:textId="77777777" w:rsidR="00F55685" w:rsidRPr="00111F10" w:rsidRDefault="00F55685"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65BF9B4"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187495A"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E15EF2A" w14:textId="77777777" w:rsidR="00F55685" w:rsidRPr="00111F10" w:rsidRDefault="00F55685" w:rsidP="00ED6F76">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A8506A2"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C5C4FBD"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C6BEC2A"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134FCD52" w14:textId="77777777" w:rsidR="00F55685" w:rsidRPr="00111F10" w:rsidRDefault="00F55685" w:rsidP="00ED6F76">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7846FE5"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EC58B5E"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B8073A1" w14:textId="77777777" w:rsidR="00F55685" w:rsidRPr="00111F10" w:rsidRDefault="00F55685" w:rsidP="00ED6F76">
            <w:pPr>
              <w:jc w:val="center"/>
              <w:rPr>
                <w:color w:val="000000" w:themeColor="text1"/>
                <w:sz w:val="18"/>
                <w:szCs w:val="18"/>
              </w:rPr>
            </w:pPr>
            <w:r w:rsidRPr="00111F10">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9E0E991" w14:textId="77777777" w:rsidR="00F55685" w:rsidRPr="00111F10" w:rsidRDefault="00F55685" w:rsidP="00ED6F76">
            <w:pPr>
              <w:jc w:val="center"/>
              <w:rPr>
                <w:color w:val="000000" w:themeColor="text1"/>
                <w:sz w:val="18"/>
                <w:szCs w:val="18"/>
              </w:rPr>
            </w:pPr>
            <w:r w:rsidRPr="00111F10">
              <w:rPr>
                <w:color w:val="000000" w:themeColor="text1"/>
                <w:sz w:val="18"/>
                <w:szCs w:val="18"/>
              </w:rPr>
              <w:t>3</w:t>
            </w:r>
          </w:p>
        </w:tc>
      </w:tr>
      <w:tr w:rsidR="00211A1C" w:rsidRPr="00111F10" w14:paraId="6BB3A635" w14:textId="77777777" w:rsidTr="00211A1C">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69677B1C" w14:textId="1BB44FA2" w:rsidR="00F55685" w:rsidRPr="00111F10" w:rsidRDefault="00F76433" w:rsidP="00ED6F76">
            <w:pPr>
              <w:rPr>
                <w:sz w:val="18"/>
                <w:szCs w:val="18"/>
              </w:rPr>
            </w:pPr>
            <w:r w:rsidRPr="004612C2">
              <w:rPr>
                <w:sz w:val="18"/>
                <w:szCs w:val="18"/>
              </w:rPr>
              <w:t>Berden &amp; Hung (2025)</w:t>
            </w:r>
            <w:r>
              <w:rPr>
                <w:sz w:val="18"/>
                <w:szCs w:val="18"/>
              </w:rPr>
              <w:fldChar w:fldCharType="begin"/>
            </w:r>
            <w:r w:rsidR="00964F59">
              <w:rPr>
                <w:sz w:val="18"/>
                <w:szCs w:val="18"/>
              </w:rPr>
              <w:instrText xml:space="preserve"> ADDIN ZOTERO_ITEM CSL_CITATION {"citationID":"EebDXdp9","properties":{"formattedCitation":"\\super 4\\nosupersub{}","plainCitation":"4","noteIndex":0},"citationItems":[{"id":4603,"uris":["http://zotero.org/users/7666648/items/9SBXJ33D"],"itemData":{"id":4603,"type":"article-journal","abstract":"Consumers’ food choices significantly impact the environment, with food production contributing substantially to global greenhouse gas emissions and water use. In response, policy interventions such as front-of-pack eco-labels aim to guide consumers towards more environmentally friendly food choices. The recently introduced Eco-score aims to guide consumers toward environmentally friendlier food choices. However, evidence regarding its effectiveness, particularly when used alongside the Nutri-score, remains limited. A cross-sectional online survey was conducted with 607 Belgian respondents. Respondents assessed their perceived environmental impact of food products with various Eco-score and Nutri-score combinations. They were randomly assigned to one of two conditions, where one group saw both labels, while the other saw none when assessing the food products. Generalized linear models were used to determine if the Eco-score improved accuracy in assessing the environmental impact of food products, and a structural equation model analysed factors influencing the intention to use the Eco-score. Results show that the Eco-score enhances accuracy in environmental impact assessment, particularly when respondents are knowledgeable about the Eco-score and indicate environmental concerns. However, effects were less pronounced for products with conflicting Eco- and Nutri-scores, potentially due to cognitive dissonance. Furthermore, factors such as knowledge about and positive perceptions towards the Eco-score significantly influenced the intention to use it. The Eco-score's potential as a tool to guide consumers towards more environmentally friendly food choices is validated by their positive perception and enhanced evaluative capacity among a representative sample of the Belgian population. Further research and a broader implementation are necessary to assess the long-term impact and utility of the Eco-score in promoting sustainable food consumption.","container-title":"Appetite","DOI":"10.1016/j.appet.2024.107759","ISSN":"0195-6663","journalAbbreviation":"Appetite","page":"107759","source":"ScienceDirect","title":"Effectiveness of the Eco-score food label: An information experiment combined with Nutri-score label in Belgium","title-short":"Effectiveness of the Eco-score food label","volume":"204","author":[{"family":"Berden","given":"Jeroen"},{"family":"Hung","given":"Yung"}],"issued":{"date-parts":[["2025",1,1]]}}}],"schema":"https://github.com/citation-style-language/schema/raw/master/csl-citation.json"} </w:instrText>
            </w:r>
            <w:r>
              <w:rPr>
                <w:sz w:val="18"/>
                <w:szCs w:val="18"/>
              </w:rPr>
              <w:fldChar w:fldCharType="separate"/>
            </w:r>
            <w:r w:rsidR="00964F59" w:rsidRPr="00964F59">
              <w:rPr>
                <w:sz w:val="18"/>
                <w:vertAlign w:val="superscript"/>
              </w:rPr>
              <w:t>4</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1EADF20" w14:textId="55A80F19" w:rsidR="00F55685" w:rsidRPr="00111F10" w:rsidRDefault="006667D4"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A7EB56D" w14:textId="2B5806C1" w:rsidR="00F55685" w:rsidRPr="00111F10" w:rsidRDefault="006667D4"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A02F888" w14:textId="6B07D754" w:rsidR="00F55685" w:rsidRPr="00111F10" w:rsidRDefault="006667D4"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F053C63" w14:textId="26DC9AB8" w:rsidR="00F55685" w:rsidRPr="00111F10" w:rsidRDefault="006667D4"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6EAB102" w14:textId="78283937" w:rsidR="00F55685" w:rsidRPr="00111F10" w:rsidRDefault="006667D4"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49543C2" w14:textId="3A27F1E9" w:rsidR="00F55685" w:rsidRPr="00111F10" w:rsidRDefault="006667D4"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D5565DC" w14:textId="47FCC016" w:rsidR="00F55685" w:rsidRPr="00111F10" w:rsidRDefault="00DB0B83"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031707A" w14:textId="4661EC33" w:rsidR="00F55685" w:rsidRPr="00111F10" w:rsidRDefault="00DB0B83"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3B4E411" w14:textId="35AF430F" w:rsidR="00F55685" w:rsidRPr="00111F10" w:rsidRDefault="00DB0B83"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D9E41CF" w14:textId="1FAC6AD2" w:rsidR="00F55685" w:rsidRPr="00111F10" w:rsidRDefault="00DB0B83"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B4F6FAC" w14:textId="348AC1FF" w:rsidR="00F55685" w:rsidRPr="00111F10" w:rsidRDefault="00DB0B83"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317C12A5" w14:textId="4A4126F5" w:rsidR="00F55685" w:rsidRPr="00111F10" w:rsidRDefault="00DB0B83" w:rsidP="00ED6F76">
            <w:pPr>
              <w:jc w:val="center"/>
              <w:rPr>
                <w:color w:val="000000" w:themeColor="text1"/>
                <w:sz w:val="18"/>
                <w:szCs w:val="18"/>
              </w:rPr>
            </w:pPr>
            <w:r>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FE412D6" w14:textId="40805E3E" w:rsidR="00F55685" w:rsidRPr="00111F10" w:rsidRDefault="00DB0B83" w:rsidP="00ED6F76">
            <w:pPr>
              <w:jc w:val="center"/>
              <w:rPr>
                <w:color w:val="000000" w:themeColor="text1"/>
                <w:sz w:val="18"/>
                <w:szCs w:val="18"/>
              </w:rPr>
            </w:pPr>
            <w:r>
              <w:rPr>
                <w:color w:val="000000" w:themeColor="text1"/>
                <w:sz w:val="18"/>
                <w:szCs w:val="18"/>
              </w:rPr>
              <w:t>2</w:t>
            </w:r>
          </w:p>
        </w:tc>
      </w:tr>
      <w:tr w:rsidR="00211A1C" w:rsidRPr="00111F10" w14:paraId="2D7B8DE6" w14:textId="77777777" w:rsidTr="00211A1C">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65FC32DE" w14:textId="5496D0D6" w:rsidR="000336BC" w:rsidRPr="00111F10" w:rsidRDefault="00826E45" w:rsidP="00ED6F76">
            <w:pPr>
              <w:rPr>
                <w:color w:val="000000" w:themeColor="text1"/>
                <w:sz w:val="18"/>
                <w:szCs w:val="18"/>
              </w:rPr>
            </w:pPr>
            <w:r w:rsidRPr="00826E45">
              <w:rPr>
                <w:sz w:val="18"/>
                <w:szCs w:val="18"/>
              </w:rPr>
              <w:t>Büttner</w:t>
            </w:r>
            <w:r>
              <w:rPr>
                <w:sz w:val="18"/>
                <w:szCs w:val="18"/>
              </w:rPr>
              <w:t xml:space="preserve">, </w:t>
            </w:r>
            <w:r w:rsidR="00F76433">
              <w:rPr>
                <w:sz w:val="18"/>
                <w:szCs w:val="18"/>
              </w:rPr>
              <w:t>V., et al (2024</w:t>
            </w:r>
            <w:r>
              <w:rPr>
                <w:sz w:val="18"/>
                <w:szCs w:val="18"/>
              </w:rPr>
              <w:t>)</w:t>
            </w:r>
            <w:r>
              <w:rPr>
                <w:sz w:val="18"/>
                <w:szCs w:val="18"/>
              </w:rPr>
              <w:fldChar w:fldCharType="begin"/>
            </w:r>
            <w:r w:rsidR="0034235C">
              <w:rPr>
                <w:sz w:val="18"/>
                <w:szCs w:val="18"/>
              </w:rPr>
              <w:instrText xml:space="preserve"> ADDIN ZOTERO_ITEM CSL_CITATION {"citationID":"ad6aq5mevu","properties":{"formattedCitation":"\\super 5\\nosupersub{}","plainCitation":"5","noteIndex":0},"citationItems":[{"id":4635,"uris":["http://zotero.org/users/7666648/items/6A687ESA"],"itemData":{"id":4635,"type":"article-journal","abstract":"The Eco-Score is an approach to make the environmental impact of a food product visible using color-coded labeling. Previous research has shown the potential of organic and ethical labels to influence consumers’ perceptions of other product features – what is called the halo effect. Using an online questionnaire with a between-subject design and a representative sample for Germany (N = 1010), we examined whether the Eco-Score might also induce halo effects. Therefore, we evaluated how consumers assess the perceived environmental friendliness, expected tastiness, and perceived healthiness of packaged foods with or without an Eco-Score. We consider three different products (spaghetti, yoghurt, and crisps) in three treatment groups (Eco-Scores A, C, and E) and one control group (no label). For our statistical analyses, we employed repeated-measures ANOVAs and regression-based mediation analyses. Our results show that products are perceived as more (Eco-Score A) or less (Eco-Score E) environmentally friendly when labelled with the Eco-Score and this perception mediates the purchase intention positively or negatively, respectively. Furthermore, our results suggest that the Eco-Score can bias consumer perceptions of other food product characteristics. In particular, the Eco-Score E negatively influences expected tastiness and perceived healthiness, which lowers purchase intention. Regression-based moderation analyses show further that participants with high environmental or health concern are in part more susceptible to positive halo effects. However, overall, the moderator effects are small. The paper extends the literature on halo effects related to food labeling and hence provides important insights on perceptions of food products labelled with a color-coded scoring system. Theoretical and practical implications as well as avenues for future research are discussed.","container-title":"Food Quality and Preference","DOI":"10.1016/j.foodqual.2024.105246","ISSN":"0950-3293","journalAbbreviation":"Food Quality and Preference","page":"105246","source":"ScienceDirect","title":"Does the Eco-Score lead to a halo effect? Influence of a sustainability label on product perceptions and purchase intention","title-short":"Does the Eco-Score lead to a halo effect?","volume":"121","author":[{"family":"Büttner","given":"Verena"},{"family":"Gassler","given":"Birgit"},{"family":"Teuber","given":"Ramona"}],"issued":{"date-parts":[["2024",12,1]]}}}],"schema":"https://github.com/citation-style-language/schema/raw/master/csl-citation.json"} </w:instrText>
            </w:r>
            <w:r>
              <w:rPr>
                <w:sz w:val="18"/>
                <w:szCs w:val="18"/>
              </w:rPr>
              <w:fldChar w:fldCharType="separate"/>
            </w:r>
            <w:r w:rsidR="0034235C" w:rsidRPr="0034235C">
              <w:rPr>
                <w:sz w:val="18"/>
                <w:vertAlign w:val="superscript"/>
              </w:rPr>
              <w:t>5</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73852FB" w14:textId="17AC572E" w:rsidR="000336BC" w:rsidRPr="00111F10" w:rsidRDefault="00DB0B83"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6D422F9" w14:textId="49992D58" w:rsidR="000336BC" w:rsidRPr="00111F10" w:rsidRDefault="00DB0B83"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34EA8B5" w14:textId="146D5433" w:rsidR="000336BC" w:rsidRPr="00111F10" w:rsidRDefault="00DB0B83"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BAB2A6E" w14:textId="4143EA17" w:rsidR="000336BC" w:rsidRPr="00111F10" w:rsidRDefault="00DB0B83"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0878F68" w14:textId="65784BB8" w:rsidR="000336BC" w:rsidRPr="00111F10" w:rsidRDefault="00DB0B83"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B9573A1" w14:textId="300CA81B" w:rsidR="000336BC" w:rsidRPr="00111F10" w:rsidRDefault="0000465A" w:rsidP="00ED6F76">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F81C214" w14:textId="7099ED1F" w:rsidR="000336BC" w:rsidRPr="00111F10" w:rsidRDefault="0000465A"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FFF43E4" w14:textId="5C2AABE1" w:rsidR="000336BC" w:rsidRPr="00111F10" w:rsidRDefault="0000465A"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EDC7EBC" w14:textId="6C10CD0C" w:rsidR="000336BC" w:rsidRPr="00111F10" w:rsidRDefault="0000465A"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BF6C458" w14:textId="5B973E4B" w:rsidR="000336BC" w:rsidRPr="00111F10" w:rsidRDefault="0000465A"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4D739D7" w14:textId="543DA3AE" w:rsidR="000336BC" w:rsidRPr="00111F10" w:rsidRDefault="0000465A" w:rsidP="00ED6F76">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6FD2A6B9" w14:textId="5BBD1B48" w:rsidR="000336BC" w:rsidRPr="00111F10" w:rsidRDefault="0000465A" w:rsidP="00ED6F76">
            <w:pPr>
              <w:jc w:val="center"/>
              <w:rPr>
                <w:color w:val="000000" w:themeColor="text1"/>
                <w:sz w:val="18"/>
                <w:szCs w:val="18"/>
              </w:rPr>
            </w:pPr>
            <w:r>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F52FB31" w14:textId="00CC8788" w:rsidR="000336BC" w:rsidRPr="00111F10" w:rsidRDefault="0000465A" w:rsidP="00ED6F76">
            <w:pPr>
              <w:jc w:val="center"/>
              <w:rPr>
                <w:color w:val="000000" w:themeColor="text1"/>
                <w:sz w:val="18"/>
                <w:szCs w:val="18"/>
              </w:rPr>
            </w:pPr>
            <w:r>
              <w:rPr>
                <w:color w:val="000000" w:themeColor="text1"/>
                <w:sz w:val="18"/>
                <w:szCs w:val="18"/>
              </w:rPr>
              <w:t>2</w:t>
            </w:r>
          </w:p>
        </w:tc>
      </w:tr>
      <w:tr w:rsidR="000336BC" w:rsidRPr="00111F10" w14:paraId="75E6BEE5"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77FF7735" w14:textId="166CD5E8" w:rsidR="000336BC" w:rsidRPr="00111F10" w:rsidRDefault="000336BC" w:rsidP="00ED6F76">
            <w:pPr>
              <w:rPr>
                <w:sz w:val="18"/>
                <w:szCs w:val="18"/>
              </w:rPr>
            </w:pPr>
            <w:r w:rsidRPr="00111F10">
              <w:rPr>
                <w:sz w:val="18"/>
                <w:szCs w:val="18"/>
              </w:rPr>
              <w:t>Carlsson, F., et al. (2021)</w:t>
            </w:r>
            <w:r w:rsidRPr="00111F10">
              <w:rPr>
                <w:sz w:val="18"/>
                <w:szCs w:val="18"/>
              </w:rPr>
              <w:fldChar w:fldCharType="begin"/>
            </w:r>
            <w:r w:rsidR="0034235C">
              <w:rPr>
                <w:sz w:val="18"/>
                <w:szCs w:val="18"/>
              </w:rPr>
              <w:instrText xml:space="preserve"> ADDIN ZOTERO_ITEM CSL_CITATION {"citationID":"vnUX3ucy","properties":{"formattedCitation":"\\super 6\\nosupersub{}","plainCitation":"6","noteIndex":0},"citationItems":[{"id":1368,"uris":["http://zotero.org/users/7666648/items/TYKIXHGW"],"itemData":{"id":1368,"type":"article-journal","abstract":"Using a stated preference survey, we investigate to what extent consumers are willing to make costlier food consumption choices to decrease damages to health, the environment, and animal well-being. In particular, we investigate how the graphic design of the labels affects choice behaviour by comparing traffic–light and greyscale labels and plain-text description with each other. We found that the red colour in traffic lights seems to strengthen respondents’ preferences for avoiding the worst level of a collective attribute such as climate impact or antibiotics use, while the green colour strengthened preferences for the more private attribute, namely healthiness. On average, the price premiums for a green label compared with a red label is 52 per cent for healthiness, 64 per cent for both animal welfare and antibiotics, and 20 per cent for climate impact.","container-title":"European Review of Agricultural Economics","issue":"5","note":"publisher: Foundation for the European Review of Agricultural Economics","page":"1005-1026","source":"RePEc - Econpapers","title":"Red, yellow, or green? Do consumers’ choices of food products depend on the label design?","title-short":"Red, yellow, or green?","volume":"49","author":[{"family":"Carlsson","given":"Fredrik"},{"family":"Kataria","given":"Mitesh"},{"family":"Lampi","given":"Elina"},{"family":"Nyberg","given":"Erik"},{"family":"Sterner","given":"Thomas"}],"issued":{"date-parts":[["2022"]]}}}],"schema":"https://github.com/citation-style-language/schema/raw/master/csl-citation.json"} </w:instrText>
            </w:r>
            <w:r w:rsidRPr="00111F10">
              <w:rPr>
                <w:sz w:val="18"/>
                <w:szCs w:val="18"/>
              </w:rPr>
              <w:fldChar w:fldCharType="separate"/>
            </w:r>
            <w:r w:rsidR="0034235C" w:rsidRPr="0034235C">
              <w:rPr>
                <w:sz w:val="18"/>
                <w:vertAlign w:val="superscript"/>
              </w:rPr>
              <w:t>6</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E8D3779"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A95E351"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33E6368"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B78637A"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48CF8DD"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F34234E"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E3B4C43"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3E999E0"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3C12A2C"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47BC74F"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B99D5B4"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7A8101C"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57F0B72"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r>
      <w:tr w:rsidR="00F76433" w:rsidRPr="00111F10" w14:paraId="359C4D3E" w14:textId="77777777" w:rsidTr="00211A1C">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7F2CF94A" w14:textId="7EAAF717" w:rsidR="00F76433" w:rsidRPr="00111F10" w:rsidRDefault="00F76433" w:rsidP="00ED6F76">
            <w:pPr>
              <w:rPr>
                <w:sz w:val="18"/>
                <w:szCs w:val="18"/>
              </w:rPr>
            </w:pPr>
            <w:r w:rsidRPr="00111F10">
              <w:rPr>
                <w:sz w:val="18"/>
                <w:szCs w:val="18"/>
              </w:rPr>
              <w:t xml:space="preserve">Carlsson, F., </w:t>
            </w:r>
            <w:r>
              <w:rPr>
                <w:sz w:val="18"/>
                <w:szCs w:val="18"/>
              </w:rPr>
              <w:t>et al (2022)</w:t>
            </w:r>
            <w:r>
              <w:rPr>
                <w:sz w:val="18"/>
                <w:szCs w:val="18"/>
              </w:rPr>
              <w:fldChar w:fldCharType="begin"/>
            </w:r>
            <w:r w:rsidR="0034235C">
              <w:rPr>
                <w:sz w:val="18"/>
                <w:szCs w:val="18"/>
              </w:rPr>
              <w:instrText xml:space="preserve"> ADDIN ZOTERO_ITEM CSL_CITATION {"citationID":"g4AOK8EW","properties":{"formattedCitation":"\\super 7\\nosupersub{}","plainCitation":"7","noteIndex":0},"citationItems":[{"id":4653,"uris":["http://zotero.org/users/7666648/items/Q47BMEZD"],"itemData":{"id":4653,"type":"article-journal","abstract":"Using a stated preference survey, we investigate whether the introduction of a set of food labels, that provide information to the consumers, affects consumers´ willingness to make costly shifts from meat products to meat substitutes. We investigate the role of food labels relating to health, use of antibiotics, climate impact, and animal care. We find that climate and healthiness labeling of substitutes increases the likelihood that consumers will switch to such products. We also find that labeling of the meat option can play an important role when choosing a food product. Labels concerning animal care, antibiotics use, and healthiness are all important for consumers' choices, while a climate impact label placed on meat plays a smaller role. If meat is produced with severe restrictions on antibiotics use and the producers guarantee a high level of animal care, consumers will generally, all else equal, prefer the meat alternative. Twenty-five percent of the respondents are not willing to choose anything other than meat in the experiment. This subset of consumers are probably very difficult to influence. We find, however, that making a meat substitute taste more like meat is a key factor for those with limited experience of consuming soy products.","container-title":"Ecological Economics","DOI":"10.1016/j.ecolecon.2022.107567","ISSN":"0921-8009","journalAbbreviation":"Ecological Economics","page":"107567","source":"ScienceDirect","title":"Sustainable food: Can information from food labels make consumers switch to meat substitutes?","title-short":"Sustainable food","volume":"201","author":[{"family":"Carlsson","given":"Fredrik"},{"family":"Kataria","given":"Mitesh"},{"family":"Lampi","given":"Elina"}],"issued":{"date-parts":[["2022",11,1]]}}}],"schema":"https://github.com/citation-style-language/schema/raw/master/csl-citation.json"} </w:instrText>
            </w:r>
            <w:r>
              <w:rPr>
                <w:sz w:val="18"/>
                <w:szCs w:val="18"/>
              </w:rPr>
              <w:fldChar w:fldCharType="separate"/>
            </w:r>
            <w:r w:rsidR="0034235C" w:rsidRPr="0034235C">
              <w:rPr>
                <w:sz w:val="18"/>
                <w:vertAlign w:val="superscript"/>
              </w:rPr>
              <w:t>7</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B648962" w14:textId="41780EE0" w:rsidR="00F76433" w:rsidRPr="00111F10" w:rsidRDefault="0000465A"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AF77E65" w14:textId="35DF7022" w:rsidR="00F76433" w:rsidRPr="00111F10" w:rsidRDefault="0000465A"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3B8C407" w14:textId="57DD959A" w:rsidR="00F76433" w:rsidRPr="00111F10" w:rsidRDefault="0000465A"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2452A7E" w14:textId="26147A22" w:rsidR="00F76433" w:rsidRPr="00111F10" w:rsidRDefault="004061E4"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27BF777" w14:textId="7A9E3880" w:rsidR="00F76433" w:rsidRPr="00111F10" w:rsidRDefault="004061E4"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8D18C50" w14:textId="22EA71A6" w:rsidR="00F76433" w:rsidRPr="00111F10" w:rsidRDefault="004061E4"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A00AB1C" w14:textId="1716BD8E" w:rsidR="00F76433" w:rsidRPr="00111F10" w:rsidRDefault="004061E4"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6B1270A" w14:textId="5E72B8AA" w:rsidR="00F76433" w:rsidRPr="00111F10" w:rsidRDefault="004061E4"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5338A9E" w14:textId="722347EB" w:rsidR="00F76433" w:rsidRPr="00111F10" w:rsidRDefault="004061E4"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5599D05" w14:textId="4E8AED5E" w:rsidR="00F76433" w:rsidRPr="00111F10" w:rsidRDefault="004061E4"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9E9CFEA" w14:textId="42C117AC" w:rsidR="00F76433" w:rsidRPr="00111F10" w:rsidRDefault="004061E4"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69DA0AAA" w14:textId="04B60A3D" w:rsidR="00F76433" w:rsidRPr="00111F10" w:rsidRDefault="004061E4" w:rsidP="00ED6F76">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CD8009C" w14:textId="56B37716" w:rsidR="00F76433" w:rsidRPr="00111F10" w:rsidRDefault="004061E4" w:rsidP="00ED6F76">
            <w:pPr>
              <w:jc w:val="center"/>
              <w:rPr>
                <w:color w:val="000000" w:themeColor="text1"/>
                <w:sz w:val="18"/>
                <w:szCs w:val="18"/>
                <w:lang w:val="es"/>
              </w:rPr>
            </w:pPr>
            <w:r>
              <w:rPr>
                <w:color w:val="000000" w:themeColor="text1"/>
                <w:sz w:val="18"/>
                <w:szCs w:val="18"/>
                <w:lang w:val="es"/>
              </w:rPr>
              <w:t>2</w:t>
            </w:r>
          </w:p>
        </w:tc>
      </w:tr>
      <w:tr w:rsidR="000336BC" w:rsidRPr="00111F10" w14:paraId="02F482F3"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30365705" w14:textId="4FA587D2" w:rsidR="000336BC" w:rsidRPr="00111F10" w:rsidRDefault="000336BC" w:rsidP="00ED6F76">
            <w:pPr>
              <w:rPr>
                <w:color w:val="000000" w:themeColor="text1"/>
                <w:sz w:val="18"/>
                <w:szCs w:val="18"/>
                <w:lang w:val="es"/>
              </w:rPr>
            </w:pPr>
            <w:r w:rsidRPr="00111F10">
              <w:rPr>
                <w:sz w:val="18"/>
                <w:szCs w:val="18"/>
                <w:lang w:val="es-ES"/>
              </w:rPr>
              <w:t>Carrero, I., et al. (2021)</w:t>
            </w:r>
            <w:r w:rsidRPr="00111F10">
              <w:rPr>
                <w:sz w:val="18"/>
                <w:szCs w:val="18"/>
                <w:lang w:val="es-ES"/>
              </w:rPr>
              <w:fldChar w:fldCharType="begin"/>
            </w:r>
            <w:r w:rsidR="0034235C">
              <w:rPr>
                <w:sz w:val="18"/>
                <w:szCs w:val="18"/>
                <w:lang w:val="es-ES"/>
              </w:rPr>
              <w:instrText xml:space="preserve"> ADDIN ZOTERO_ITEM CSL_CITATION {"citationID":"cClBXaYW","properties":{"formattedCitation":"\\super 8\\nosupersub{}","plainCitation":"8","noteIndex":0},"citationItems":[{"id":1367,"uris":["http://zotero.org/users/7666648/items/2SF4JFRI"],"itemData":{"id":1367,"type":"article-journal","abstract":"Carbon labels are considered a fundamental tool for reducing emissions associated with grocery products. Although the prior literature has shown that both limited motivation and understanding of carbon labels explain the effectiveness of carbon labels, knowledge regarding how to improve the label design to increase noticeability is limited. Given the limited motivation of mainstream consumers to use carbon labels, this exploratory paper proposes that the label design should trigger bottom-up (or sensory-driven) attention mechanisms. Using grounded theory for the data collection and analysis of six focus groups, this study tests six features (i.e., location, size, color, icons, a colored background or border, and textual anchors) and identifies four design criteria (i.e., vividness, incongruity, simplicity, and clarity) that may increase label noticeability. The main conclusion of this qualitative study is that carbon labels are noticed when they are perceived as a cue of hazard. Based on this finding, we propose that carbon labels could be designed as warning labels; therefore, the insights already proven in the warning label literature should be applied to carbon label design to increase its noticeability and use.","container-title":"Sustainability","DOI":"10.3390/su13031581","ISSN":"2071-1050","issue":"3","language":"en","license":"http://creativecommons.org/licenses/by/3.0/","note":"number: 3\npublisher: Multidisciplinary Digital Publishing Institute","page":"1581","source":"www.mdpi.com","title":"Designed to Be Noticed: A Reconceptualization of Carbon Food Labels as Warning Labels","title-short":"Designed to Be Noticed","volume":"13","author":[{"family":"Carrero","given":"Isabel"},{"family":"Valor","given":"Carmen"},{"family":"Díaz","given":"Estela"},{"family":"Labajo","given":"Victoria"}],"issued":{"date-parts":[["2021",1]]}}}],"schema":"https://github.com/citation-style-language/schema/raw/master/csl-citation.json"} </w:instrText>
            </w:r>
            <w:r w:rsidRPr="00111F10">
              <w:rPr>
                <w:sz w:val="18"/>
                <w:szCs w:val="18"/>
                <w:lang w:val="es-ES"/>
              </w:rPr>
              <w:fldChar w:fldCharType="separate"/>
            </w:r>
            <w:r w:rsidR="0034235C" w:rsidRPr="0034235C">
              <w:rPr>
                <w:sz w:val="18"/>
                <w:vertAlign w:val="superscript"/>
              </w:rPr>
              <w:t>8</w:t>
            </w:r>
            <w:r w:rsidRPr="00111F10">
              <w:rPr>
                <w:sz w:val="18"/>
                <w:szCs w:val="18"/>
                <w:lang w:val="es-ES"/>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FB53029"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5056A76"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BD21B57"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66FB6B7"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16C169B8"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5016627"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1B8A362"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360CFCD"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410C636"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290DE2E"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AA87F60"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D2B5898"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12F2AD71"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1</w:t>
            </w:r>
          </w:p>
        </w:tc>
      </w:tr>
      <w:tr w:rsidR="000336BC" w:rsidRPr="00111F10" w14:paraId="7A9E45D5"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79504EE9" w14:textId="20083762" w:rsidR="000336BC" w:rsidRPr="00111F10" w:rsidRDefault="000336BC" w:rsidP="00ED6F76">
            <w:pPr>
              <w:rPr>
                <w:sz w:val="18"/>
                <w:szCs w:val="18"/>
              </w:rPr>
            </w:pPr>
            <w:proofErr w:type="spellStart"/>
            <w:r w:rsidRPr="00111F10">
              <w:rPr>
                <w:sz w:val="18"/>
                <w:szCs w:val="18"/>
              </w:rPr>
              <w:t>Costanigro</w:t>
            </w:r>
            <w:proofErr w:type="spellEnd"/>
            <w:r w:rsidRPr="00111F10">
              <w:rPr>
                <w:sz w:val="18"/>
                <w:szCs w:val="18"/>
              </w:rPr>
              <w:t>, M., et al</w:t>
            </w:r>
            <w:r w:rsidR="0034235C">
              <w:rPr>
                <w:sz w:val="18"/>
                <w:szCs w:val="18"/>
              </w:rPr>
              <w:t xml:space="preserve"> (</w:t>
            </w:r>
            <w:r w:rsidR="0017642C">
              <w:rPr>
                <w:sz w:val="18"/>
                <w:szCs w:val="18"/>
              </w:rPr>
              <w:t>2016</w:t>
            </w:r>
            <w:r w:rsidR="0034235C">
              <w:rPr>
                <w:sz w:val="18"/>
                <w:szCs w:val="18"/>
              </w:rPr>
              <w:t>)</w:t>
            </w:r>
            <w:r w:rsidRPr="00111F10">
              <w:rPr>
                <w:sz w:val="18"/>
                <w:szCs w:val="18"/>
              </w:rPr>
              <w:t>.</w:t>
            </w:r>
            <w:r w:rsidRPr="00111F10">
              <w:rPr>
                <w:sz w:val="18"/>
                <w:szCs w:val="18"/>
              </w:rPr>
              <w:fldChar w:fldCharType="begin"/>
            </w:r>
            <w:r w:rsidR="0034235C">
              <w:rPr>
                <w:sz w:val="18"/>
                <w:szCs w:val="18"/>
              </w:rPr>
              <w:instrText xml:space="preserve"> ADDIN ZOTERO_ITEM CSL_CITATION {"citationID":"uLdFKNWi","properties":{"formattedCitation":"\\super 9\\nosupersub{}","plainCitation":"9","noteIndex":0},"citationItems":[{"id":1364,"uris":["http://zotero.org/users/7666648/items/4BJAMZY3"],"itemData":{"id":1364,"type":"article-journal","abstract":"This article examines quantitatively the determinants of purchase decisions based on corporate social responsibility (CSR), adopting a hierarchical conceptual model of decision making where the key factors are personal concern, information availability and financial considerations. We use best–worst methods to assess consumer priorities (personal concern) for CSR activities in milk production; and elicit consumer interpretation of four labels (organic, Validus, Colorado Proud and rBST free) in terms of CSR and other outcomes (information availability). We then elicit willingness to pay (WTP) for the labels (financial considerations), and estimate regression models to determine how predictive each label perceptual profile is of WTP for milk. Animal welfare and sustainable agricultural practices are the most important activities, and milk labels do convey CSR-related messages. With the exception of the pair animal welfare-Validus, the link between CSR messages and WTP is tenuous. The discussion emphasizes the central role of each label’s perceptual profile in triggering product differentiation among consumers.","container-title":"Agriculture and Human Values","DOI":"10.1007/s10460-015-9640-9","ISSN":"1572-8366","issue":"3","journalAbbreviation":"Agric Hum Values","language":"en","page":"597-609","source":"Springer Link","title":"Product differentiation via corporate social responsibility: consumer priorities and the mediating role of food labels","title-short":"Product differentiation via corporate social responsibility","volume":"33","author":[{"family":"Costanigro","given":"Marco"},{"family":"Deselnicu","given":"Oana"},{"family":"McFadden","given":"Dawn Thilmany"}],"issued":{"date-parts":[["2016",9,1]]}}}],"schema":"https://github.com/citation-style-language/schema/raw/master/csl-citation.json"} </w:instrText>
            </w:r>
            <w:r w:rsidRPr="00111F10">
              <w:rPr>
                <w:sz w:val="18"/>
                <w:szCs w:val="18"/>
              </w:rPr>
              <w:fldChar w:fldCharType="separate"/>
            </w:r>
            <w:r w:rsidR="0034235C" w:rsidRPr="0034235C">
              <w:rPr>
                <w:sz w:val="18"/>
                <w:vertAlign w:val="superscript"/>
              </w:rPr>
              <w:t>9</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8F0280D"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03D3863"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7A91A9C"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D6EBB0D"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C0A962C"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D2FF584"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3EAB992"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EDDF02E"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353DBE4"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327A919"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38EF3CE"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E2C09DD"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A834FEE"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0</w:t>
            </w:r>
          </w:p>
        </w:tc>
      </w:tr>
      <w:tr w:rsidR="000336BC" w:rsidRPr="00111F10" w14:paraId="35DCE128"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24E9FD8F" w14:textId="32A5569A" w:rsidR="000336BC" w:rsidRPr="00111F10" w:rsidRDefault="000336BC" w:rsidP="00ED6F76">
            <w:pPr>
              <w:rPr>
                <w:sz w:val="18"/>
                <w:szCs w:val="18"/>
              </w:rPr>
            </w:pPr>
            <w:r w:rsidRPr="00111F10">
              <w:rPr>
                <w:sz w:val="18"/>
                <w:szCs w:val="18"/>
                <w:lang w:val="es-ES"/>
              </w:rPr>
              <w:t xml:space="preserve">De </w:t>
            </w:r>
            <w:proofErr w:type="spellStart"/>
            <w:r w:rsidRPr="00111F10">
              <w:rPr>
                <w:sz w:val="18"/>
                <w:szCs w:val="18"/>
                <w:lang w:val="es-ES"/>
              </w:rPr>
              <w:t>Bauw</w:t>
            </w:r>
            <w:proofErr w:type="spellEnd"/>
            <w:r w:rsidRPr="00111F10">
              <w:rPr>
                <w:sz w:val="18"/>
                <w:szCs w:val="18"/>
                <w:lang w:val="es-ES"/>
              </w:rPr>
              <w:t>, M., et al. (2022)</w:t>
            </w:r>
            <w:r w:rsidRPr="00111F10">
              <w:rPr>
                <w:sz w:val="18"/>
                <w:szCs w:val="18"/>
                <w:lang w:val="es-ES"/>
              </w:rPr>
              <w:fldChar w:fldCharType="begin"/>
            </w:r>
            <w:r w:rsidR="0034235C">
              <w:rPr>
                <w:sz w:val="18"/>
                <w:szCs w:val="18"/>
                <w:lang w:val="es-ES"/>
              </w:rPr>
              <w:instrText xml:space="preserve"> ADDIN ZOTERO_ITEM CSL_CITATION {"citationID":"6wqHxUZG","properties":{"formattedCitation":"\\super 10\\nosupersub{}","plainCitation":"10","noteIndex":0},"citationItems":[{"id":1361,"uris":["http://zotero.org/users/7666648/items/J2RPT8I8"],"itemData":{"id":1361,"type":"article-journal","abstract":"In response to the detrimental health- and environmental impacts of European consumers' dietary patterns, Nutri-Scores and Eco-Scores have been introduced on packages as guidance for choices. Whereas the scores are promising to improve food choices from a nutritional point of view, the scant available literature suggests very limited effects on the environmental impact of food choices. Therefore, there remains a need to explore ways to bring about improvements in both areas. As a growing share of consumers buys food groceries online, new opportunities to steer food choices are being created. This article explores the potential of several digital functionalities to further stimulate healthier and pro-environmental food choices amongst consumers. These functionalities included product recommendation agents, product scores, a real-time average impact score of the chosen food basket and a personalised social norm. Those were tested in a two-stage randomized controlled trial with 1000 Belgian household food decision makers in a mock-up E-grocery. Indices reflecting the nutritional quality (NQI) and environmental impact (EII) of the selected food baskets were calculated. The results indicate that at first, displaying a combined Nutri- and Eco-Score at product level led to improved NQI's, but not EII's. However, the scores also led to shifting behaviour in EII's when facilitated with recommendation agents. The display of the average impact scores of the selected basket and of social norms did not lead to additional improvements. Hence, a combined Nutri- and Eco-Score labelling system is recommended, but an enabling environment to consider both scores is important to realise a shift towards more healthy and environmentally friendly food choices. Apart from manifesting healthier and environmentally friendly products with a centralised labelling system, improving their accessibility should be considered at least as important for behavioural changes.","container-title":"Appetite","DOI":"10.1016/j.appet.2022.105971","ISSN":"1095-8304","journalAbbreviation":"Appetite","language":"eng","note":"PMID: 35181380","page":"105971","source":"PubMed","title":"Digital nudges to stimulate healthy and pro-environmental food choices in E-groceries","volume":"172","author":[{"family":"De Bauw","given":"Michiel"},{"family":"De La Revilla","given":"Lucia Segovia"},{"family":"Poppe","given":"Veerle"},{"family":"Matthys","given":"Christophe"},{"family":"Vranken","given":"Liesbet"}],"issued":{"date-parts":[["2022",5,1]]}}}],"schema":"https://github.com/citation-style-language/schema/raw/master/csl-citation.json"} </w:instrText>
            </w:r>
            <w:r w:rsidRPr="00111F10">
              <w:rPr>
                <w:sz w:val="18"/>
                <w:szCs w:val="18"/>
                <w:lang w:val="es-ES"/>
              </w:rPr>
              <w:fldChar w:fldCharType="separate"/>
            </w:r>
            <w:r w:rsidR="0034235C" w:rsidRPr="0034235C">
              <w:rPr>
                <w:sz w:val="18"/>
                <w:vertAlign w:val="superscript"/>
              </w:rPr>
              <w:t>10</w:t>
            </w:r>
            <w:r w:rsidRPr="00111F10">
              <w:rPr>
                <w:sz w:val="18"/>
                <w:szCs w:val="18"/>
                <w:lang w:val="es-ES"/>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FB1101F"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6C43F72"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1C2A526"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3466724"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EEF9CBC"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95C84CF"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D5FA8A2"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9D50181"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BA7839C"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470D808"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81C7529"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6C77FF6"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E84C095"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r>
      <w:tr w:rsidR="00984EB5" w:rsidRPr="00111F10" w14:paraId="28B42F6D" w14:textId="77777777" w:rsidTr="00211A1C">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26BF69E9" w14:textId="7CEF1CC1" w:rsidR="00984EB5" w:rsidRPr="00111F10" w:rsidRDefault="00984EB5" w:rsidP="00ED6F76">
            <w:pPr>
              <w:rPr>
                <w:sz w:val="18"/>
                <w:szCs w:val="18"/>
                <w:lang w:val="es-ES"/>
              </w:rPr>
            </w:pPr>
            <w:r w:rsidRPr="00BB2D6E">
              <w:rPr>
                <w:sz w:val="18"/>
                <w:szCs w:val="18"/>
                <w:lang w:val="es-ES"/>
              </w:rPr>
              <w:t xml:space="preserve">De </w:t>
            </w:r>
            <w:proofErr w:type="spellStart"/>
            <w:r w:rsidRPr="00BB2D6E">
              <w:rPr>
                <w:sz w:val="18"/>
                <w:szCs w:val="18"/>
                <w:lang w:val="es-ES"/>
              </w:rPr>
              <w:t>Bauw</w:t>
            </w:r>
            <w:proofErr w:type="spellEnd"/>
            <w:r w:rsidRPr="00BB2D6E">
              <w:rPr>
                <w:sz w:val="18"/>
                <w:szCs w:val="18"/>
                <w:lang w:val="es-ES"/>
              </w:rPr>
              <w:t xml:space="preserve"> et al. (2024)</w:t>
            </w:r>
            <w:r>
              <w:rPr>
                <w:sz w:val="18"/>
                <w:szCs w:val="18"/>
                <w:lang w:val="es-ES"/>
              </w:rPr>
              <w:fldChar w:fldCharType="begin"/>
            </w:r>
            <w:r w:rsidR="0034235C">
              <w:rPr>
                <w:sz w:val="18"/>
                <w:szCs w:val="18"/>
                <w:lang w:val="es-ES"/>
              </w:rPr>
              <w:instrText xml:space="preserve"> ADDIN ZOTERO_ITEM CSL_CITATION {"citationID":"ajtAKfEk","properties":{"formattedCitation":"\\super 11\\nosupersub{}","plainCitation":"11","noteIndex":0},"citationItems":[{"id":4615,"uris":["http://zotero.org/users/7666648/items/LSN6IWI4"],"itemData":{"id":4615,"type":"article-journal","abstract":"While contributing to the conservation of natural fish stocks, the aquaculture sector imposes environmental repercussions. The growing popularity of colour-graded eco-labels in promoting pro-environmental practices in food production underscores the need for scientific insights into consumer responses to such labels, particularly with the imminent prospect of a harmonized European labelling framework. The existing literature, although limited and divergent, advocates for real-life testing with fresh, perishable food products, emphasizing the inadequacy of standalone labels and the necessity for complementary measures. Furthermore, the mechanisms underlying how consumers process multi-coloured Front-of-Pack (FOP) labels remain ambiguous, with uncertainties regarding induced consumption shifts stemming from both deliberate information processing and less deliberate associations. This article presents findings from a randomized control trial conducted in a simulated fishmonger store in Derio, Bizkaia, Spain, involving 200 consumers. Participants selected various sea bass products out of multiple options. This task was subject to a 2 (Enviroscore: with vs without) x 2 (Supporting info on Enviroscore: with vs without) between-subject design, resulting in four treatment groups. A 16% increase in the likelihood of selecting lower-impact products was observed. Notably, this effect was evident only in the absence of supporting information on Enviroscore, and the observed impact could not be attributed to any indirect attention effect. In conclusion, Enviroscore exhibits potential in steering consumer choices toward more environmentally friendly aquaculture fish options, even in physical retail settings. However, these effects may be rooted in unconscious responses rather than deliberate environmental considerations, raising questions about the suitability of envisaged policy orientations encompassing disaggregated environmental, nutritional, animal welfare, and social welfare scores. Generalization of these findings warrants validation through further research encompassing a more comprehensive range of products.","container-title":"Appetite","DOI":"10.1016/j.appet.2024.107291","ISSN":"0195-6663","journalAbbreviation":"Appetite","page":"107291","source":"ScienceDirect","title":"Please don't throw me in the briar patch! Empirical evidence on the role of instructional cues on eco-label usage in fish consumption decisions","volume":"197","author":[{"family":"De Bauw","given":"Michiel"},{"family":"Peracaula Moner","given":"Aniol"},{"family":"Santa Cruz","given":"Elena"},{"family":"Vranken","given":"Liesbet"}],"issued":{"date-parts":[["2024",6,1]]}}}],"schema":"https://github.com/citation-style-language/schema/raw/master/csl-citation.json"} </w:instrText>
            </w:r>
            <w:r>
              <w:rPr>
                <w:sz w:val="18"/>
                <w:szCs w:val="18"/>
                <w:lang w:val="es-ES"/>
              </w:rPr>
              <w:fldChar w:fldCharType="separate"/>
            </w:r>
            <w:r w:rsidR="0034235C" w:rsidRPr="0034235C">
              <w:rPr>
                <w:sz w:val="18"/>
                <w:vertAlign w:val="superscript"/>
              </w:rPr>
              <w:t>11</w:t>
            </w:r>
            <w:r>
              <w:rPr>
                <w:sz w:val="18"/>
                <w:szCs w:val="18"/>
                <w:lang w:val="es-ES"/>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84EE7C3" w14:textId="3DEC7849" w:rsidR="00984EB5" w:rsidRPr="00111F10" w:rsidRDefault="004061E4"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61DEEB2" w14:textId="33CF5493" w:rsidR="00984EB5" w:rsidRPr="00111F10" w:rsidRDefault="004061E4"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55AE7BF" w14:textId="33EC4CE4" w:rsidR="00984EB5" w:rsidRPr="00111F10" w:rsidRDefault="004061E4"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B79765B" w14:textId="0B4E973B" w:rsidR="00984EB5" w:rsidRPr="00111F10" w:rsidRDefault="004061E4"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DBE7772" w14:textId="610C6216" w:rsidR="00984EB5" w:rsidRPr="00111F10" w:rsidRDefault="004061E4" w:rsidP="00ED6F76">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EF929F3" w14:textId="5D5555FF"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7CB51CE" w14:textId="2DD0ECE8"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E0E0F80" w14:textId="431D4EE2"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4C7555CD" w14:textId="5667FC55" w:rsidR="00984EB5" w:rsidRPr="00111F10" w:rsidRDefault="00A63192" w:rsidP="00ED6F76">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C696B12" w14:textId="6E48269D"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33D63F7" w14:textId="60FE37CA"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6530A6B6" w14:textId="13AF29CF" w:rsidR="00984EB5" w:rsidRPr="00111F10" w:rsidRDefault="00A63192" w:rsidP="00ED6F76">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67885DD" w14:textId="41E3B37B"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r>
      <w:tr w:rsidR="000336BC" w:rsidRPr="00111F10" w14:paraId="18A8F4D9"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75B68AE1" w14:textId="012EED1C" w:rsidR="000336BC" w:rsidRPr="00111F10" w:rsidRDefault="000336BC" w:rsidP="00ED6F76">
            <w:pPr>
              <w:rPr>
                <w:sz w:val="18"/>
                <w:szCs w:val="18"/>
                <w:lang w:val="es-ES"/>
              </w:rPr>
            </w:pPr>
            <w:r w:rsidRPr="00111F10">
              <w:rPr>
                <w:sz w:val="18"/>
                <w:szCs w:val="18"/>
                <w:lang w:val="es-ES"/>
              </w:rPr>
              <w:t>De Marchi, E., et al.</w:t>
            </w:r>
            <w:r w:rsidR="0017642C">
              <w:rPr>
                <w:sz w:val="18"/>
                <w:szCs w:val="18"/>
                <w:lang w:val="es-ES"/>
              </w:rPr>
              <w:t xml:space="preserve">( </w:t>
            </w:r>
            <w:r w:rsidR="00B51F6C">
              <w:rPr>
                <w:sz w:val="18"/>
                <w:szCs w:val="18"/>
                <w:lang w:val="es-ES"/>
              </w:rPr>
              <w:t>2016</w:t>
            </w:r>
            <w:r w:rsidR="0017642C">
              <w:rPr>
                <w:sz w:val="18"/>
                <w:szCs w:val="18"/>
                <w:lang w:val="es-ES"/>
              </w:rPr>
              <w:t>)</w:t>
            </w:r>
            <w:r w:rsidRPr="00111F10">
              <w:rPr>
                <w:sz w:val="18"/>
                <w:szCs w:val="18"/>
              </w:rPr>
              <w:fldChar w:fldCharType="begin"/>
            </w:r>
            <w:r w:rsidR="0034235C">
              <w:rPr>
                <w:sz w:val="18"/>
                <w:szCs w:val="18"/>
                <w:lang w:val="es-ES"/>
              </w:rPr>
              <w:instrText xml:space="preserve"> ADDIN ZOTERO_ITEM CSL_CITATION {"citationID":"Y9dInKuM","properties":{"formattedCitation":"\\super 12\\nosupersub{}","plainCitation":"12","noteIndex":0},"citationItems":[{"id":1359,"uris":["http://zotero.org/users/7666648/items/3KDQAMHL"],"itemData":{"id":1359,"type":"article-journal","abstract":"Time preferences have been recognized by numerous studies as an important driver of a number of healthy and environmentally-friendly behaviors. In this study, we first examined if healthy and environmentally-friendly food labels (e.g., USDA organic, carbon trust, health claim, and calories) are relevant in driving food choices. Second, using the Consideration of Future Consequences (CFC) scale we analyzed if individuals with different time preferences have different choice behavior and valuations in relation to these labels. Results indicate that consumers value both healthy and environmentally-friendly attributes displayed on labels. Results also suggest that time preferences can significantly influence consumers’ valuation for the USDA organic label, the presence of health claims and the calorie amount attribute.","container-title":"Food Policy","ISSN":"0306-9192","issue":"C","note":"publisher: Elsevier","page":"99-109","source":"RePEc - Econpapers","title":"Time preferences and food choices: Evidence from a choice experiment","title-short":"Time preferences and food choices","volume":"62","author":[{"family":"De Marchi","given":"Elisa"},{"family":"Caputo","given":"Vincenzina"},{"family":"Nayga","given":"Rodolfo"},{"family":"Banterle","given":"Alessandro"}],"issued":{"date-parts":[["2016"]]}}}],"schema":"https://github.com/citation-style-language/schema/raw/master/csl-citation.json"} </w:instrText>
            </w:r>
            <w:r w:rsidRPr="00111F10">
              <w:rPr>
                <w:sz w:val="18"/>
                <w:szCs w:val="18"/>
              </w:rPr>
              <w:fldChar w:fldCharType="separate"/>
            </w:r>
            <w:r w:rsidR="0034235C" w:rsidRPr="00B51F6C">
              <w:rPr>
                <w:sz w:val="18"/>
                <w:vertAlign w:val="superscript"/>
                <w:lang w:val="es-ES"/>
              </w:rPr>
              <w:t>12</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6FAC149"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CD60EED"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B0741E3"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0776640"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F9A7559"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394B7D8"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B5D8B25"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EAFF4B0"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F4AF382"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96C8777"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3958D69"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B5EE34A"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2426853"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r>
      <w:tr w:rsidR="000336BC" w:rsidRPr="00111F10" w14:paraId="3F3EFC31"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24C5E141" w14:textId="63319450" w:rsidR="000336BC" w:rsidRPr="00111F10" w:rsidRDefault="000336BC" w:rsidP="00ED6F76">
            <w:pPr>
              <w:rPr>
                <w:color w:val="000000" w:themeColor="text1"/>
                <w:sz w:val="18"/>
                <w:szCs w:val="18"/>
              </w:rPr>
            </w:pPr>
            <w:r w:rsidRPr="00D37BF8">
              <w:rPr>
                <w:sz w:val="18"/>
                <w:szCs w:val="18"/>
                <w:lang w:val="es-ES"/>
              </w:rPr>
              <w:t>de-</w:t>
            </w:r>
            <w:proofErr w:type="spellStart"/>
            <w:r w:rsidRPr="00D37BF8">
              <w:rPr>
                <w:sz w:val="18"/>
                <w:szCs w:val="18"/>
                <w:lang w:val="es-ES"/>
              </w:rPr>
              <w:t>Magistris</w:t>
            </w:r>
            <w:proofErr w:type="spellEnd"/>
            <w:r w:rsidRPr="00D37BF8">
              <w:rPr>
                <w:sz w:val="18"/>
                <w:szCs w:val="18"/>
                <w:lang w:val="es-ES"/>
              </w:rPr>
              <w:t xml:space="preserve">, T. </w:t>
            </w:r>
            <w:r w:rsidR="00D37BF8" w:rsidRPr="00D37BF8">
              <w:rPr>
                <w:sz w:val="18"/>
                <w:szCs w:val="18"/>
                <w:lang w:val="es-ES"/>
              </w:rPr>
              <w:t>et al</w:t>
            </w:r>
            <w:r w:rsidRPr="00D37BF8">
              <w:rPr>
                <w:sz w:val="18"/>
                <w:szCs w:val="18"/>
                <w:lang w:val="es-ES"/>
              </w:rPr>
              <w:t xml:space="preserve"> (2016)</w:t>
            </w:r>
            <w:r w:rsidRPr="00111F10">
              <w:rPr>
                <w:sz w:val="18"/>
                <w:szCs w:val="18"/>
              </w:rPr>
              <w:fldChar w:fldCharType="begin"/>
            </w:r>
            <w:r w:rsidR="0034235C">
              <w:rPr>
                <w:sz w:val="18"/>
                <w:szCs w:val="18"/>
                <w:lang w:val="es-ES"/>
              </w:rPr>
              <w:instrText xml:space="preserve"> ADDIN ZOTERO_ITEM CSL_CITATION {"citationID":"Pl0WwO5f","properties":{"formattedCitation":"\\super 13\\nosupersub{}","plainCitation":"13","noteIndex":0},"citationItems":[{"id":1281,"uris":["http://zotero.org/users/7666648/items/5YMA446U"],"itemData":{"id":1281,"type":"article-journal","abstract":"Organically and locally grown products have positive environmental impacts due to the reduction in the greenhouse emissions required for their production. This paper contributes to this research stream by investigating consumers' preferences and their willingness to pay for almonds that have different sustainable labels: distance claims (100 km, 800 km, and 2000 km) and the organic logo established by the European Union. To achieve the objective, consumers participated in a non-hypothetical choice experiment; latent class modeling was employed to identify distinct patterns of valuation. The results suggest that consumers were willing to pay a positive price premium for locally grown (traveled the shortest distance) and organically produced almonds, whereas they were not willing to pay a price premium for almonds that have traveled longer distances. Moreover, the findings show that consumer preferences for these claims were heterogeneous, with three consumer segments identified as: “conventional consumers”, “short distance consumers”, and “sustainable consumers”. Overall results confirm the results of previous studies because Spanish consumers were willing to pay a premium price for those almonds that are organically and locally produced, and, therefore, generate fewer greenhouse gases emissions. The findings of this study added scientific value to scholars of sustainable consumer behavior because of the use of Real Choice Experiment. Since no-hypothetical evaluation method simulates real markets with real products and a transaction of money, real choice experiment provides better approximations of true willingness to pay for organic and local almonds. Therefore real choice modeling eliminates hypothetical and social bias. The results of this study contribute to insights in the promotion of sustainable consumption among citizens by policy makers. In this regard, promotional and educational campaigns could drive different segments of consumers to increase their knowledge on the benefits of reduction of the quantity of GHG emissions required for organic and locally grown production.","container-title":"Journal of Cleaner Production","DOI":"10.1016/j.jclepro.2016.01.050","ISSN":"0959-6526","journalAbbreviation":"Journal of Cleaner Production","page":"97-104","source":"ScienceDirect","title":"Consumers' willingness-to-pay for sustainable food products: the case of organically and locally grown almonds in Spain","title-short":"Consumers' willingness-to-pay for sustainable food products","volume":"118","author":[{"family":"Magistris","given":"Tiziana","non-dropping-particle":"de-"},{"family":"Gracia","given":"Azucena"}],"issued":{"date-parts":[["2016",4,1]]}}}],"schema":"https://github.com/citation-style-language/schema/raw/master/csl-citation.json"} </w:instrText>
            </w:r>
            <w:r w:rsidRPr="00111F10">
              <w:rPr>
                <w:sz w:val="18"/>
                <w:szCs w:val="18"/>
              </w:rPr>
              <w:fldChar w:fldCharType="separate"/>
            </w:r>
            <w:r w:rsidR="0034235C" w:rsidRPr="0034235C">
              <w:rPr>
                <w:sz w:val="18"/>
                <w:vertAlign w:val="superscript"/>
              </w:rPr>
              <w:t>13</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65F4BD6"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0ED26B0"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4F1EE87"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0587A8D"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D622DF8"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A8A4628"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5B235D0"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0C738C3"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5D986A1"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50E96A5"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BB60EB5"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25F1CA1"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5DA3564"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1</w:t>
            </w:r>
          </w:p>
        </w:tc>
      </w:tr>
      <w:tr w:rsidR="00211A1C" w:rsidRPr="00111F10" w14:paraId="46EED91E" w14:textId="77777777" w:rsidTr="00211A1C">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369A7B2D" w14:textId="4E49DB4A" w:rsidR="00984EB5" w:rsidRPr="00D37BF8" w:rsidRDefault="00984EB5" w:rsidP="00ED6F76">
            <w:pPr>
              <w:rPr>
                <w:sz w:val="18"/>
                <w:szCs w:val="18"/>
                <w:lang w:val="es-ES"/>
              </w:rPr>
            </w:pPr>
            <w:r w:rsidRPr="00404D14">
              <w:rPr>
                <w:sz w:val="18"/>
                <w:szCs w:val="18"/>
              </w:rPr>
              <w:t>Delpozo, B., et al (2025)</w:t>
            </w:r>
            <w:r>
              <w:rPr>
                <w:sz w:val="18"/>
                <w:szCs w:val="18"/>
              </w:rPr>
              <w:fldChar w:fldCharType="begin"/>
            </w:r>
            <w:r w:rsidR="0034235C">
              <w:rPr>
                <w:sz w:val="18"/>
                <w:szCs w:val="18"/>
              </w:rPr>
              <w:instrText xml:space="preserve"> ADDIN ZOTERO_ITEM CSL_CITATION {"citationID":"cbrNCk0j","properties":{"formattedCitation":"\\super 14\\nosupersub{}","plainCitation":"14","noteIndex":0},"citationItems":[{"id":4621,"uris":["http://zotero.org/users/7666648/items/WFHFTSJY"],"itemData":{"id":4621,"type":"article-journal","abstract":"Background This study investigates to what extent the presence of the EU organic (EU‑O) logo and a sustainable irrigation (SI) logo on extra virgin olive oil (EVOO) labels affects (i) consumers expectations and purchase intention based on label information and (ii) acceptance of olive oil when tasted under informed versus blind conditions. A panel of 94 consumers took part in the study. Attention paid to label components during the task designed to evaluate the logos’ effect on expectations was recorded by means of an eye-tracker. Results Compared with the control (without logos), the presence of EU‑O and SI logos on the EVOO label significantly influenced participants' associations (i.e. price, sustainability, consumption occasions, etc.). A halo effect was detected, so that both logos led consumers to anticipate higher expected liking compared with the control. A synergic effect between both logos was detected. Eye-tracker data revealed that participants whose liking expectations were improved by the EU‑O logo paid more attention to it than those whose expectations did not improve. This relation between attention and expectation improvement was not observed with the SI logo, likely because participants were unfamiliar with it. Beyond expectations, the presence of logos on labels significantly increased the liking scores given by the participants when EVOOs were tasted, which resulted in a higher percentage of participants’ willingness to purchase. Conclusion Consumers perceived added value for the sustainable labeled food, which positively affected their liking and purchase intentions. This may encourage food production companies to adopt more sustainable practices. © 2024 Society of Chemical Industry.","container-title":"Journal of the Science of Food and Agriculture","DOI":"10.1002/jsfa.13963","ISSN":"1097-0010","issue":"3","language":"en","license":"© 2024 Society of Chemical Industry.","note":"_eprint: https://scijournals.onlinelibrary.wiley.com/doi/pdf/10.1002/jsfa.13963","page":"1864-1874","source":"Wiley Online Library","title":"Eye-tracking study on the impact of ‘EU organic’ and ‘sustainable irrigation’ logos on consumer acceptance of olive oil","volume":"105","author":[{"family":"Delpozo","given":"Bárbara"},{"family":"Pons-Gómez","given":"Ana"},{"family":"Besada","given":"Cristina"}],"issued":{"date-parts":[["2025"]]}}}],"schema":"https://github.com/citation-style-language/schema/raw/master/csl-citation.json"} </w:instrText>
            </w:r>
            <w:r>
              <w:rPr>
                <w:sz w:val="18"/>
                <w:szCs w:val="18"/>
              </w:rPr>
              <w:fldChar w:fldCharType="separate"/>
            </w:r>
            <w:r w:rsidR="0034235C" w:rsidRPr="0034235C">
              <w:rPr>
                <w:sz w:val="18"/>
                <w:vertAlign w:val="superscript"/>
              </w:rPr>
              <w:t>14</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F74338E" w14:textId="576941E2" w:rsidR="00984EB5" w:rsidRPr="00111F10" w:rsidRDefault="00A63192"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7EAAFFF" w14:textId="7C1170E3"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16E8235" w14:textId="4424A2FC" w:rsidR="00984EB5" w:rsidRPr="00111F10" w:rsidRDefault="00A63192"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7860A6A" w14:textId="4C8D7463" w:rsidR="00984EB5" w:rsidRPr="00111F10" w:rsidRDefault="00A63192"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C4A5236" w14:textId="69B6E7CF" w:rsidR="00984EB5" w:rsidRPr="00111F10" w:rsidRDefault="00A63192" w:rsidP="00ED6F76">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A40A2F5" w14:textId="28E7D4FB"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CB85377" w14:textId="60E2606C"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666DA7E" w14:textId="6799F4C3"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2D8DA95" w14:textId="184FBB67" w:rsidR="00984EB5" w:rsidRPr="00111F10" w:rsidRDefault="00A63192"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446528E" w14:textId="45D51ABC"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8D9F5EA" w14:textId="1B6F809B"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3CBBF42A" w14:textId="1FA579C6" w:rsidR="00984EB5" w:rsidRPr="00111F10" w:rsidRDefault="00A63192" w:rsidP="00ED6F76">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192C727" w14:textId="2A3D7500" w:rsidR="00984EB5" w:rsidRPr="00111F10" w:rsidRDefault="00A63192" w:rsidP="00ED6F76">
            <w:pPr>
              <w:jc w:val="center"/>
              <w:rPr>
                <w:color w:val="000000" w:themeColor="text1"/>
                <w:sz w:val="18"/>
                <w:szCs w:val="18"/>
                <w:lang w:val="es"/>
              </w:rPr>
            </w:pPr>
            <w:r>
              <w:rPr>
                <w:color w:val="000000" w:themeColor="text1"/>
                <w:sz w:val="18"/>
                <w:szCs w:val="18"/>
                <w:lang w:val="es"/>
              </w:rPr>
              <w:t>2</w:t>
            </w:r>
          </w:p>
        </w:tc>
      </w:tr>
      <w:tr w:rsidR="00984EB5" w:rsidRPr="00111F10" w14:paraId="1B48A7D1" w14:textId="77777777" w:rsidTr="00211A1C">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45FCBD45" w14:textId="2FAA6A3D" w:rsidR="00984EB5" w:rsidRPr="00404D14" w:rsidRDefault="00984EB5" w:rsidP="00ED6F76">
            <w:pPr>
              <w:rPr>
                <w:sz w:val="18"/>
                <w:szCs w:val="18"/>
              </w:rPr>
            </w:pPr>
            <w:r w:rsidRPr="00601036">
              <w:rPr>
                <w:sz w:val="18"/>
                <w:szCs w:val="18"/>
              </w:rPr>
              <w:t xml:space="preserve">Duckworth, </w:t>
            </w:r>
            <w:r>
              <w:rPr>
                <w:sz w:val="18"/>
                <w:szCs w:val="18"/>
              </w:rPr>
              <w:t>J., et al (</w:t>
            </w:r>
            <w:r w:rsidRPr="00601036">
              <w:rPr>
                <w:sz w:val="18"/>
                <w:szCs w:val="18"/>
              </w:rPr>
              <w:t>2022</w:t>
            </w:r>
            <w:r>
              <w:rPr>
                <w:sz w:val="18"/>
                <w:szCs w:val="18"/>
              </w:rPr>
              <w:t>)</w:t>
            </w:r>
            <w:r>
              <w:rPr>
                <w:sz w:val="18"/>
                <w:szCs w:val="18"/>
              </w:rPr>
              <w:fldChar w:fldCharType="begin"/>
            </w:r>
            <w:r w:rsidR="0034235C">
              <w:rPr>
                <w:sz w:val="18"/>
                <w:szCs w:val="18"/>
              </w:rPr>
              <w:instrText xml:space="preserve"> ADDIN ZOTERO_ITEM CSL_CITATION {"citationID":"CtcQ2o6U","properties":{"formattedCitation":"\\super 15\\nosupersub{}","plainCitation":"15","noteIndex":0},"citationItems":[{"id":4646,"uris":["http://zotero.org/users/7666648/items/738LKVLC"],"itemData":{"id":4646,"type":"article-journal","abstract":"Aim\nIn a series of pre-registered online studies, we aimed to elucidate the magnitude of the effect of general sustainability labels on U.K. consumers’ food choices.\nMethods\nFour labels were displayed: ‘Sustainably sourced’, ‘Locally sourced’, ‘Environmentally friendly’, and ‘Low greenhouse gas emissions’. To ensure reliable results, contingency valuation elicitation was used alongside a novel analytical approach to provide a triangulation of evidence: Multilevel-modelling compared each label vs. no-label; Poisson-modelling compared label vs. label. Socioeconomic status, environmental awareness, health motivations, and nationalism/patriotism were included in our predictive models.\nResults\nExp.1 Multilevel-modelling (N = 140) showed labelled products were chosen 344% more than non-labelled and consumers were willing-to-pay </w:instrText>
            </w:r>
            <w:r w:rsidR="0034235C">
              <w:rPr>
                <w:rFonts w:ascii="Cambria Math" w:hAnsi="Cambria Math" w:cs="Cambria Math"/>
                <w:sz w:val="18"/>
                <w:szCs w:val="18"/>
              </w:rPr>
              <w:instrText>∼</w:instrText>
            </w:r>
            <w:r w:rsidR="0034235C">
              <w:rPr>
                <w:sz w:val="18"/>
                <w:szCs w:val="18"/>
              </w:rPr>
              <w:instrText xml:space="preserve">£0.11 more, although no difference between label types was found. Poisson-modelling (N = 735) showed consumers chose Sustainably sourced and Locally sourced labels </w:instrText>
            </w:r>
            <w:r w:rsidR="0034235C">
              <w:rPr>
                <w:rFonts w:ascii="Cambria Math" w:hAnsi="Cambria Math" w:cs="Cambria Math"/>
                <w:sz w:val="18"/>
                <w:szCs w:val="18"/>
              </w:rPr>
              <w:instrText>∼</w:instrText>
            </w:r>
            <w:r w:rsidR="0034235C">
              <w:rPr>
                <w:sz w:val="18"/>
                <w:szCs w:val="18"/>
              </w:rPr>
              <w:instrText xml:space="preserve">20% more often but were willing-to-pay </w:instrText>
            </w:r>
            <w:r w:rsidR="0034235C">
              <w:rPr>
                <w:rFonts w:ascii="Cambria Math" w:hAnsi="Cambria Math" w:cs="Cambria Math"/>
                <w:sz w:val="18"/>
                <w:szCs w:val="18"/>
              </w:rPr>
              <w:instrText>∼</w:instrText>
            </w:r>
            <w:r w:rsidR="0034235C">
              <w:rPr>
                <w:sz w:val="18"/>
                <w:szCs w:val="18"/>
              </w:rPr>
              <w:instrText xml:space="preserve">£0.03 more only for Locally sourced products. Exp.2 was a direct replication. Multilevel-modelling (N = 149) showed virtually identical results (labels chosen 344% more, willingness-to-pay </w:instrText>
            </w:r>
            <w:r w:rsidR="0034235C">
              <w:rPr>
                <w:rFonts w:ascii="Cambria Math" w:hAnsi="Cambria Math" w:cs="Cambria Math"/>
                <w:sz w:val="18"/>
                <w:szCs w:val="18"/>
              </w:rPr>
              <w:instrText>∼</w:instrText>
            </w:r>
            <w:r w:rsidR="0034235C">
              <w:rPr>
                <w:sz w:val="18"/>
                <w:szCs w:val="18"/>
              </w:rPr>
              <w:instrText xml:space="preserve">£0.10 more), as did Poisson-modelling (N = 931) with Sustainably sourced and Locally sourced chosen </w:instrText>
            </w:r>
            <w:r w:rsidR="0034235C">
              <w:rPr>
                <w:rFonts w:ascii="Cambria Math" w:hAnsi="Cambria Math" w:cs="Cambria Math"/>
                <w:sz w:val="18"/>
                <w:szCs w:val="18"/>
              </w:rPr>
              <w:instrText>∼</w:instrText>
            </w:r>
            <w:r w:rsidR="0034235C">
              <w:rPr>
                <w:sz w:val="18"/>
                <w:szCs w:val="18"/>
              </w:rPr>
              <w:instrText xml:space="preserve">20% more and willingness-to-pay </w:instrText>
            </w:r>
            <w:r w:rsidR="0034235C">
              <w:rPr>
                <w:rFonts w:ascii="Cambria Math" w:hAnsi="Cambria Math" w:cs="Cambria Math"/>
                <w:sz w:val="18"/>
                <w:szCs w:val="18"/>
              </w:rPr>
              <w:instrText>∼</w:instrText>
            </w:r>
            <w:r w:rsidR="0034235C">
              <w:rPr>
                <w:sz w:val="18"/>
                <w:szCs w:val="18"/>
              </w:rPr>
              <w:instrText xml:space="preserve">£0.04 more for Locally sourced products. Environmental concern (specifically the ‘propensity to act’) was the only consistent predictor of preference for labelled vs. non-labelled products.\nConclusions\nFindings suggest front-of-pack ‘green labels’ may yield substantive increases in consumer choice alongside relatively modest increases in willingness-to-pay for environmentally-sustainable foods. Specifically, references to ‘sustainable’ or ‘local’ sourcing may have the largest impact.","container-title":"Journal of Cleaner Production","DOI":"10.1016/j.jclepro.2022.133466","ISSN":"0959-6526","journalAbbreviation":"Journal of Cleaner Production","page":"133466","source":"ScienceDirect","title":"Do front-of-pack ‘green labels’ increase sustainable food choice and willingness-to-pay in U.K. consumers?","volume":"371","author":[{"family":"Duckworth","given":"Jay J."},{"family":"Randle","given":"Mark"},{"family":"McGale","given":"Lauren S."},{"family":"Jones","given":"Andrew"},{"family":"Doherty","given":"Bob"},{"family":"Halford","given":"Jason C. G."},{"family":"Christiansen","given":"Paul"}],"issued":{"date-parts":[["2022",10,15]]}}}],"schema":"https://github.com/citation-style-language/schema/raw/master/csl-citation.json"} </w:instrText>
            </w:r>
            <w:r>
              <w:rPr>
                <w:sz w:val="18"/>
                <w:szCs w:val="18"/>
              </w:rPr>
              <w:fldChar w:fldCharType="separate"/>
            </w:r>
            <w:r w:rsidR="0034235C" w:rsidRPr="0034235C">
              <w:rPr>
                <w:sz w:val="18"/>
                <w:vertAlign w:val="superscript"/>
              </w:rPr>
              <w:t>15</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BF5D736" w14:textId="12BE5333" w:rsidR="00984EB5" w:rsidRPr="00111F10" w:rsidRDefault="00A63192"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14DEF9B" w14:textId="2A8A88F8"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5EE07F7" w14:textId="1FB569D6" w:rsidR="00984EB5" w:rsidRPr="00111F10" w:rsidRDefault="00A63192"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7B475E9" w14:textId="580D62DB"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11C23B1" w14:textId="7EAF4996" w:rsidR="00984EB5" w:rsidRPr="00111F10" w:rsidRDefault="00A63192" w:rsidP="00ED6F76">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F92120C" w14:textId="25A7077D"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1CB1A8B" w14:textId="13D713F7"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7C62B93" w14:textId="3D259E22"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8828185" w14:textId="6730490E" w:rsidR="00984EB5" w:rsidRPr="00111F10" w:rsidRDefault="00A63192"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1AF79FF" w14:textId="426F7B99"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3E80BB2" w14:textId="49E56A6F"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18158043" w14:textId="0130F39A" w:rsidR="00984EB5" w:rsidRPr="00111F10" w:rsidRDefault="00A63192" w:rsidP="00ED6F76">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BE64097" w14:textId="4DFE152A" w:rsidR="00984EB5" w:rsidRPr="00111F10" w:rsidRDefault="00A63192" w:rsidP="00ED6F76">
            <w:pPr>
              <w:jc w:val="center"/>
              <w:rPr>
                <w:color w:val="000000" w:themeColor="text1"/>
                <w:sz w:val="18"/>
                <w:szCs w:val="18"/>
                <w:lang w:val="es"/>
              </w:rPr>
            </w:pPr>
            <w:r>
              <w:rPr>
                <w:color w:val="000000" w:themeColor="text1"/>
                <w:sz w:val="18"/>
                <w:szCs w:val="18"/>
                <w:lang w:val="es"/>
              </w:rPr>
              <w:t>3</w:t>
            </w:r>
          </w:p>
        </w:tc>
      </w:tr>
      <w:tr w:rsidR="000336BC" w:rsidRPr="00111F10" w14:paraId="0462899C"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6E5DCCD9" w14:textId="160A9863" w:rsidR="000336BC" w:rsidRPr="00111F10" w:rsidRDefault="000336BC" w:rsidP="00ED6F76">
            <w:pPr>
              <w:rPr>
                <w:sz w:val="18"/>
                <w:szCs w:val="18"/>
                <w:lang w:val="es-ES"/>
              </w:rPr>
            </w:pPr>
            <w:r w:rsidRPr="00111F10">
              <w:rPr>
                <w:sz w:val="18"/>
                <w:szCs w:val="18"/>
                <w:lang w:val="es-ES"/>
              </w:rPr>
              <w:t>Fernández-Serrano, P., et al.</w:t>
            </w:r>
            <w:r w:rsidR="009B6886" w:rsidRPr="00111F10">
              <w:rPr>
                <w:sz w:val="18"/>
                <w:szCs w:val="18"/>
                <w:lang w:val="es-ES"/>
              </w:rPr>
              <w:t xml:space="preserve"> (2022</w:t>
            </w:r>
            <w:r w:rsidRPr="00111F10">
              <w:rPr>
                <w:sz w:val="18"/>
                <w:szCs w:val="18"/>
                <w:lang w:val="es-ES"/>
              </w:rPr>
              <w:t>)</w:t>
            </w:r>
            <w:r w:rsidRPr="00111F10">
              <w:rPr>
                <w:sz w:val="18"/>
                <w:szCs w:val="18"/>
                <w:lang w:val="es-ES"/>
              </w:rPr>
              <w:fldChar w:fldCharType="begin"/>
            </w:r>
            <w:r w:rsidR="0034235C">
              <w:rPr>
                <w:sz w:val="18"/>
                <w:szCs w:val="18"/>
                <w:lang w:val="es-ES"/>
              </w:rPr>
              <w:instrText xml:space="preserve"> ADDIN ZOTERO_ITEM CSL_CITATION {"citationID":"VaYT16nE","properties":{"formattedCitation":"\\super 16\\nosupersub{}","plainCitation":"16","noteIndex":0},"citationItems":[{"id":1280,"uris":["http://zotero.org/users/7666648/items/D62YNVKC"],"itemData":{"id":1280,"type":"article-journal","abstract":"Growing consumer awareness about the environmental impact of their food purchase decisions means having to create labels that better communicate sustainability aspects. The aim of this study is to explore consumers’ responses to “sustainable irrigation” (SI)-labeled wine. To this end, the effect of two label factors, SI claims (no SI info, logo, and text), and their position (front- vs. back-labels) on consumer choice, reasons for choice, perceived sustainability, and willingness-to-pay is determined. Moreover, we determine, for the first time, for SI claims, the relationship between consumer choice and paid attention. Our results reveal that almost 90% of the 408 consumers participating in this study show an interest in the SI-labeled wines. The main reason for choosing the SI-labeled wines rather than the control (no SI info-label) was the following: ‘I think it’s more environmentally friendly’, with an increase of two points on a nine-point sustainability perception scale. Consumers prefer the logo-label to the text-label, mainly because they find it more attractive, and a close relationship between paid attention and product choice probability is determined. The vast majority of consumers are willing to pay an extra cost of 15% or more for SI-labeled wine vs. the control. These results have relevant implications for the industry because they show that the SI logo is a useful way to draw consumers’ attention to the sustainability of irrigation practices and positively affect their choice. Our findings indicate that this way of differentiating the product in the market can contribute to compensating the economic cost of implanting SI practices.","container-title":"Agronomy","DOI":"10.3390/agronomy12030685","ISSN":"2073-4395","issue":"3","language":"en","license":"http://creativecommons.org/licenses/by/3.0/","note":"number: 3\npublisher: Multidisciplinary Digital Publishing Institute","page":"685","source":"www.mdpi.com","title":"Consumers’ Visual Attention and Choice of ‘Sustainable Irrigation’-Labeled Wine: Logo vs. Text","title-short":"Consumers’ Visual Attention and Choice of ‘Sustainable Irrigation’-Labeled Wine","volume":"12","author":[{"family":"Fernández-Serrano","given":"Paula"},{"family":"Tarancón","given":"Paula"},{"family":"Bonet","given":"Luis"},{"family":"Besada","given":"Cristina"}],"issued":{"date-parts":[["2022",3]]}}}],"schema":"https://github.com/citation-style-language/schema/raw/master/csl-citation.json"} </w:instrText>
            </w:r>
            <w:r w:rsidRPr="00111F10">
              <w:rPr>
                <w:sz w:val="18"/>
                <w:szCs w:val="18"/>
                <w:lang w:val="es-ES"/>
              </w:rPr>
              <w:fldChar w:fldCharType="separate"/>
            </w:r>
            <w:r w:rsidR="0034235C" w:rsidRPr="0034235C">
              <w:rPr>
                <w:sz w:val="18"/>
                <w:vertAlign w:val="superscript"/>
              </w:rPr>
              <w:t>16</w:t>
            </w:r>
            <w:r w:rsidRPr="00111F10">
              <w:rPr>
                <w:sz w:val="18"/>
                <w:szCs w:val="18"/>
                <w:lang w:val="es-ES"/>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F889400"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5A27E85"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5DC88D6"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87A4F64"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744540B"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35903FB"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8FABA28"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5C461AF"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9E41F2F"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F8D3926"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7D62FF0"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3EF9C874"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F8BE1CF" w14:textId="77777777" w:rsidR="000336BC" w:rsidRPr="00111F10" w:rsidRDefault="000336BC" w:rsidP="00ED6F76">
            <w:pPr>
              <w:jc w:val="center"/>
              <w:rPr>
                <w:color w:val="000000" w:themeColor="text1"/>
                <w:sz w:val="18"/>
                <w:szCs w:val="18"/>
                <w:lang w:val="es"/>
              </w:rPr>
            </w:pPr>
            <w:r w:rsidRPr="00111F10">
              <w:rPr>
                <w:color w:val="000000" w:themeColor="text1"/>
                <w:sz w:val="18"/>
                <w:szCs w:val="18"/>
                <w:lang w:val="es"/>
              </w:rPr>
              <w:t>2</w:t>
            </w:r>
          </w:p>
        </w:tc>
      </w:tr>
      <w:tr w:rsidR="002A1591" w:rsidRPr="00111F10" w14:paraId="1511D55A"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5345DD1E" w14:textId="4F9681ED" w:rsidR="002A1591" w:rsidRPr="00111F10" w:rsidRDefault="002A1591" w:rsidP="00ED6F76">
            <w:pPr>
              <w:rPr>
                <w:sz w:val="18"/>
                <w:szCs w:val="18"/>
              </w:rPr>
            </w:pPr>
            <w:r w:rsidRPr="00111F10">
              <w:rPr>
                <w:sz w:val="18"/>
                <w:szCs w:val="18"/>
              </w:rPr>
              <w:t>Fretes, G., et al. (2021)</w:t>
            </w:r>
            <w:r w:rsidRPr="00111F10">
              <w:rPr>
                <w:sz w:val="18"/>
                <w:szCs w:val="18"/>
              </w:rPr>
              <w:fldChar w:fldCharType="begin"/>
            </w:r>
            <w:r w:rsidR="0034235C">
              <w:rPr>
                <w:sz w:val="18"/>
                <w:szCs w:val="18"/>
              </w:rPr>
              <w:instrText xml:space="preserve"> ADDIN ZOTERO_ITEM CSL_CITATION {"citationID":"VyRElQmh","properties":{"formattedCitation":"\\super 17\\nosupersub{}","plainCitation":"17","noteIndex":0},"citationItems":[{"id":1352,"uris":["http://zotero.org/users/7666648/items/GGCRN22F"],"itemData":{"id":1352,"type":"article-journal","abstract":"Food is inextricably linked to human health and environmental sustainability; however, very little is known about children’s perceptions of the concept of sustainability in the context of food choices. We aimed to explore the perceptions of Chilean schoolchildren about environmental sustainability, food, and nutrition. Eight online focus groups were conducted with boys and girls aged 8–9 (n = 30). Questions related to environmental sustainability, pocket money, and food characteristics such as price, front-of-package (FOP) warning label, and eco-labels were included. Data analysis was conducted using ATLAS.ti through a hybrid content analysis approach. Five central themes were identified: (1) children’s favorite snacks, (2) knowledge of sustainability, (3) sustainability and eco-labels use, (4) healthfulness of food products, and (5) pocket money and food prices. Most children were not aware of the meaning of “environmental sustainability”, but the concept was understood when it was explained in plain language. Participants showed awareness about the environmental impact of their eating behavior, had a positive perception of eco-labels, and identified food with fewer warning labels as “better” options. Results indicate that children understand the concept of sustainability in food if it is communicated clearly, and that eco-labels may be an effective tool in that effort.","container-title":"International Journal of Environmental Research and Public Health","DOI":"10.3390/ijerph18189679","ISSN":"1660-4601","issue":"18","language":"en","license":"http://creativecommons.org/licenses/by/3.0/","note":"number: 18\npublisher: Multidisciplinary Digital Publishing Institute","page":"9679","source":"www.mdpi.com","title":"Children’s Perceptions about Environmental Sustainability, Food, and Nutrition in Chile: A Qualitative Study","title-short":"Children’s Perceptions about Environmental Sustainability, Food, and Nutrition in Chile","volume":"18","author":[{"family":"Fretes","given":"Gabriela"},{"family":"Sepúlveda","given":"Amapola"},{"family":"Corvalán","given":"Camila"},{"family":"Cash","given":"Sean B."}],"issued":{"date-parts":[["2021",1]]}}}],"schema":"https://github.com/citation-style-language/schema/raw/master/csl-citation.json"} </w:instrText>
            </w:r>
            <w:r w:rsidRPr="00111F10">
              <w:rPr>
                <w:sz w:val="18"/>
                <w:szCs w:val="18"/>
              </w:rPr>
              <w:fldChar w:fldCharType="separate"/>
            </w:r>
            <w:r w:rsidR="0034235C" w:rsidRPr="0034235C">
              <w:rPr>
                <w:sz w:val="18"/>
                <w:vertAlign w:val="superscript"/>
              </w:rPr>
              <w:t>17</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A40B19F"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EEB05EA"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94EC416"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DC57747"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7B7DBF39"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21DE525"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FEC8498"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FA7B859"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058155C"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0E383AE6"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E38402E"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6F02E825"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D90BF90" w14:textId="77777777" w:rsidR="002A1591" w:rsidRPr="00111F10" w:rsidRDefault="002A1591" w:rsidP="00ED6F76">
            <w:pPr>
              <w:jc w:val="center"/>
              <w:rPr>
                <w:color w:val="000000" w:themeColor="text1"/>
                <w:sz w:val="18"/>
                <w:szCs w:val="18"/>
                <w:lang w:val="es"/>
              </w:rPr>
            </w:pPr>
            <w:r w:rsidRPr="00111F10">
              <w:rPr>
                <w:color w:val="000000" w:themeColor="text1"/>
                <w:sz w:val="18"/>
                <w:szCs w:val="18"/>
                <w:lang w:val="es"/>
              </w:rPr>
              <w:t>2</w:t>
            </w:r>
          </w:p>
        </w:tc>
      </w:tr>
      <w:tr w:rsidR="002A1591" w:rsidRPr="00111F10" w14:paraId="0B0C7057"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68328F98" w14:textId="415882E7" w:rsidR="002A1591" w:rsidRPr="00111F10" w:rsidRDefault="002A1591" w:rsidP="00ED6F76">
            <w:pPr>
              <w:rPr>
                <w:sz w:val="18"/>
                <w:szCs w:val="18"/>
              </w:rPr>
            </w:pPr>
            <w:r w:rsidRPr="00111F10">
              <w:rPr>
                <w:sz w:val="18"/>
                <w:szCs w:val="18"/>
              </w:rPr>
              <w:t xml:space="preserve">Hallstein, E. </w:t>
            </w:r>
            <w:r w:rsidR="00D37BF8">
              <w:rPr>
                <w:sz w:val="18"/>
                <w:szCs w:val="18"/>
              </w:rPr>
              <w:t>et al</w:t>
            </w:r>
            <w:r w:rsidRPr="00111F10">
              <w:rPr>
                <w:sz w:val="18"/>
                <w:szCs w:val="18"/>
              </w:rPr>
              <w:t xml:space="preserve"> (2013)</w:t>
            </w:r>
            <w:r w:rsidRPr="00111F10">
              <w:rPr>
                <w:sz w:val="18"/>
                <w:szCs w:val="18"/>
              </w:rPr>
              <w:fldChar w:fldCharType="begin"/>
            </w:r>
            <w:r w:rsidR="0034235C">
              <w:rPr>
                <w:sz w:val="18"/>
                <w:szCs w:val="18"/>
              </w:rPr>
              <w:instrText xml:space="preserve"> ADDIN ZOTERO_ITEM CSL_CITATION {"citationID":"9gyPI7xZ","properties":{"formattedCitation":"\\super 18\\nosupersub{}","plainCitation":"18","noteIndex":0},"citationItems":[{"id":1345,"uris":["http://zotero.org/users/7666648/items/ARR3ZH99"],"itemData":{"id":1345,"type":"article-journal","abstract":"Conservation organizations seeking to reduce over-fishing and promote better fishing practices have increasingly turned to market-based mechanisms such as environmental sustainability labels (eco-labels) in order to shift patterns of household consumption. This paper presents an analysis of consumer response to an advisory for sustainable seafood adopted by a regional supermarket in the United States. The advisory consisted of a label in which one of three traffic light colors was placed on each fresh seafood product to inform consumers about its relative environmental sustainability. Green meant “best” choice, yellow meant “proceed with caution,” and red meant “worst choice”. Using a unique product-level panel scanner data set of weekly sales and taking advantage of the random phase-in of the advisory by the retailer, we apply a difference-in-differences identification strategy to estimate the effect of the advisory on overall seafood sales as well as the heterogeneous impact of the advisory by label color and whether the seafood met additional health-related criteria. We find evidence that the advisory led to a statistically significant 15.3% decline in overall seafood sales, a statistically significant 34.9% decline in the sale of yellow labeled seafood, and a statistically significant 41.3% decline in the sale of yellow labeled seafood on a mercury safe list. We find no statistically significant difference in sales of green or red labeled seafood.","container-title":"Journal of Environmental Economics and Management","issue":"1","language":"en","note":"publisher: Elsevier","page":"52-71","source":"ideas.repec.org","title":"Can household consumers save the wild fish? Lessons from a sustainable seafood advisory","title-short":"Can household consumers save the wild fish?","volume":"66","author":[{"family":"Hallstein","given":"Eric"},{"family":"Villas-Boas","given":"Sofia B."}],"issued":{"date-parts":[["2013"]]}}}],"schema":"https://github.com/citation-style-language/schema/raw/master/csl-citation.json"} </w:instrText>
            </w:r>
            <w:r w:rsidRPr="00111F10">
              <w:rPr>
                <w:sz w:val="18"/>
                <w:szCs w:val="18"/>
              </w:rPr>
              <w:fldChar w:fldCharType="separate"/>
            </w:r>
            <w:r w:rsidR="0034235C" w:rsidRPr="0034235C">
              <w:rPr>
                <w:sz w:val="18"/>
                <w:vertAlign w:val="superscript"/>
              </w:rPr>
              <w:t>18</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6BBB95E"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AC354B8"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295DD33"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A53DCDF"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E4D2DB4" w14:textId="77777777" w:rsidR="002A1591" w:rsidRPr="00111F10" w:rsidRDefault="002A1591" w:rsidP="00ED6F76">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1DF324C"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A997AA0"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D025757"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tcMar>
              <w:left w:w="108" w:type="dxa"/>
              <w:right w:w="108" w:type="dxa"/>
            </w:tcMar>
          </w:tcPr>
          <w:p w14:paraId="0DDD9154" w14:textId="77777777" w:rsidR="002A1591" w:rsidRPr="00111F10" w:rsidRDefault="002A1591" w:rsidP="00ED6F76">
            <w:pPr>
              <w:jc w:val="center"/>
              <w:rPr>
                <w:color w:val="000000" w:themeColor="text1"/>
                <w:sz w:val="18"/>
                <w:szCs w:val="18"/>
              </w:rPr>
            </w:pPr>
            <w:r w:rsidRPr="00111F10">
              <w:rPr>
                <w:color w:val="000000" w:themeColor="text1"/>
                <w:sz w:val="18"/>
                <w:szCs w:val="18"/>
              </w:rPr>
              <w:t>N/A</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81D0C93"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D781AB3"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3A520D0" w14:textId="77777777" w:rsidR="002A1591" w:rsidRPr="00111F10" w:rsidRDefault="002A1591" w:rsidP="00ED6F76">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0E8B8F5" w14:textId="77777777" w:rsidR="002A1591" w:rsidRPr="00111F10" w:rsidRDefault="002A1591" w:rsidP="00ED6F76">
            <w:pPr>
              <w:jc w:val="center"/>
              <w:rPr>
                <w:color w:val="000000" w:themeColor="text1"/>
                <w:sz w:val="18"/>
                <w:szCs w:val="18"/>
              </w:rPr>
            </w:pPr>
            <w:r w:rsidRPr="00111F10">
              <w:rPr>
                <w:color w:val="000000" w:themeColor="text1"/>
                <w:sz w:val="18"/>
                <w:szCs w:val="18"/>
              </w:rPr>
              <w:t>1</w:t>
            </w:r>
          </w:p>
        </w:tc>
      </w:tr>
      <w:tr w:rsidR="002A1591" w:rsidRPr="00111F10" w14:paraId="0FCC3D4A" w14:textId="77777777" w:rsidTr="008E23F9">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773E6B34" w14:textId="2983A198" w:rsidR="002A1591" w:rsidRPr="00111F10" w:rsidRDefault="002A1591" w:rsidP="00ED6F76">
            <w:pPr>
              <w:rPr>
                <w:color w:val="333333"/>
                <w:sz w:val="18"/>
                <w:szCs w:val="18"/>
              </w:rPr>
            </w:pPr>
            <w:r w:rsidRPr="00111F10">
              <w:rPr>
                <w:color w:val="333333"/>
                <w:sz w:val="18"/>
                <w:szCs w:val="18"/>
              </w:rPr>
              <w:t>Johnston, R. J., et al. (2001)</w:t>
            </w:r>
            <w:r w:rsidRPr="00111F10">
              <w:rPr>
                <w:color w:val="333333"/>
                <w:sz w:val="18"/>
                <w:szCs w:val="18"/>
              </w:rPr>
              <w:fldChar w:fldCharType="begin"/>
            </w:r>
            <w:r w:rsidR="0034235C">
              <w:rPr>
                <w:color w:val="333333"/>
                <w:sz w:val="18"/>
                <w:szCs w:val="18"/>
              </w:rPr>
              <w:instrText xml:space="preserve"> ADDIN ZOTERO_ITEM CSL_CITATION {"citationID":"MHvJG6OZ","properties":{"formattedCitation":"\\super 19\\nosupersub{}","plainCitation":"19","noteIndex":0},"citationItems":[{"id":1279,"uris":["http://zotero.org/users/7666648/items/GLNYM4CD"],"itemData":{"id":1279,"type":"article-journal","abstract":"An analysis of consumer preferences for seafood labeled with information about environmental production attributes is introduced into the food labeling literature. International seafood ecolabeling programs have proposed to create market-based incentives for fisheries managers to promote sustainable fisheries. We investigate differences in consumer preferences for ecolabeled seafood across the United States and Norway. Using a contingent-choice telephone survey of random households in each nation, a wide range of factors is found to influence consumers' likelihood of purchasing ecolabeled seafood. Consumer preferences differ by price premium, species, consumer group, and certifying agency. The effect of these factors often differs between the United States and Norway, suggesting heterogeneity in international reactions to seafood ecolabels.","container-title":"Journal of Agricultural and Resource Economics","issue":"1","note":"publisher: Western Agricultural Economics Association","source":"RePEc - Econpapers","title":"Measuring consumer preferences for ecolabeled seafood: An international comparison","title-short":"MEASURING CONSUMER PREFERENCES FOR ECOLABELED SEAFOOD","URL":"https://econpapers.repec.org/article/agsjlaare/31157.htm","volume":"26","author":[{"family":"Johnston","given":"Robert"},{"family":"Roheim","given":"Cathy"},{"family":"Donath","given":"Holger"},{"family":"Asche","given":"Frank"}],"accessed":{"date-parts":[["2023",10,31]]},"issued":{"date-parts":[["2001"]]}}}],"schema":"https://github.com/citation-style-language/schema/raw/master/csl-citation.json"} </w:instrText>
            </w:r>
            <w:r w:rsidRPr="00111F10">
              <w:rPr>
                <w:color w:val="333333"/>
                <w:sz w:val="18"/>
                <w:szCs w:val="18"/>
              </w:rPr>
              <w:fldChar w:fldCharType="separate"/>
            </w:r>
            <w:r w:rsidR="0034235C" w:rsidRPr="0034235C">
              <w:rPr>
                <w:sz w:val="18"/>
                <w:vertAlign w:val="superscript"/>
              </w:rPr>
              <w:t>19</w:t>
            </w:r>
            <w:r w:rsidRPr="00111F10">
              <w:rPr>
                <w:color w:val="333333"/>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0A3B389"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32B5C2C"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17BCFD1"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5E03183"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4D824FE" w14:textId="77777777" w:rsidR="002A1591" w:rsidRPr="00111F10" w:rsidRDefault="002A1591" w:rsidP="00ED6F76">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30FDE4C"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2D0091D"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1FA7D85"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1AE24F1"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0CC1248"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FE6411A" w14:textId="77777777" w:rsidR="002A1591" w:rsidRPr="00111F10" w:rsidRDefault="002A1591"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7F5C6054" w14:textId="77777777" w:rsidR="002A1591" w:rsidRPr="00111F10" w:rsidRDefault="002A1591" w:rsidP="00ED6F76">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5E86736" w14:textId="77777777" w:rsidR="002A1591" w:rsidRPr="00111F10" w:rsidRDefault="002A1591" w:rsidP="00ED6F76">
            <w:pPr>
              <w:jc w:val="center"/>
              <w:rPr>
                <w:color w:val="000000" w:themeColor="text1"/>
                <w:sz w:val="18"/>
                <w:szCs w:val="18"/>
              </w:rPr>
            </w:pPr>
            <w:r w:rsidRPr="00111F10">
              <w:rPr>
                <w:color w:val="000000" w:themeColor="text1"/>
                <w:sz w:val="18"/>
                <w:szCs w:val="18"/>
              </w:rPr>
              <w:t>2</w:t>
            </w:r>
          </w:p>
        </w:tc>
      </w:tr>
    </w:tbl>
    <w:p w14:paraId="16251508" w14:textId="02CDB4EC" w:rsidR="00F66F69" w:rsidRPr="00111F10" w:rsidRDefault="00F66F69" w:rsidP="00F66F69">
      <w:pPr>
        <w:jc w:val="right"/>
        <w:rPr>
          <w:sz w:val="20"/>
          <w:szCs w:val="20"/>
        </w:rPr>
      </w:pPr>
      <w:r w:rsidRPr="00111F10">
        <w:rPr>
          <w:b/>
          <w:bCs/>
          <w:sz w:val="20"/>
          <w:szCs w:val="20"/>
        </w:rPr>
        <w:t>Table A</w:t>
      </w:r>
      <w:r w:rsidR="002E58F2">
        <w:rPr>
          <w:b/>
          <w:bCs/>
          <w:sz w:val="20"/>
          <w:szCs w:val="20"/>
        </w:rPr>
        <w:t>2</w:t>
      </w:r>
      <w:r w:rsidRPr="00111F10">
        <w:rPr>
          <w:sz w:val="20"/>
          <w:szCs w:val="20"/>
        </w:rPr>
        <w:t xml:space="preserve"> continues on next page</w:t>
      </w:r>
    </w:p>
    <w:p w14:paraId="747FB034" w14:textId="77777777" w:rsidR="008E23F9" w:rsidRPr="00111F10" w:rsidRDefault="008E23F9" w:rsidP="008E23F9"/>
    <w:p w14:paraId="154F2D5C" w14:textId="7949C361" w:rsidR="00F66F69" w:rsidRDefault="00F66F69" w:rsidP="00F66F69">
      <w:r w:rsidRPr="00111F10">
        <w:rPr>
          <w:b/>
          <w:bCs/>
        </w:rPr>
        <w:t>Table A</w:t>
      </w:r>
      <w:r w:rsidR="002E58F2">
        <w:rPr>
          <w:b/>
          <w:bCs/>
        </w:rPr>
        <w:t>2</w:t>
      </w:r>
      <w:r w:rsidRPr="00111F10">
        <w:rPr>
          <w:b/>
          <w:bCs/>
        </w:rPr>
        <w:t>.</w:t>
      </w:r>
      <w:r w:rsidRPr="00111F10">
        <w:t xml:space="preserve"> Critical appraisal of articles included in the systematic review according to </w:t>
      </w:r>
      <w:proofErr w:type="spellStart"/>
      <w:r w:rsidRPr="00111F10">
        <w:t>QuADS</w:t>
      </w:r>
      <w:proofErr w:type="spellEnd"/>
      <w:r w:rsidRPr="00111F10">
        <w:t xml:space="preserve"> guidelines (</w:t>
      </w:r>
      <w:proofErr w:type="spellStart"/>
      <w:r w:rsidRPr="00111F10">
        <w:rPr>
          <w:i/>
          <w:iCs/>
        </w:rPr>
        <w:t>cont</w:t>
      </w:r>
      <w:proofErr w:type="spellEnd"/>
      <w:r w:rsidRPr="00111F10">
        <w:t>).</w:t>
      </w:r>
    </w:p>
    <w:tbl>
      <w:tblPr>
        <w:tblStyle w:val="TableGrid"/>
        <w:tblW w:w="0" w:type="auto"/>
        <w:tblInd w:w="5" w:type="dxa"/>
        <w:tblLayout w:type="fixed"/>
        <w:tblLook w:val="04A0" w:firstRow="1" w:lastRow="0" w:firstColumn="1" w:lastColumn="0" w:noHBand="0" w:noVBand="1"/>
      </w:tblPr>
      <w:tblGrid>
        <w:gridCol w:w="4082"/>
        <w:gridCol w:w="737"/>
        <w:gridCol w:w="737"/>
        <w:gridCol w:w="737"/>
        <w:gridCol w:w="737"/>
        <w:gridCol w:w="737"/>
        <w:gridCol w:w="737"/>
        <w:gridCol w:w="737"/>
        <w:gridCol w:w="737"/>
        <w:gridCol w:w="737"/>
        <w:gridCol w:w="737"/>
        <w:gridCol w:w="737"/>
        <w:gridCol w:w="737"/>
        <w:gridCol w:w="737"/>
      </w:tblGrid>
      <w:tr w:rsidR="00960B36" w:rsidRPr="00111F10" w14:paraId="3C4D2896" w14:textId="77777777" w:rsidTr="00960B36">
        <w:trPr>
          <w:trHeight w:val="1980"/>
        </w:trPr>
        <w:tc>
          <w:tcPr>
            <w:tcW w:w="4082" w:type="dxa"/>
            <w:shd w:val="clear" w:color="auto" w:fill="E7E6E6" w:themeFill="background2"/>
            <w:vAlign w:val="center"/>
          </w:tcPr>
          <w:p w14:paraId="71BDB00E" w14:textId="77777777" w:rsidR="00960B36" w:rsidRPr="00111F10" w:rsidRDefault="00960B36" w:rsidP="00960B36">
            <w:pPr>
              <w:jc w:val="center"/>
              <w:rPr>
                <w:b/>
                <w:bCs/>
                <w:color w:val="000000" w:themeColor="text1"/>
                <w:sz w:val="18"/>
                <w:szCs w:val="18"/>
              </w:rPr>
            </w:pPr>
            <w:r>
              <w:rPr>
                <w:b/>
                <w:bCs/>
                <w:color w:val="000000" w:themeColor="text1"/>
                <w:sz w:val="18"/>
                <w:szCs w:val="18"/>
              </w:rPr>
              <w:t>First author</w:t>
            </w:r>
          </w:p>
        </w:tc>
        <w:tc>
          <w:tcPr>
            <w:tcW w:w="737" w:type="dxa"/>
            <w:shd w:val="clear" w:color="auto" w:fill="E7E6E6" w:themeFill="background2"/>
            <w:textDirection w:val="btLr"/>
          </w:tcPr>
          <w:p w14:paraId="1518047F"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 Theory</w:t>
            </w:r>
          </w:p>
        </w:tc>
        <w:tc>
          <w:tcPr>
            <w:tcW w:w="737" w:type="dxa"/>
            <w:shd w:val="clear" w:color="auto" w:fill="E7E6E6" w:themeFill="background2"/>
            <w:textDirection w:val="btLr"/>
          </w:tcPr>
          <w:p w14:paraId="557135E8"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2 Aim</w:t>
            </w:r>
          </w:p>
        </w:tc>
        <w:tc>
          <w:tcPr>
            <w:tcW w:w="737" w:type="dxa"/>
            <w:shd w:val="clear" w:color="auto" w:fill="E7E6E6" w:themeFill="background2"/>
            <w:textDirection w:val="btLr"/>
          </w:tcPr>
          <w:p w14:paraId="732DE0D7"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3 Research setting</w:t>
            </w:r>
          </w:p>
        </w:tc>
        <w:tc>
          <w:tcPr>
            <w:tcW w:w="737" w:type="dxa"/>
            <w:shd w:val="clear" w:color="auto" w:fill="E7E6E6" w:themeFill="background2"/>
            <w:textDirection w:val="btLr"/>
          </w:tcPr>
          <w:p w14:paraId="421796F6"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4 Study design</w:t>
            </w:r>
          </w:p>
        </w:tc>
        <w:tc>
          <w:tcPr>
            <w:tcW w:w="737" w:type="dxa"/>
            <w:shd w:val="clear" w:color="auto" w:fill="E7E6E6" w:themeFill="background2"/>
            <w:textDirection w:val="btLr"/>
          </w:tcPr>
          <w:p w14:paraId="1E0722C7"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5 Sampling</w:t>
            </w:r>
          </w:p>
        </w:tc>
        <w:tc>
          <w:tcPr>
            <w:tcW w:w="737" w:type="dxa"/>
            <w:shd w:val="clear" w:color="auto" w:fill="E7E6E6" w:themeFill="background2"/>
            <w:textDirection w:val="btLr"/>
          </w:tcPr>
          <w:p w14:paraId="12CDE3BE"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6 Data collection (rationale)</w:t>
            </w:r>
          </w:p>
        </w:tc>
        <w:tc>
          <w:tcPr>
            <w:tcW w:w="737" w:type="dxa"/>
            <w:shd w:val="clear" w:color="auto" w:fill="E7E6E6" w:themeFill="background2"/>
            <w:textDirection w:val="btLr"/>
          </w:tcPr>
          <w:p w14:paraId="7FA6B361"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7 Data collection (format)</w:t>
            </w:r>
          </w:p>
        </w:tc>
        <w:tc>
          <w:tcPr>
            <w:tcW w:w="737" w:type="dxa"/>
            <w:shd w:val="clear" w:color="auto" w:fill="E7E6E6" w:themeFill="background2"/>
            <w:textDirection w:val="btLr"/>
          </w:tcPr>
          <w:p w14:paraId="393C9BC1"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8 Data collection (procedure)</w:t>
            </w:r>
          </w:p>
        </w:tc>
        <w:tc>
          <w:tcPr>
            <w:tcW w:w="737" w:type="dxa"/>
            <w:shd w:val="clear" w:color="auto" w:fill="E7E6E6" w:themeFill="background2"/>
            <w:textDirection w:val="btLr"/>
          </w:tcPr>
          <w:p w14:paraId="65301D58"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9 Recruitment</w:t>
            </w:r>
          </w:p>
        </w:tc>
        <w:tc>
          <w:tcPr>
            <w:tcW w:w="737" w:type="dxa"/>
            <w:shd w:val="clear" w:color="auto" w:fill="E7E6E6" w:themeFill="background2"/>
            <w:textDirection w:val="btLr"/>
          </w:tcPr>
          <w:p w14:paraId="01E297D5"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0 Analytic methods</w:t>
            </w:r>
          </w:p>
        </w:tc>
        <w:tc>
          <w:tcPr>
            <w:tcW w:w="737" w:type="dxa"/>
            <w:shd w:val="clear" w:color="auto" w:fill="E7E6E6" w:themeFill="background2"/>
            <w:textDirection w:val="btLr"/>
          </w:tcPr>
          <w:p w14:paraId="6CE77834"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1 Method appropriate</w:t>
            </w:r>
          </w:p>
        </w:tc>
        <w:tc>
          <w:tcPr>
            <w:tcW w:w="737" w:type="dxa"/>
            <w:shd w:val="clear" w:color="auto" w:fill="E7E6E6" w:themeFill="background2"/>
            <w:textDirection w:val="btLr"/>
          </w:tcPr>
          <w:p w14:paraId="06FB5B15"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2 Stakeholder</w:t>
            </w:r>
          </w:p>
        </w:tc>
        <w:tc>
          <w:tcPr>
            <w:tcW w:w="737" w:type="dxa"/>
            <w:shd w:val="clear" w:color="auto" w:fill="E7E6E6" w:themeFill="background2"/>
            <w:textDirection w:val="btLr"/>
          </w:tcPr>
          <w:p w14:paraId="73E1E64E"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3 Strengths and limitations</w:t>
            </w:r>
          </w:p>
        </w:tc>
      </w:tr>
      <w:tr w:rsidR="00960B36" w:rsidRPr="00111F10" w14:paraId="7B4A079C"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017A420A" w14:textId="2317B1EE" w:rsidR="00960B36" w:rsidRPr="00111F10" w:rsidRDefault="00960B36" w:rsidP="00607E23">
            <w:pPr>
              <w:rPr>
                <w:color w:val="333333"/>
                <w:sz w:val="18"/>
                <w:szCs w:val="18"/>
              </w:rPr>
            </w:pPr>
            <w:proofErr w:type="spellStart"/>
            <w:r w:rsidRPr="009E1DD2">
              <w:rPr>
                <w:color w:val="333333"/>
                <w:sz w:val="18"/>
                <w:szCs w:val="18"/>
              </w:rPr>
              <w:t>Jürkenbeck</w:t>
            </w:r>
            <w:proofErr w:type="spellEnd"/>
            <w:r w:rsidRPr="009E1DD2">
              <w:rPr>
                <w:color w:val="333333"/>
                <w:sz w:val="18"/>
                <w:szCs w:val="18"/>
              </w:rPr>
              <w:t xml:space="preserve">, </w:t>
            </w:r>
            <w:r>
              <w:rPr>
                <w:color w:val="333333"/>
                <w:sz w:val="18"/>
                <w:szCs w:val="18"/>
              </w:rPr>
              <w:t>K., et al (</w:t>
            </w:r>
            <w:r w:rsidRPr="009E1DD2">
              <w:rPr>
                <w:color w:val="333333"/>
                <w:sz w:val="18"/>
                <w:szCs w:val="18"/>
              </w:rPr>
              <w:t>2023</w:t>
            </w:r>
            <w:r>
              <w:rPr>
                <w:color w:val="333333"/>
                <w:sz w:val="18"/>
                <w:szCs w:val="18"/>
              </w:rPr>
              <w:t>)</w:t>
            </w:r>
            <w:r>
              <w:rPr>
                <w:color w:val="333333"/>
                <w:sz w:val="18"/>
                <w:szCs w:val="18"/>
              </w:rPr>
              <w:fldChar w:fldCharType="begin"/>
            </w:r>
            <w:r w:rsidR="0034235C">
              <w:rPr>
                <w:color w:val="333333"/>
                <w:sz w:val="18"/>
                <w:szCs w:val="18"/>
              </w:rPr>
              <w:instrText xml:space="preserve"> ADDIN ZOTERO_ITEM CSL_CITATION {"citationID":"i0nQwWxr","properties":{"formattedCitation":"\\super 20\\nosupersub{}","plainCitation":"20","noteIndex":0},"citationItems":[{"id":4586,"uris":["http://zotero.org/users/7666648/items/Y95XG7AY"],"itemData":{"id":4586,"type":"article-journal","abstract":"A sustainable diet that respects planetary boundaries is becoming increasingly important. When purchasing food, labels are one way to communicate sustainability features of a food product to the consumer. Recently, more and more sustainability labels are coming on the market or are being developed and tested. Therefore, this research evaluates the provision of information about different labels addressing sustainability and the resulting differences in consumers' preferences and willingness to pay. Data were obtained from an online survey consisting of choice experiments to assess four sustainability labels (Nutri-Score, Eco-Score, nutrition claims, and organic labels) and price. In total, 1087 consumers took part in the online survey in Germany. Consumers exhibited a high preference for interpretative labels and nutrition claims. With further information provided, consumers’ preferences or avoidance were even stronger for the interpretative labels. However, interpretative labels worked remarkably well without providing additional information. The willingness to pay was highest for the Eco-Score A and Nutri-Score A. Furthermore, the label category C of the interpretative labels seemed to have no effect on consumer preference. These findings hold great potential for marketing of food products and companies pricing policies.","container-title":"Cleaner and Responsible Consumption","DOI":"10.1016/j.clrc.2023.100131","ISSN":"2666-7843","journalAbbreviation":"Cleaner and Responsible Consumption","page":"100131","source":"ScienceDirect","title":"The effect of information among established and new sustainability labelling on consumers’ preference and willingness to pay","volume":"10","author":[{"family":"Jürkenbeck","given":"Kristin"}],"issued":{"date-parts":[["2023",9,1]]}}}],"schema":"https://github.com/citation-style-language/schema/raw/master/csl-citation.json"} </w:instrText>
            </w:r>
            <w:r>
              <w:rPr>
                <w:color w:val="333333"/>
                <w:sz w:val="18"/>
                <w:szCs w:val="18"/>
              </w:rPr>
              <w:fldChar w:fldCharType="separate"/>
            </w:r>
            <w:r w:rsidR="0034235C" w:rsidRPr="0034235C">
              <w:rPr>
                <w:sz w:val="18"/>
                <w:vertAlign w:val="superscript"/>
              </w:rPr>
              <w:t>20</w:t>
            </w:r>
            <w:r>
              <w:rPr>
                <w:color w:val="333333"/>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A442457" w14:textId="77777777" w:rsidR="00960B36" w:rsidRPr="00111F10" w:rsidRDefault="00960B36" w:rsidP="00607E23">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3330BFA"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85F4A1D" w14:textId="77777777" w:rsidR="00960B36" w:rsidRPr="00111F10" w:rsidRDefault="00960B36" w:rsidP="00607E23">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AAB21A4" w14:textId="77777777" w:rsidR="00960B36" w:rsidRPr="00111F10" w:rsidRDefault="00960B36" w:rsidP="00607E23">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23641A8" w14:textId="77777777" w:rsidR="00960B36" w:rsidRPr="00111F10" w:rsidRDefault="00960B36" w:rsidP="00607E23">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681A2E5" w14:textId="77777777" w:rsidR="00960B36" w:rsidRPr="00111F10" w:rsidRDefault="00960B36" w:rsidP="00607E23">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653155D"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C677962"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8A89452"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64EE108"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B1BE88A"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78B4E0E7" w14:textId="77777777" w:rsidR="00960B36" w:rsidRPr="00111F10" w:rsidRDefault="00960B36" w:rsidP="00607E23">
            <w:pPr>
              <w:jc w:val="center"/>
              <w:rPr>
                <w:color w:val="000000" w:themeColor="text1"/>
                <w:sz w:val="18"/>
                <w:szCs w:val="18"/>
              </w:rPr>
            </w:pPr>
            <w:r>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E24F7FA" w14:textId="77777777" w:rsidR="00960B36" w:rsidRPr="00111F10" w:rsidRDefault="00960B36" w:rsidP="00607E23">
            <w:pPr>
              <w:jc w:val="center"/>
              <w:rPr>
                <w:color w:val="000000" w:themeColor="text1"/>
                <w:sz w:val="18"/>
                <w:szCs w:val="18"/>
              </w:rPr>
            </w:pPr>
            <w:r>
              <w:rPr>
                <w:color w:val="000000" w:themeColor="text1"/>
                <w:sz w:val="18"/>
                <w:szCs w:val="18"/>
              </w:rPr>
              <w:t>2</w:t>
            </w:r>
          </w:p>
        </w:tc>
      </w:tr>
      <w:tr w:rsidR="00960B36" w:rsidRPr="00111F10" w14:paraId="4A6A4E74"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6212EB0C" w14:textId="51041C2C" w:rsidR="00960B36" w:rsidRPr="00111F10" w:rsidRDefault="00960B36" w:rsidP="00607E23">
            <w:pPr>
              <w:rPr>
                <w:color w:val="000000" w:themeColor="text1"/>
                <w:sz w:val="18"/>
                <w:szCs w:val="18"/>
              </w:rPr>
            </w:pPr>
            <w:r w:rsidRPr="00111F10">
              <w:rPr>
                <w:sz w:val="18"/>
                <w:szCs w:val="18"/>
              </w:rPr>
              <w:t>Kaczorowska, J., et al. (2019)</w:t>
            </w:r>
            <w:r w:rsidRPr="00111F10">
              <w:rPr>
                <w:sz w:val="18"/>
                <w:szCs w:val="18"/>
              </w:rPr>
              <w:fldChar w:fldCharType="begin"/>
            </w:r>
            <w:r w:rsidR="0034235C">
              <w:rPr>
                <w:sz w:val="18"/>
                <w:szCs w:val="18"/>
              </w:rPr>
              <w:instrText xml:space="preserve"> ADDIN ZOTERO_ITEM CSL_CITATION {"citationID":"PTmXQEXI","properties":{"formattedCitation":"\\super 21\\nosupersub{}","plainCitation":"21","noteIndex":0},"citationItems":[{"id":1340,"uris":["http://zotero.org/users/7666648/items/KQ53ZVUU"],"itemData":{"id":1340,"type":"article-journal","abstract":"Sustainable labelling is an important tool in raising awareness and informing potential buyers regarding environmental, economic and social issues. This study provides insights into consumers’ value of food sustainability labels through the exploration of the impact of logos on their purchasing decisions (willingness to buy (WTB)) and readiness to pay (willingness to pay (WTP)) a higher price for sustainability-labelled products. Data was collected via an online survey among a sample of 423 adult city dwellers in Poland. The structured questionnaire beside sections concerning consumer buying behaviour and perception of the food labels consisted of a behavioural choice experiment (CE), where two categories of plant products: fresh (apples or bananas) and non-perishable (rice or beans) varied by type of labelling (logos: Euro-leaf, PGI, Fair Trade or without logo) and by price. Cluster analysis revealed two consumer groups (named “Sceptical” and “Mindful”) that had varied opinions and perceptions of sustainable labelled food and buying behaviour. The research results indicate that when the logo is poorly-known even consumers with positive attitudes towards sustainability do not use it as a cue when shopping for food. Moreover, urban consumers were very price sensitive and showed a restrained desire to pay a higher price for sustainability labelled products.","container-title":"Sustainability","DOI":"10.3390/su11247240","ISSN":"2071-1050","issue":"24","language":"en","license":"http://creativecommons.org/licenses/by/3.0/","note":"number: 24\npublisher: Multidisciplinary Digital Publishing Institute","page":"7240","source":"www.mdpi.com","title":"Impact of Food Sustainability Labels on the Perceived Product Value and Price Expectations of Urban Consumers","volume":"11","author":[{"family":"Kaczorowska","given":"Joanna"},{"family":"Rejman","given":"Krystyna"},{"family":"Halicka","given":"Ewa"},{"family":"Szczebyło","given":"Agata"},{"family":"Górska-Warsewicz","given":"Hanna"}],"issued":{"date-parts":[["2019",1]]}}}],"schema":"https://github.com/citation-style-language/schema/raw/master/csl-citation.json"} </w:instrText>
            </w:r>
            <w:r w:rsidRPr="00111F10">
              <w:rPr>
                <w:sz w:val="18"/>
                <w:szCs w:val="18"/>
              </w:rPr>
              <w:fldChar w:fldCharType="separate"/>
            </w:r>
            <w:r w:rsidR="0034235C" w:rsidRPr="0034235C">
              <w:rPr>
                <w:sz w:val="18"/>
                <w:vertAlign w:val="superscript"/>
              </w:rPr>
              <w:t>21</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AD02379"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DED92F3"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E2B64BF"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1C4BF96"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3F6D348"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F143950"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5E788D4"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E7913E5"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5FCFABA"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52B96CD"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444F93B"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51A4692" w14:textId="77777777" w:rsidR="00960B36" w:rsidRPr="00111F10" w:rsidRDefault="00960B36" w:rsidP="00607E23">
            <w:pPr>
              <w:jc w:val="center"/>
              <w:rPr>
                <w:color w:val="000000" w:themeColor="text1"/>
                <w:sz w:val="18"/>
                <w:szCs w:val="18"/>
              </w:rPr>
            </w:pPr>
            <w:r w:rsidRPr="00111F10">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C120583" w14:textId="77777777" w:rsidR="00960B36" w:rsidRPr="00111F10" w:rsidRDefault="00960B36" w:rsidP="00607E23">
            <w:pPr>
              <w:jc w:val="center"/>
              <w:rPr>
                <w:color w:val="000000" w:themeColor="text1"/>
                <w:sz w:val="18"/>
                <w:szCs w:val="18"/>
              </w:rPr>
            </w:pPr>
            <w:r w:rsidRPr="00111F10">
              <w:rPr>
                <w:color w:val="000000" w:themeColor="text1"/>
                <w:sz w:val="18"/>
                <w:szCs w:val="18"/>
              </w:rPr>
              <w:t>1</w:t>
            </w:r>
          </w:p>
        </w:tc>
      </w:tr>
      <w:tr w:rsidR="00960B36" w:rsidRPr="00111F10" w14:paraId="7A4ADF9A"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6B508623" w14:textId="7FE4D826" w:rsidR="00960B36" w:rsidRPr="00111F10" w:rsidRDefault="00960B36" w:rsidP="00607E23">
            <w:pPr>
              <w:rPr>
                <w:sz w:val="18"/>
                <w:szCs w:val="18"/>
              </w:rPr>
            </w:pPr>
            <w:r w:rsidRPr="00111F10">
              <w:rPr>
                <w:sz w:val="18"/>
                <w:szCs w:val="18"/>
              </w:rPr>
              <w:t>Lamonaca, E., et al. (2022)</w:t>
            </w:r>
            <w:r w:rsidRPr="00111F10">
              <w:rPr>
                <w:sz w:val="18"/>
                <w:szCs w:val="18"/>
              </w:rPr>
              <w:fldChar w:fldCharType="begin"/>
            </w:r>
            <w:r w:rsidR="0034235C">
              <w:rPr>
                <w:sz w:val="18"/>
                <w:szCs w:val="18"/>
              </w:rPr>
              <w:instrText xml:space="preserve"> ADDIN ZOTERO_ITEM CSL_CITATION {"citationID":"o2UAqyRX","properties":{"formattedCitation":"\\super 22\\nosupersub{}","plainCitation":"22","noteIndex":0},"citationItems":[{"id":1333,"uris":["http://zotero.org/users/7666648/items/TM664VHA"],"itemData":{"id":1333,"type":"article-journal","abstract":"Organic food, consumers and their buying behaviour are well examined fields of research, although there is a lack of consistent findings on consumers' perception about organic food's quality, in terms of healthiness, safety, and environmental sustainability, and on determinants of perceived quality. This study investigates how consumers perceive the quality of organic food, in terms of environmental sustainability, safety, and healthiness. The study also analyses how and to what extent perceived quality of organic food is influenced by the presence of information related to quality on food products' labels and consumers' socio-demographic profile. A survey has been conducted on a convenience sample of Italian consumers, recruited through a snowball sampling technique. An approach based on a Combination of Uniform and shifted Binomial random variables, named CUB model, is adopted to analyse consumers' perceptions in terms of two latent components, feeling and uncertainty. The CUB model approach is suitable for analyses that involve consumers perception. The results suggest that consumers perceive safety of organic food better than healthiness and environmentally sustainable attributes. Findings also highlight that the presence of specific information on food's label contributes to perceive organic food as healthier, safe, and environmentally sustainable: the more the details on food labels, the higher the consumers' perception. Furthermore, consumers' socio-demographic profile plays a significant role: males and females have a different perception of organic food and younger consumers tend to be more prone to buy and consume organic product.","container-title":"Heliyon","DOI":"10.1016/j.heliyon.2022.e09007","ISSN":"2405-8440","issue":"3","journalAbbreviation":"Heliyon","page":"e09007","source":"ScienceDirect","title":"Consumer perception of attributes of organic food in Italy: A CUB model study","title-short":"Consumer perception of attributes of organic food in Italy","volume":"8","author":[{"family":"Lamonaca","given":"Emilia"},{"family":"Cafarelli","given":"Barbara"},{"family":"Calculli","given":"Crescenza"},{"family":"Tricase","given":"Caterina"}],"issued":{"date-parts":[["2022",3,1]]}}}],"schema":"https://github.com/citation-style-language/schema/raw/master/csl-citation.json"} </w:instrText>
            </w:r>
            <w:r w:rsidRPr="00111F10">
              <w:rPr>
                <w:sz w:val="18"/>
                <w:szCs w:val="18"/>
              </w:rPr>
              <w:fldChar w:fldCharType="separate"/>
            </w:r>
            <w:r w:rsidR="0034235C" w:rsidRPr="0034235C">
              <w:rPr>
                <w:sz w:val="18"/>
                <w:vertAlign w:val="superscript"/>
              </w:rPr>
              <w:t>22</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B36F04B"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5AD1F3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D93AD77"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5728D50"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6A4233C"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1E8813A"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FB24C0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61BD76F"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5245F7D"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F703806"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F21EA2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332118A3"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17BAF4B7"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1</w:t>
            </w:r>
          </w:p>
        </w:tc>
      </w:tr>
      <w:tr w:rsidR="00960B36" w:rsidRPr="00111F10" w14:paraId="3F84085D"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25710FF5" w14:textId="2DF4A461" w:rsidR="00960B36" w:rsidRPr="00111F10" w:rsidRDefault="00960B36" w:rsidP="00607E23">
            <w:pPr>
              <w:rPr>
                <w:sz w:val="18"/>
                <w:szCs w:val="18"/>
              </w:rPr>
            </w:pPr>
            <w:r w:rsidRPr="009C1841">
              <w:rPr>
                <w:sz w:val="18"/>
                <w:szCs w:val="18"/>
              </w:rPr>
              <w:t>Latip,</w:t>
            </w:r>
            <w:r>
              <w:rPr>
                <w:sz w:val="18"/>
                <w:szCs w:val="18"/>
              </w:rPr>
              <w:t xml:space="preserve"> M., et al</w:t>
            </w:r>
            <w:r w:rsidRPr="009C1841">
              <w:rPr>
                <w:sz w:val="18"/>
                <w:szCs w:val="18"/>
              </w:rPr>
              <w:t xml:space="preserve"> </w:t>
            </w:r>
            <w:r>
              <w:rPr>
                <w:sz w:val="18"/>
                <w:szCs w:val="18"/>
              </w:rPr>
              <w:t>(</w:t>
            </w:r>
            <w:r w:rsidRPr="009C1841">
              <w:rPr>
                <w:sz w:val="18"/>
                <w:szCs w:val="18"/>
              </w:rPr>
              <w:t>2024</w:t>
            </w:r>
            <w:r>
              <w:rPr>
                <w:sz w:val="18"/>
                <w:szCs w:val="18"/>
              </w:rPr>
              <w:t>)</w:t>
            </w:r>
            <w:r>
              <w:rPr>
                <w:sz w:val="18"/>
                <w:szCs w:val="18"/>
              </w:rPr>
              <w:fldChar w:fldCharType="begin"/>
            </w:r>
            <w:r w:rsidR="0034235C">
              <w:rPr>
                <w:sz w:val="18"/>
                <w:szCs w:val="18"/>
              </w:rPr>
              <w:instrText xml:space="preserve"> ADDIN ZOTERO_ITEM CSL_CITATION {"citationID":"Oi2YB54t","properties":{"formattedCitation":"\\super 23\\nosupersub{}","plainCitation":"23","noteIndex":0},"citationItems":[{"id":4656,"uris":["http://zotero.org/users/7666648/items/LTL58I7I"],"itemData":{"id":4656,"type":"article-journal","abstract":"Examining the influence of labelling on organic food purchase intention is essential, as labelling plays a critical role in shaping consumer perceptions and influencing purchasing decisions. This study specifically investigates the effect of labelling on organic food packaging and its influence on purchase intention. To achieve this, a non-contrived, cross-sectional correlational study was conducted, yielding 415 valid responses. The findings indicate that personal attitudes strongly influence purchase intention. Satisfaction with existing labelling positively impacts both personal attitudes and purchase intention, while a desire for more labelling negatively affects personal attitudes and purchase intention. Additionally, personal attitude mediates the relationship between satisfaction with labelling, the desire for more labelling, and purchase intention. These results provide valuable insights for marketers, organic food retailers, and producers to refine labelling strategies and develop more effective marketing communication plans to better influence consumer behaviour toward organic food products.","container-title":"International Journal of Business and Society","DOI":"10.33736/ijbs.8572.2024","ISSN":"1511-6670","issue":"3","journalAbbreviation":"IJBS","license":"http://creativecommons.org/licenses/by-nc-sa/4.0","page":"1126-1144","source":"DOI.org (Crossref)","title":"MODELLING THE SUSTAINABLE CHOICES: THE INFLUENCE OF LABELS AND ATTITUDES ON CONSUMER PURCHASE INTENTIONS OF ORGANIC FOOD","title-short":"MODELLING THE SUSTAINABLE CHOICES","volume":"25","author":[{"literal":"Muhammad Safuan Abdul Latip"},{"literal":"Azlina Samsudin"},{"literal":"Malisa Sahila Abdul Manap"},{"literal":"Mohd Hazrin Iman Noorkhizan"}],"issued":{"date-parts":[["2024",12,26]]}}}],"schema":"https://github.com/citation-style-language/schema/raw/master/csl-citation.json"} </w:instrText>
            </w:r>
            <w:r>
              <w:rPr>
                <w:sz w:val="18"/>
                <w:szCs w:val="18"/>
              </w:rPr>
              <w:fldChar w:fldCharType="separate"/>
            </w:r>
            <w:r w:rsidR="0034235C" w:rsidRPr="0034235C">
              <w:rPr>
                <w:sz w:val="18"/>
                <w:vertAlign w:val="superscript"/>
              </w:rPr>
              <w:t>23</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D7DEAF7"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2ABF213"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972B5EA"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0B9CB3E"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32B6DF78"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CA7BF2F"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A5E3794"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B8709DF"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16929970"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11526F8"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384C44B"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476B6709"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E5C8C6C"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r>
      <w:tr w:rsidR="00960B36" w:rsidRPr="00111F10" w14:paraId="38396C23"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4741BED0" w14:textId="3D2EA541" w:rsidR="00960B36" w:rsidRPr="00B20DA8" w:rsidRDefault="00960B36" w:rsidP="00607E23">
            <w:pPr>
              <w:rPr>
                <w:sz w:val="18"/>
                <w:szCs w:val="18"/>
                <w:lang w:val="es-ES"/>
              </w:rPr>
            </w:pPr>
            <w:proofErr w:type="spellStart"/>
            <w:r w:rsidRPr="00111F10">
              <w:rPr>
                <w:sz w:val="18"/>
                <w:szCs w:val="18"/>
                <w:lang w:val="es-ES"/>
              </w:rPr>
              <w:t>Lazzarini</w:t>
            </w:r>
            <w:proofErr w:type="spellEnd"/>
            <w:r w:rsidRPr="00111F10">
              <w:rPr>
                <w:sz w:val="18"/>
                <w:szCs w:val="18"/>
                <w:lang w:val="es-ES"/>
              </w:rPr>
              <w:t xml:space="preserve">, G. A., et al. </w:t>
            </w:r>
            <w:r w:rsidRPr="00B20DA8">
              <w:rPr>
                <w:sz w:val="18"/>
                <w:szCs w:val="18"/>
                <w:lang w:val="es-ES"/>
              </w:rPr>
              <w:t>(2016)</w:t>
            </w:r>
            <w:r w:rsidRPr="00111F10">
              <w:rPr>
                <w:sz w:val="18"/>
                <w:szCs w:val="18"/>
              </w:rPr>
              <w:fldChar w:fldCharType="begin"/>
            </w:r>
            <w:r w:rsidR="0034235C">
              <w:rPr>
                <w:sz w:val="18"/>
                <w:szCs w:val="18"/>
                <w:lang w:val="es-ES"/>
              </w:rPr>
              <w:instrText xml:space="preserve"> ADDIN ZOTERO_ITEM CSL_CITATION {"citationID":"WzW7chK5","properties":{"formattedCitation":"\\super 24\\nosupersub{}","plainCitation":"24","noteIndex":0},"citationItems":[{"id":1332,"uris":["http://zotero.org/users/7666648/items/7Y66TV32"],"itemData":{"id":1332,"type":"article-journal","abstract":"Food production and consumption have major impacts on the environment. At the same time, changes in human diets worldwide are increasingly leading to health problems. Both issues are highly influenced by consumers' everyday food choices and could be addressed by reducing consumption of meat and other animal products. To promote sustainable food consumption, we need to know how consumers perceive the environmental friendliness and healthiness of food products, on which criteria they base their evaluations of environmental friendliness and healthiness, and how their estimations relate to life cycle assessments and nutrient profiling. We presented 30 protein products, which varied in provenance, production methods, and processing, to 85 participants from Switzerland. They were asked to sort the products once according to their perceived environmental friendliness and once according to their perceived healthiness. The mean distances between the products were compared to the products' life cycle assessments and nutrient profiles. The results showed that perceived environmental friendliness and healthiness are highly correlated. The main predictors of the products' perceived environmental friendliness were product category, presence of an organic label, and provenance; and for perceived healthiness, these predictors were product category, fat content, processing, and presence of an organic label. Environmental friendliness and healthiness estimations were significantly correlated to the life cycle assessments and the nutrient profiles of the products, respectively. Hence, to promote healthy and environmentally friendly food choices, motivators related to environmental friendliness and healthiness could be used in synergy. Awareness about meat's environmental impact should be increased and better information is needed for consumers to make an accurate environmental impact and healthiness assessments of protein products.","container-title":"Appetite","DOI":"10.1016/j.appet.2016.06.038","ISSN":"1095-8304","journalAbbreviation":"Appetite","language":"eng","note":"PMID: 27378749","page":"663-673","source":"PubMed","title":"Does environmental friendliness equal healthiness? Swiss consumers' perception of protein products","title-short":"Does environmental friendliness equal healthiness?","volume":"105","author":[{"family":"Lazzarini","given":"Gianna A."},{"family":"Zimmermann","given":"Jasmin"},{"family":"Visschers","given":"Vivianne H. M."},{"family":"Siegrist","given":"Michael"}],"issued":{"date-parts":[["2016",10,1]]}}}],"schema":"https://github.com/citation-style-language/schema/raw/master/csl-citation.json"} </w:instrText>
            </w:r>
            <w:r w:rsidRPr="00111F10">
              <w:rPr>
                <w:sz w:val="18"/>
                <w:szCs w:val="18"/>
              </w:rPr>
              <w:fldChar w:fldCharType="separate"/>
            </w:r>
            <w:r w:rsidR="0034235C" w:rsidRPr="0034235C">
              <w:rPr>
                <w:sz w:val="18"/>
                <w:vertAlign w:val="superscript"/>
              </w:rPr>
              <w:t>24</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042020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F54F042"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891D76A"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E01C344"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4ACE5AA"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7F37C0E"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2EB0200"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CB87678"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BA5A37A"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C7D4D8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E1463A4"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F3F44B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93C4540"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r>
      <w:tr w:rsidR="00960B36" w:rsidRPr="00111F10" w14:paraId="25C21C17"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0DF643EC" w14:textId="54582EB1" w:rsidR="00960B36" w:rsidRPr="00111F10" w:rsidRDefault="00960B36" w:rsidP="00607E23">
            <w:pPr>
              <w:rPr>
                <w:sz w:val="18"/>
                <w:szCs w:val="18"/>
                <w:lang w:val="es-ES"/>
              </w:rPr>
            </w:pPr>
            <w:r w:rsidRPr="00972020">
              <w:rPr>
                <w:sz w:val="18"/>
                <w:szCs w:val="18"/>
              </w:rPr>
              <w:t>Maier,</w:t>
            </w:r>
            <w:r>
              <w:rPr>
                <w:sz w:val="18"/>
                <w:szCs w:val="18"/>
              </w:rPr>
              <w:t xml:space="preserve"> M.</w:t>
            </w:r>
            <w:r w:rsidRPr="00972020">
              <w:rPr>
                <w:sz w:val="18"/>
                <w:szCs w:val="18"/>
              </w:rPr>
              <w:t xml:space="preserve"> </w:t>
            </w:r>
            <w:r>
              <w:rPr>
                <w:sz w:val="18"/>
                <w:szCs w:val="18"/>
              </w:rPr>
              <w:t>(</w:t>
            </w:r>
            <w:r w:rsidRPr="00972020">
              <w:rPr>
                <w:sz w:val="18"/>
                <w:szCs w:val="18"/>
              </w:rPr>
              <w:t>2024</w:t>
            </w:r>
            <w:r>
              <w:rPr>
                <w:sz w:val="18"/>
                <w:szCs w:val="18"/>
              </w:rPr>
              <w:t>)</w:t>
            </w:r>
            <w:r>
              <w:rPr>
                <w:sz w:val="18"/>
                <w:szCs w:val="18"/>
              </w:rPr>
              <w:fldChar w:fldCharType="begin"/>
            </w:r>
            <w:r w:rsidR="0034235C">
              <w:rPr>
                <w:sz w:val="18"/>
                <w:szCs w:val="18"/>
              </w:rPr>
              <w:instrText xml:space="preserve"> ADDIN ZOTERO_ITEM CSL_CITATION {"citationID":"zne2RMI9","properties":{"formattedCitation":"\\super 25\\nosupersub{}","plainCitation":"25","noteIndex":0},"citationItems":[{"id":4606,"uris":["http://zotero.org/users/7666648/items/8M4DQQ65"],"itemData":{"id":4606,"type":"article-journal","abstract":"Reducing the environmental footprint of the global food system significantly depends on shifting to more plant-based diets. However, deep-rooted eating habits and a general lack of awareness about food-related emissions hinder large-scale dietary shifts. Demand-side food policies can accelerate this transition towards plant-based diets. One policy instrument that may increase awareness of diet-related emissions and facilitate climate-friendly food consumption choices is a CO2 food label. The success of such demand-side food policies depends on socio-political and market acceptance. However, there is a lack of empirical evidence regarding the socio-political (i.e., feasibility) and market acceptance (i.e., effectiveness at changing behavioral intentions) of CO2 food labels. We also require more knowledge about the potential spillover effects of CO2 food labels on support for more ambitious demand-side food policies. The paper presents evidence from a survey experiment with a sample of Swiss residents (N = 2372) who were randomly provided with information about an established CO2 food label. The survey experiment was embedded in a cooperation throughout a larger long-term project with the second-largest Swiss retailer, which launched one of the world's first CO2 food labels in 2021. Findings show that providing information on a CO2 food label strengthens individuals' behavioral change intentions and support for a mandatory governmental CO2 food label. However, no spillover effect on support for other food policy instruments is identified, which also means that the study finds no crowding out effect by voluntary CO2 labelling initiatives on the support of governmental food policy measures. The results imply that a CO2 food label enjoys high market and socio-political acceptance.","container-title":"Journal of Environmental Psychology","DOI":"10.1016/j.jenvp.2023.102216","ISSN":"0272-4944","journalAbbreviation":"Journal of Environmental Psychology","page":"102216","source":"ScienceDirect","title":"Increasing the uptake of plant-based diets: An analysis of the impact of a CO2 food label","title-short":"Increasing the uptake of plant-based diets","volume":"93","author":[{"family":"Maier","given":"Maiken"}],"issued":{"date-parts":[["2024",2,1]]}}}],"schema":"https://github.com/citation-style-language/schema/raw/master/csl-citation.json"} </w:instrText>
            </w:r>
            <w:r>
              <w:rPr>
                <w:sz w:val="18"/>
                <w:szCs w:val="18"/>
              </w:rPr>
              <w:fldChar w:fldCharType="separate"/>
            </w:r>
            <w:r w:rsidR="0034235C" w:rsidRPr="0034235C">
              <w:rPr>
                <w:sz w:val="18"/>
                <w:vertAlign w:val="superscript"/>
              </w:rPr>
              <w:t>25</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B9879F8"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38BF2A3"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AE8455D"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BB9B4B7"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E567F3C"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75C07D4"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0A4FA33"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41F5A7C"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1DF0683"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409A3A9"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0D85C98"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764F0A9"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6715B22"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r>
      <w:tr w:rsidR="00960B36" w:rsidRPr="00111F10" w14:paraId="1C0508C0"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22BC780C" w14:textId="772C1CCF" w:rsidR="00960B36" w:rsidRPr="00111F10" w:rsidRDefault="00960B36" w:rsidP="00607E23">
            <w:pPr>
              <w:rPr>
                <w:sz w:val="18"/>
                <w:szCs w:val="18"/>
              </w:rPr>
            </w:pPr>
            <w:r w:rsidRPr="00111F10">
              <w:rPr>
                <w:sz w:val="18"/>
                <w:szCs w:val="18"/>
              </w:rPr>
              <w:t>Marette, S. (2021)</w:t>
            </w:r>
            <w:r w:rsidRPr="00111F10">
              <w:rPr>
                <w:sz w:val="18"/>
                <w:szCs w:val="18"/>
              </w:rPr>
              <w:fldChar w:fldCharType="begin"/>
            </w:r>
            <w:r w:rsidR="0034235C">
              <w:rPr>
                <w:sz w:val="18"/>
                <w:szCs w:val="18"/>
              </w:rPr>
              <w:instrText xml:space="preserve"> ADDIN ZOTERO_ITEM CSL_CITATION {"citationID":"WBSd4O83","properties":{"formattedCitation":"\\super 26\\nosupersub{}","plainCitation":"26","noteIndex":0},"citationItems":[{"id":1329,"uris":["http://zotero.org/users/7666648/items/TZ5N627I"],"itemData":{"id":1329,"type":"article-journal","abstract":"Understanding the hierarchy for consumers between different labels signaling various characteristics defining food sustainability is still an open question. A web survey was conducted in France to examine how providing different scores about the environment and/or nutrition could influence purchase intents for one pizza. 1200 participants were recruited in France in April 2021. They were asked about their purchase intents for one pizza, before and after seeing nutritional and/or ecological scores associated with colors going from green to red. A Global-Score synthetizing both nutritional and ecological dimensions was also tested. The results show that the appearance of scores and colors significantly affect the purchase intents for this pizza. Indeed, for each type of score (namely nutritional, ecological or global), the dominant effect comes from the reduction in purchase intents related to the red color, although green or yellow colors also change purchase intents but to a lesser extent. With the red color, the nutritional score leads to more significant decreases in purchasing intents than the ones related to the ecological score or the Global-Score. With an additional round, the appearance of another score complementing the alternative one underlines that the negative impact of the red color for one score on purchase intents is not outweighed by the positive impact of the green color for the other score.","container-title":"Sustainability","DOI":"10.3390/su14010247","ISSN":"2071-1050","issue":"1","language":"en","license":"http://creativecommons.org/licenses/by/3.0/","note":"number: 1\npublisher: Multidisciplinary Digital Publishing Institute","page":"247","source":"www.mdpi.com","title":"Ecological and/or Nutritional Scores for Food Traffic-Lights: Results of an Online Survey Conducted on Pizza in France","title-short":"Ecological and/or Nutritional Scores for Food Traffic-Lights","volume":"14","author":[{"family":"Marette","given":"Stéphan"}],"issued":{"date-parts":[["2022",1]]}}}],"schema":"https://github.com/citation-style-language/schema/raw/master/csl-citation.json"} </w:instrText>
            </w:r>
            <w:r w:rsidRPr="00111F10">
              <w:rPr>
                <w:sz w:val="18"/>
                <w:szCs w:val="18"/>
              </w:rPr>
              <w:fldChar w:fldCharType="separate"/>
            </w:r>
            <w:r w:rsidR="0034235C" w:rsidRPr="0034235C">
              <w:rPr>
                <w:sz w:val="18"/>
                <w:vertAlign w:val="superscript"/>
              </w:rPr>
              <w:t>26</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3562818"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B4D025B"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460042C"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28CDEC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414B6D7B"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5B3E4D3"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15E1DA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2A4C045"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5711C24"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F515B55"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F29A5F0"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7BCFF520"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3FBC016"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r>
      <w:tr w:rsidR="00960B36" w:rsidRPr="00111F10" w14:paraId="6105641C"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082D71DD" w14:textId="4957CAA9" w:rsidR="00960B36" w:rsidRPr="00111F10" w:rsidRDefault="00960B36" w:rsidP="00607E23">
            <w:pPr>
              <w:rPr>
                <w:color w:val="222222"/>
                <w:sz w:val="18"/>
                <w:szCs w:val="18"/>
                <w:lang w:val="es"/>
              </w:rPr>
            </w:pPr>
            <w:r w:rsidRPr="00111F10">
              <w:rPr>
                <w:color w:val="222222"/>
                <w:sz w:val="18"/>
                <w:szCs w:val="18"/>
                <w:lang w:val="es-ES"/>
              </w:rPr>
              <w:t>Nguyen, M., et al. (2018)</w:t>
            </w:r>
            <w:r w:rsidRPr="00111F10">
              <w:rPr>
                <w:color w:val="222222"/>
                <w:sz w:val="18"/>
                <w:szCs w:val="18"/>
              </w:rPr>
              <w:fldChar w:fldCharType="begin"/>
            </w:r>
            <w:r w:rsidR="0034235C">
              <w:rPr>
                <w:color w:val="222222"/>
                <w:sz w:val="18"/>
                <w:szCs w:val="18"/>
                <w:lang w:val="es-ES"/>
              </w:rPr>
              <w:instrText xml:space="preserve"> ADDIN ZOTERO_ITEM CSL_CITATION {"citationID":"gEqIIBwm","properties":{"formattedCitation":"\\super 27\\nosupersub{}","plainCitation":"27","noteIndex":0},"citationItems":[{"id":1355,"uris":["http://zotero.org/users/7666648/items/3WSR7YTV"],"itemData":{"id":1355,"type":"document","language":"en","publisher":"FAO","source":"Zotero","title":"Sustainable food systems: Concept and framework","URL":"https://www.fao.org/3/ca2079en/CA2079EN.pdf","author":[{"family":"Nguyen","given":"Hahn"}],"issued":{"date-parts":[["2018"]]}}}],"schema":"https://github.com/citation-style-language/schema/raw/master/csl-citation.json"} </w:instrText>
            </w:r>
            <w:r w:rsidRPr="00111F10">
              <w:rPr>
                <w:color w:val="222222"/>
                <w:sz w:val="18"/>
                <w:szCs w:val="18"/>
              </w:rPr>
              <w:fldChar w:fldCharType="separate"/>
            </w:r>
            <w:r w:rsidR="0034235C" w:rsidRPr="0034235C">
              <w:rPr>
                <w:sz w:val="18"/>
                <w:vertAlign w:val="superscript"/>
              </w:rPr>
              <w:t>27</w:t>
            </w:r>
            <w:r w:rsidRPr="00111F10">
              <w:rPr>
                <w:color w:val="222222"/>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275E308"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F938925"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A00FEC0"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339C8F8"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ADF94EE"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E614933"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542191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3C99951"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80B8BF8"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E05973C"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787D999"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1B3A5B6"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43E91CDF" w14:textId="77777777" w:rsidR="00960B36" w:rsidRPr="00111F10" w:rsidRDefault="00960B36" w:rsidP="00607E23">
            <w:pPr>
              <w:jc w:val="center"/>
              <w:rPr>
                <w:color w:val="000000" w:themeColor="text1"/>
                <w:sz w:val="18"/>
                <w:szCs w:val="18"/>
                <w:lang w:val="es"/>
              </w:rPr>
            </w:pPr>
            <w:r w:rsidRPr="00111F10">
              <w:rPr>
                <w:color w:val="000000" w:themeColor="text1"/>
                <w:sz w:val="18"/>
                <w:szCs w:val="18"/>
                <w:lang w:val="es"/>
              </w:rPr>
              <w:t>1</w:t>
            </w:r>
          </w:p>
        </w:tc>
      </w:tr>
      <w:tr w:rsidR="00960B36" w:rsidRPr="00111F10" w14:paraId="228DEE43"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26DE82DB" w14:textId="36CC237D" w:rsidR="00960B36" w:rsidRPr="00111F10" w:rsidRDefault="00960B36" w:rsidP="00607E23">
            <w:pPr>
              <w:rPr>
                <w:color w:val="222222"/>
                <w:sz w:val="18"/>
                <w:szCs w:val="18"/>
                <w:lang w:val="es-ES"/>
              </w:rPr>
            </w:pPr>
            <w:proofErr w:type="spellStart"/>
            <w:r w:rsidRPr="00827B86">
              <w:rPr>
                <w:color w:val="222222"/>
                <w:sz w:val="18"/>
                <w:szCs w:val="18"/>
              </w:rPr>
              <w:t>Paffarini</w:t>
            </w:r>
            <w:proofErr w:type="spellEnd"/>
            <w:r w:rsidRPr="00827B86">
              <w:rPr>
                <w:color w:val="222222"/>
                <w:sz w:val="18"/>
                <w:szCs w:val="18"/>
              </w:rPr>
              <w:t>,</w:t>
            </w:r>
            <w:r>
              <w:rPr>
                <w:color w:val="222222"/>
                <w:sz w:val="18"/>
                <w:szCs w:val="18"/>
              </w:rPr>
              <w:t xml:space="preserve"> C., et al</w:t>
            </w:r>
            <w:r w:rsidRPr="00827B86">
              <w:rPr>
                <w:color w:val="222222"/>
                <w:sz w:val="18"/>
                <w:szCs w:val="18"/>
              </w:rPr>
              <w:t xml:space="preserve"> </w:t>
            </w:r>
            <w:r>
              <w:rPr>
                <w:color w:val="222222"/>
                <w:sz w:val="18"/>
                <w:szCs w:val="18"/>
              </w:rPr>
              <w:t>(</w:t>
            </w:r>
            <w:r w:rsidRPr="00827B86">
              <w:rPr>
                <w:color w:val="222222"/>
                <w:sz w:val="18"/>
                <w:szCs w:val="18"/>
              </w:rPr>
              <w:t>2025</w:t>
            </w:r>
            <w:r>
              <w:rPr>
                <w:color w:val="222222"/>
                <w:sz w:val="18"/>
                <w:szCs w:val="18"/>
              </w:rPr>
              <w:t>)</w:t>
            </w:r>
            <w:r>
              <w:rPr>
                <w:color w:val="222222"/>
                <w:sz w:val="18"/>
                <w:szCs w:val="18"/>
              </w:rPr>
              <w:fldChar w:fldCharType="begin"/>
            </w:r>
            <w:r w:rsidR="0034235C">
              <w:rPr>
                <w:color w:val="222222"/>
                <w:sz w:val="18"/>
                <w:szCs w:val="18"/>
              </w:rPr>
              <w:instrText xml:space="preserve"> ADDIN ZOTERO_ITEM CSL_CITATION {"citationID":"6XFrk21J","properties":{"formattedCitation":"\\super 28\\nosupersub{}","plainCitation":"28","noteIndex":0},"citationItems":[{"id":4592,"uris":["http://zotero.org/users/7666648/items/P8F9BM3A"],"itemData":{"id":4592,"type":"article-journal","abstract":"In recent years, several research projects have aimed at promoting sustainability in the olive oil sector by implementing and promoting conservation practices based on agroecological concepts for contributing to climate change mitigation through emission reduction and carbon sequestration. Some researchers have also focused on the sustainability certification of extra virgin olive oil (EVOO) as a market-driven tool to reward the provisioning of ecosystem services generated by its production and as a lever to promote sustainable production and consumption. One of the most frequent questions in several studies concerning ecolabels is how consumers react to the redundancies of different sustainability labels. It has led to the question of whether consumers’ willingness to pay (WTP) changes with the increasing number of different labels on food and, if so, how. In this study, consumer preference and WTP for EVOO with one or more certifications, including protected designation of origin (PDO), organic, and carbon footprint (CF), were jointly analyzed. A discrete choice experiment (DCE) approach was implemented, and the survey was carried out in Italy, Greece, and Israel using the computer-assisted web interviewing method on an online panel by a leading company in market research. The final sample consisted of 1,345 regular consumers of EVOO, and the data collected were analyzed using a random parameters logit model and a multinomial logit model. The results show a propensity for regular consumers in all three countries to choose certified EVOO, which is more significant for well-known certifications, such as PDO and organic. CF certification receives less consumer attention and is considered differently in the three countries. Italian consumers pay closer attention to CF certification than Greek consumers. By contrast, Israeli consumers are unwilling to pay a premium price. The WTP premium price varies depending on the type of certification and the nationality of consumers. The results confirm the hypothesis concerning the subadditive or superadditive nature of multi-labels regarding WTP. Results show a significant positive interaction (i.e., superadditive) effect between two labels. This is the case between organic and CF labels among Greek and Israeli consumers, and PDO and CF labels among Greek consumers. Conversely, results show a significant negative interaction (i.e., subadditive) effect between three labels. The study results can help reflect on the usefulness of activating a multiple food label policy and how to identify the best labeling strategy to maximize returns on certification investments.","container-title":"Agricultural and Food Economics","DOI":"10.1186/s40100-025-00363-9","ISSN":"2193-7532","issue":"1","journalAbbreviation":"Agricultural and Food Economics","page":"26","source":"BioMed Central","title":"The impact of multiple labeling on consumer choices for extra virgin olive oil: A cross-country study","title-short":"The impact of multiple labeling on consumer choices for extra virgin olive oil","volume":"13","author":[{"family":"Paffarini","given":"Chiara"},{"family":"Torquati","given":"Biancamaria"},{"family":"Cecchini","given":"Lucio"}],"issued":{"date-parts":[["2025",6,19]]}}}],"schema":"https://github.com/citation-style-language/schema/raw/master/csl-citation.json"} </w:instrText>
            </w:r>
            <w:r>
              <w:rPr>
                <w:color w:val="222222"/>
                <w:sz w:val="18"/>
                <w:szCs w:val="18"/>
              </w:rPr>
              <w:fldChar w:fldCharType="separate"/>
            </w:r>
            <w:r w:rsidR="0034235C" w:rsidRPr="0034235C">
              <w:rPr>
                <w:sz w:val="18"/>
                <w:vertAlign w:val="superscript"/>
              </w:rPr>
              <w:t>28</w:t>
            </w:r>
            <w:r>
              <w:rPr>
                <w:color w:val="222222"/>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14EC8A0"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6737D64"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79E21F3"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88918BB"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E869347"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BCCE05C"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DC813E4"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FB0165F"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1574728"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C517AC3"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CDF4B47"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2D57C4BA"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B22D68F" w14:textId="77777777" w:rsidR="00960B36" w:rsidRPr="00111F10" w:rsidRDefault="00960B36" w:rsidP="00607E23">
            <w:pPr>
              <w:jc w:val="center"/>
              <w:rPr>
                <w:color w:val="000000" w:themeColor="text1"/>
                <w:sz w:val="18"/>
                <w:szCs w:val="18"/>
                <w:lang w:val="es"/>
              </w:rPr>
            </w:pPr>
            <w:r>
              <w:rPr>
                <w:color w:val="000000" w:themeColor="text1"/>
                <w:sz w:val="18"/>
                <w:szCs w:val="18"/>
                <w:lang w:val="es"/>
              </w:rPr>
              <w:t>2</w:t>
            </w:r>
          </w:p>
        </w:tc>
      </w:tr>
      <w:tr w:rsidR="002A1591" w:rsidRPr="00111F10" w14:paraId="25CED505"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408D0765" w14:textId="180F1456" w:rsidR="002A1591" w:rsidRPr="00111F10" w:rsidRDefault="002A1591" w:rsidP="002A1591">
            <w:pPr>
              <w:rPr>
                <w:sz w:val="18"/>
                <w:szCs w:val="18"/>
              </w:rPr>
            </w:pPr>
            <w:r w:rsidRPr="00111F10">
              <w:rPr>
                <w:sz w:val="18"/>
                <w:szCs w:val="18"/>
              </w:rPr>
              <w:t>Pink, A. E., et al.</w:t>
            </w:r>
            <w:r w:rsidR="00ED6F76" w:rsidRPr="00111F10">
              <w:rPr>
                <w:sz w:val="18"/>
                <w:szCs w:val="18"/>
              </w:rPr>
              <w:t xml:space="preserve"> (2022)</w:t>
            </w:r>
            <w:r w:rsidRPr="00111F10">
              <w:rPr>
                <w:sz w:val="18"/>
                <w:szCs w:val="18"/>
              </w:rPr>
              <w:fldChar w:fldCharType="begin"/>
            </w:r>
            <w:r w:rsidR="0034235C">
              <w:rPr>
                <w:sz w:val="18"/>
                <w:szCs w:val="18"/>
              </w:rPr>
              <w:instrText xml:space="preserve"> ADDIN ZOTERO_ITEM CSL_CITATION {"citationID":"f7ydJR4Y","properties":{"formattedCitation":"\\super 29\\nosupersub{}","plainCitation":"29","noteIndex":0},"citationItems":[{"id":1319,"uris":["http://zotero.org/users/7666648/items/Q4VPB5MM"],"itemData":{"id":1319,"type":"article-journal","abstract":"Current patterns of food consumption are detrimental to our health and the environment. Consumers need to make informed changes to their diets but due to a lack of understanding of the health and environment benefits/risks of foods, this is difficult to do. The current study examined the effectiveness of a novel food label, the Health Nutrition Index (HENI; minutes of healthy life gained/lost per serving), that communicates the health benefits/risks of foods, and identifies how consumers negotiate and prioritise health and environmental concerns of foods. Participants (N = 901, females = 546, age: M = 46.62 (16.61) years, BMI: M = 27.39 (6.75)) viewed 24 foods presented with either no information (control), standard nutritional facts (nutrition), HENI (health), carbon footprint scores (kg CO2eq per serving; environment), or both HENI and carbon footprint scores (combined). Participants rated the perceived healthiness, environmentally friendliness and their intentions to increase/decrease consumption of each food. Perceptions of healthiness and environmentally friendliness were significantly correlated with HENI and carbon footprint scores respectively. Although, overall intentions to change consumption did not significantly differ across conditions, participants presented with HENI (health and combined conditions) scores reported intentions that significantly increased minutes of healthy life gained. Only participants in the environment condition intended to reduce consumption of foods that were beneficial to health but high risk for the environment. For foods that were harmful to health, but low risk for the environment, no significant difference in intentions was found. Overall, results suggest HENI is effective at portraying the health benefits of foods and individuals prioritise the health benefits of foods over the environmental impact they may have.","container-title":"Food Quality and Preference","DOI":"10.1016/j.foodqual.2021.104501","ISSN":"0950-3293","journalAbbreviation":"Food Quality and Preference","page":"104501","source":"ScienceDirect","title":"The effects of presenting health and environmental impacts of food on consumption intentions","volume":"98","author":[{"family":"Pink","given":"Aimee E."},{"family":"Stylianou","given":"Katerina S."},{"family":"Ling Lee","given":"Li"},{"family":"Jolliet","given":"Olivier"},{"family":"Cheon","given":"Bobby K."}],"issued":{"date-parts":[["2022",6,1]]}}}],"schema":"https://github.com/citation-style-language/schema/raw/master/csl-citation.json"} </w:instrText>
            </w:r>
            <w:r w:rsidRPr="00111F10">
              <w:rPr>
                <w:sz w:val="18"/>
                <w:szCs w:val="18"/>
              </w:rPr>
              <w:fldChar w:fldCharType="separate"/>
            </w:r>
            <w:r w:rsidR="0034235C" w:rsidRPr="0034235C">
              <w:rPr>
                <w:sz w:val="18"/>
                <w:vertAlign w:val="superscript"/>
              </w:rPr>
              <w:t>29</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D61892D"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1D87B3C"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8FC7841"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89E05B7"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414E2ED9" w14:textId="77777777" w:rsidR="002A1591" w:rsidRPr="00111F10" w:rsidRDefault="002A1591" w:rsidP="002A1591">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F680DDA"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5E847EE"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B1C1FF2"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1026061"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3383E6F"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FBFEFF4"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3165565B" w14:textId="77777777" w:rsidR="002A1591" w:rsidRPr="00111F10" w:rsidRDefault="002A1591" w:rsidP="002A1591">
            <w:pPr>
              <w:jc w:val="center"/>
              <w:rPr>
                <w:color w:val="000000" w:themeColor="text1"/>
                <w:sz w:val="18"/>
                <w:szCs w:val="18"/>
              </w:rPr>
            </w:pPr>
            <w:r w:rsidRPr="00111F10">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7AEBE7F"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r>
      <w:tr w:rsidR="002A1591" w:rsidRPr="00111F10" w14:paraId="5C1C6E37"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0ACEF437" w14:textId="5929C9E7" w:rsidR="002A1591" w:rsidRPr="00111F10" w:rsidRDefault="002A1591" w:rsidP="002A1591">
            <w:pPr>
              <w:rPr>
                <w:sz w:val="18"/>
                <w:szCs w:val="18"/>
              </w:rPr>
            </w:pPr>
            <w:r w:rsidRPr="00111F10">
              <w:rPr>
                <w:sz w:val="18"/>
                <w:szCs w:val="18"/>
              </w:rPr>
              <w:t xml:space="preserve">Risius, A., </w:t>
            </w:r>
            <w:r w:rsidR="00ED6F76" w:rsidRPr="00111F10">
              <w:rPr>
                <w:sz w:val="18"/>
                <w:szCs w:val="18"/>
              </w:rPr>
              <w:t>et al.</w:t>
            </w:r>
            <w:r w:rsidRPr="00111F10">
              <w:rPr>
                <w:sz w:val="18"/>
                <w:szCs w:val="18"/>
              </w:rPr>
              <w:t xml:space="preserve"> (2017)</w:t>
            </w:r>
            <w:r w:rsidRPr="00111F10">
              <w:rPr>
                <w:sz w:val="18"/>
                <w:szCs w:val="18"/>
              </w:rPr>
              <w:fldChar w:fldCharType="begin"/>
            </w:r>
            <w:r w:rsidR="0034235C">
              <w:rPr>
                <w:sz w:val="18"/>
                <w:szCs w:val="18"/>
              </w:rPr>
              <w:instrText xml:space="preserve"> ADDIN ZOTERO_ITEM CSL_CITATION {"citationID":"JcEuSyjn","properties":{"formattedCitation":"\\super 30\\nosupersub{}","plainCitation":"30","noteIndex":0},"citationItems":[{"id":1315,"uris":["http://zotero.org/users/7666648/items/5Y2FJ99M"],"itemData":{"id":1315,"type":"article-journal","abstract":"Fish from aquaculture is becoming more important for human consumption. Sustainable aquaculture procedures were developed as an alternative to overcome the negative environmental impacts of conventional aquaculture procedures and wild fisheries. The objective of this contribution is to determine what consumers expect from sustainable aquaculture and whether they prefer sustainable aquaculture products. A combination of qualitative research methods, with think aloud protocols and in-depth interviews, as well as quantitative methods, using choice experiments and face-to-face interviews, was applied. Data was collected in three different cities of Germany. Results revealed that sustainable aquaculture was associated with natural, traditional, local, and small scale production systems with high animal welfare standards. Overall, participants paid a lot of attention to the declaration of origin; in particular fish products from Germany and Denmark were preferred along with local products. Frequently used sustainability claims for aquaculture products were mostly criticized as being imprecise by the participants of the qualitative study; even though two claims tested in the choice experiments had a significant positive impact on the choice of purchase. Similarly, existing aquaculture-specific labels for certified sustainable aquaculture had an impact on the buying decision, but were not well recognized and even less trusted. Overall, consumers had a positive attitude towards sustainable aquaculture. However, communication measures and labelling schemes should be improved to increase consumer acceptance and make a decisive impact on consumers' buying behavior.","container-title":"Appetite","DOI":"10.1016/j.appet.2017.02.021","ISSN":"1095-8304","journalAbbreviation":"Appetite","language":"eng","note":"PMID: 28223237","page":"246-254","source":"PubMed","title":"Consumer preferences for sustainable aquaculture products: Evidence from in-depth interviews, think aloud protocols and choice experiments","title-short":"Consumer preferences for sustainable aquaculture products","volume":"113","author":[{"family":"Risius","given":"Antje"},{"family":"Janssen","given":"Meike"},{"family":"Hamm","given":"Ulrich"}],"issued":{"date-parts":[["2017",6,1]]}}}],"schema":"https://github.com/citation-style-language/schema/raw/master/csl-citation.json"} </w:instrText>
            </w:r>
            <w:r w:rsidRPr="00111F10">
              <w:rPr>
                <w:sz w:val="18"/>
                <w:szCs w:val="18"/>
              </w:rPr>
              <w:fldChar w:fldCharType="separate"/>
            </w:r>
            <w:r w:rsidR="0034235C" w:rsidRPr="0034235C">
              <w:rPr>
                <w:sz w:val="18"/>
                <w:vertAlign w:val="superscript"/>
              </w:rPr>
              <w:t>30</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07B9BD3"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115D02E"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CE06F72"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920301E"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12E2E896" w14:textId="77777777" w:rsidR="002A1591" w:rsidRPr="00111F10" w:rsidRDefault="002A1591" w:rsidP="002A1591">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601755F"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1007DCD"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AE6F578"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963C7D2"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3F5AB38" w14:textId="77777777" w:rsidR="002A1591" w:rsidRPr="00111F10" w:rsidRDefault="002A1591" w:rsidP="002A1591">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2B6346D"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305EC1A" w14:textId="77777777" w:rsidR="002A1591" w:rsidRPr="00111F10" w:rsidRDefault="002A1591" w:rsidP="002A1591">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53F6542" w14:textId="77777777" w:rsidR="002A1591" w:rsidRPr="00111F10" w:rsidRDefault="002A1591" w:rsidP="002A1591">
            <w:pPr>
              <w:jc w:val="center"/>
              <w:rPr>
                <w:color w:val="000000" w:themeColor="text1"/>
                <w:sz w:val="18"/>
                <w:szCs w:val="18"/>
              </w:rPr>
            </w:pPr>
            <w:r w:rsidRPr="00111F10">
              <w:rPr>
                <w:color w:val="000000" w:themeColor="text1"/>
                <w:sz w:val="18"/>
                <w:szCs w:val="18"/>
              </w:rPr>
              <w:t>3</w:t>
            </w:r>
          </w:p>
        </w:tc>
      </w:tr>
      <w:tr w:rsidR="002A1591" w:rsidRPr="00111F10" w14:paraId="02970283"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49BD1AA2" w14:textId="66030EA8" w:rsidR="002A1591" w:rsidRPr="00111F10" w:rsidRDefault="002A1591" w:rsidP="002A1591">
            <w:pPr>
              <w:rPr>
                <w:sz w:val="18"/>
                <w:szCs w:val="18"/>
              </w:rPr>
            </w:pPr>
            <w:r w:rsidRPr="00111F10">
              <w:rPr>
                <w:sz w:val="18"/>
                <w:szCs w:val="18"/>
              </w:rPr>
              <w:t xml:space="preserve">Scozzafava, G., </w:t>
            </w:r>
            <w:r w:rsidR="00ED6F76" w:rsidRPr="00111F10">
              <w:rPr>
                <w:sz w:val="18"/>
                <w:szCs w:val="18"/>
              </w:rPr>
              <w:t>et al.</w:t>
            </w:r>
            <w:r w:rsidRPr="00111F10">
              <w:rPr>
                <w:sz w:val="18"/>
                <w:szCs w:val="18"/>
              </w:rPr>
              <w:t xml:space="preserve"> (2020)</w:t>
            </w:r>
            <w:r w:rsidRPr="00111F10">
              <w:rPr>
                <w:sz w:val="18"/>
                <w:szCs w:val="18"/>
              </w:rPr>
              <w:fldChar w:fldCharType="begin"/>
            </w:r>
            <w:r w:rsidR="0034235C">
              <w:rPr>
                <w:sz w:val="18"/>
                <w:szCs w:val="18"/>
              </w:rPr>
              <w:instrText xml:space="preserve"> ADDIN ZOTERO_ITEM CSL_CITATION {"citationID":"BBiqvan9","properties":{"formattedCitation":"\\super 31\\nosupersub{}","plainCitation":"31","noteIndex":0},"citationItems":[{"id":1311,"uris":["http://zotero.org/users/7666648/items/FX3HRKX3"],"itemData":{"id":1311,"type":"article-journal","abstract":"This study evaluates how textual information treatments (no information, animal welfare, quality, sustainability, and production cost) applied to organic production affect consumer preferences and willingness to pay for organic milk. We performed a choice experiment on 1250 Italian consumers, using a between-subject design. Our results show that without information, consumers on the average do not show a preference for organic milk. The impact of the information provided on the organic milk preference is mixed. Treatments on quality and production costs have no effect on consumer preferences for organic milk. On the contrary, consumers who received information on animal welfare or about environmental sustainability in organic farming showed a greater willingness to pay for organic milk than for conventional milk. Our results are in line with other studies that have observed that providing information about the ethical features of organic farming, such as animal welfare and environmental sustainability, has the greatest positive effect on consumer willingness to pay. These results are important for the possible strategies that stakeholders of the supply chain may enact to promote organic milk consumption.","container-title":"Appetite","DOI":"10.1016/j.appet.2019.104477","ISSN":"1095-8304","journalAbbreviation":"Appetite","language":"eng","note":"PMID: 31574269","page":"104477","source":"PubMed","title":"Organic milk preference: is it a matter of information?","title-short":"Organic milk preference","volume":"144","author":[{"family":"Scozzafava","given":"Gabriele"},{"family":"Gerini","given":"Francesca"},{"family":"Boncinelli","given":"Fabio"},{"family":"Contini","given":"Caterina"},{"family":"Marone","given":"Enrico"},{"family":"Casini","given":"Leonardo"}],"issued":{"date-parts":[["2020",1,1]]}}}],"schema":"https://github.com/citation-style-language/schema/raw/master/csl-citation.json"} </w:instrText>
            </w:r>
            <w:r w:rsidRPr="00111F10">
              <w:rPr>
                <w:sz w:val="18"/>
                <w:szCs w:val="18"/>
              </w:rPr>
              <w:fldChar w:fldCharType="separate"/>
            </w:r>
            <w:r w:rsidR="0034235C" w:rsidRPr="0034235C">
              <w:rPr>
                <w:sz w:val="18"/>
                <w:vertAlign w:val="superscript"/>
              </w:rPr>
              <w:t>31</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6B38CD8"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12F2C0F"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9BA235F"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4EBF13E"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A92A96C"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77A5C2B"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C2E9F7B"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3A924EC"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AFA59AA"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14E7FC4"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B882DBD"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24F7398"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D125015" w14:textId="77777777" w:rsidR="002A1591" w:rsidRPr="00111F10" w:rsidRDefault="002A1591" w:rsidP="002A1591">
            <w:pPr>
              <w:jc w:val="center"/>
              <w:rPr>
                <w:color w:val="000000" w:themeColor="text1"/>
                <w:sz w:val="18"/>
                <w:szCs w:val="18"/>
                <w:lang w:val="es"/>
              </w:rPr>
            </w:pPr>
            <w:r w:rsidRPr="00111F10">
              <w:rPr>
                <w:color w:val="000000" w:themeColor="text1"/>
                <w:sz w:val="18"/>
                <w:szCs w:val="18"/>
                <w:lang w:val="es"/>
              </w:rPr>
              <w:t>2</w:t>
            </w:r>
          </w:p>
        </w:tc>
      </w:tr>
      <w:tr w:rsidR="00211A1C" w:rsidRPr="00111F10" w14:paraId="03CF2E08"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293ECBED" w14:textId="1F9BCDC7" w:rsidR="002C12F8" w:rsidRPr="00111F10" w:rsidRDefault="002C12F8" w:rsidP="002A1591">
            <w:pPr>
              <w:rPr>
                <w:sz w:val="18"/>
                <w:szCs w:val="18"/>
              </w:rPr>
            </w:pPr>
            <w:r w:rsidRPr="00951519">
              <w:rPr>
                <w:sz w:val="18"/>
                <w:szCs w:val="18"/>
              </w:rPr>
              <w:t xml:space="preserve">Shaik, </w:t>
            </w:r>
            <w:r>
              <w:rPr>
                <w:sz w:val="18"/>
                <w:szCs w:val="18"/>
              </w:rPr>
              <w:t>S., et al (</w:t>
            </w:r>
            <w:r w:rsidRPr="00951519">
              <w:rPr>
                <w:sz w:val="18"/>
                <w:szCs w:val="18"/>
              </w:rPr>
              <w:t>2024</w:t>
            </w:r>
            <w:r>
              <w:rPr>
                <w:sz w:val="18"/>
                <w:szCs w:val="18"/>
              </w:rPr>
              <w:t>)</w:t>
            </w:r>
            <w:r>
              <w:rPr>
                <w:sz w:val="18"/>
                <w:szCs w:val="18"/>
              </w:rPr>
              <w:fldChar w:fldCharType="begin"/>
            </w:r>
            <w:r w:rsidR="0034235C">
              <w:rPr>
                <w:sz w:val="18"/>
                <w:szCs w:val="18"/>
              </w:rPr>
              <w:instrText xml:space="preserve"> ADDIN ZOTERO_ITEM CSL_CITATION {"citationID":"230tRC6M","properties":{"formattedCitation":"\\super 32\\nosupersub{}","plainCitation":"32","noteIndex":0},"citationItems":[{"id":4597,"uris":["http://zotero.org/users/7666648/items/YWS3GAJZ"],"itemData":{"id":4597,"type":"article-journal","abstract":"Front-of-Package (FOP) labels have been used to inform consumers about the nutritional quality, specific attributes, and, more recently, the sustainability impact of food products. For nutritional labels, there is evidence that all-encompassing labels providing a summary score of a product's nutritional quality are effective in influencing consumer behavior, however less is known about the impact of sustainable labels. This research compares an all-encompassing sustainable label summarizing several sustainable product's features into one score, to a one-trait sustainable label focusing on one sustainable attribute. Two controlled online experiments compare an all-encompassing label (i.e., Eco-Score) to a one-trait label (i.e., organic label) and test how their presence influences consumers' willingness to pay. Study 1 (N = 290) shows that a positive all-encompassing sustainable label (Eco-Score B) does not result in a greater willingness to pay for a box of cereal when compared to no label, and to a one-trait sustainable label (organic), even though the Eco-Score incorporates the product's organic attribute in its assessment. Study 2 (N = 577) shows that consumers were willing to pay less for a product featuring an all-encompassing positive Eco-Score label, compared to the same product with an organic label. It also tests a mechanism behind this effect related to the perceived benefits evoked by the label: while the Eco-Score is perceived as only providing environmental benefits, the organic label also provides more concrete health benefits (i.e., it is good for one's health). Implications for public policy are discussed.","container-title":"Appetite","DOI":"10.1016/j.appet.2024.107670","ISSN":"0195-6663","journalAbbreviation":"Appetite","page":"107670","source":"ScienceDirect","title":"Are all-encompassing better than one-trait sustainable labels? The influence of Eco-Score and organic labels on food perception and willingness to pay","title-short":"Are all-encompassing better than one-trait sustainable labels?","volume":"203","author":[{"family":"Shaikh","given":"Sumayya"},{"family":"Yamim","given":"Amanda P."},{"family":"Werle","given":"Carolina O. C."}],"issued":{"date-parts":[["2024",12,1]]}}}],"schema":"https://github.com/citation-style-language/schema/raw/master/csl-citation.json"} </w:instrText>
            </w:r>
            <w:r>
              <w:rPr>
                <w:sz w:val="18"/>
                <w:szCs w:val="18"/>
              </w:rPr>
              <w:fldChar w:fldCharType="separate"/>
            </w:r>
            <w:r w:rsidR="0034235C" w:rsidRPr="0034235C">
              <w:rPr>
                <w:sz w:val="18"/>
                <w:vertAlign w:val="superscript"/>
              </w:rPr>
              <w:t>32</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92207A8" w14:textId="249B6A38" w:rsidR="002C12F8" w:rsidRPr="00111F10" w:rsidRDefault="00E22227"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98C9996" w14:textId="7946A043" w:rsidR="002C12F8" w:rsidRPr="00111F10" w:rsidRDefault="00E22227"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1ECFC5E" w14:textId="257F13D7" w:rsidR="002C12F8" w:rsidRPr="00111F10" w:rsidRDefault="00E22227" w:rsidP="002A1591">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B9A52B3" w14:textId="1728EF5B" w:rsidR="002C12F8" w:rsidRPr="00111F10" w:rsidRDefault="00E22227" w:rsidP="002A1591">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A6391D7" w14:textId="18733E24" w:rsidR="002C12F8" w:rsidRPr="00111F10" w:rsidRDefault="00E22227" w:rsidP="002A1591">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8DEDCC5" w14:textId="1823BAE1" w:rsidR="002C12F8" w:rsidRPr="00111F10" w:rsidRDefault="00E22227" w:rsidP="002A1591">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8C8281D" w14:textId="2DC50E60" w:rsidR="002C12F8" w:rsidRPr="00111F10" w:rsidRDefault="00E22227"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1B7C35D" w14:textId="7BC53B09" w:rsidR="002C12F8" w:rsidRPr="00111F10" w:rsidRDefault="00E22227"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1CEB707" w14:textId="04DF2215" w:rsidR="002C12F8" w:rsidRPr="00111F10" w:rsidRDefault="007F2C87" w:rsidP="002A1591">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2506521" w14:textId="7F2B2B89" w:rsidR="002C12F8" w:rsidRPr="00111F10" w:rsidRDefault="007F2C87"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14477CE" w14:textId="3632118B" w:rsidR="002C12F8" w:rsidRPr="00111F10" w:rsidRDefault="007F2C87"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6AB50B5A" w14:textId="39D7D531" w:rsidR="002C12F8" w:rsidRPr="00111F10" w:rsidRDefault="007F2C87" w:rsidP="002A1591">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E815CBA" w14:textId="281A8E85" w:rsidR="002C12F8" w:rsidRPr="00111F10" w:rsidRDefault="007F2C87" w:rsidP="002A1591">
            <w:pPr>
              <w:jc w:val="center"/>
              <w:rPr>
                <w:color w:val="000000" w:themeColor="text1"/>
                <w:sz w:val="18"/>
                <w:szCs w:val="18"/>
                <w:lang w:val="es"/>
              </w:rPr>
            </w:pPr>
            <w:r>
              <w:rPr>
                <w:color w:val="000000" w:themeColor="text1"/>
                <w:sz w:val="18"/>
                <w:szCs w:val="18"/>
                <w:lang w:val="es"/>
              </w:rPr>
              <w:t>2</w:t>
            </w:r>
          </w:p>
        </w:tc>
      </w:tr>
      <w:tr w:rsidR="002C12F8" w:rsidRPr="00111F10" w14:paraId="4648FBA7"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6396A4B3" w14:textId="694D28BF" w:rsidR="002C12F8" w:rsidRPr="00951519" w:rsidRDefault="002C12F8" w:rsidP="002A1591">
            <w:pPr>
              <w:rPr>
                <w:sz w:val="18"/>
                <w:szCs w:val="18"/>
              </w:rPr>
            </w:pPr>
            <w:r>
              <w:rPr>
                <w:sz w:val="18"/>
                <w:szCs w:val="18"/>
              </w:rPr>
              <w:t>Sun, X., et al. (2024)</w:t>
            </w:r>
            <w:r>
              <w:rPr>
                <w:sz w:val="18"/>
                <w:szCs w:val="18"/>
              </w:rPr>
              <w:fldChar w:fldCharType="begin"/>
            </w:r>
            <w:r w:rsidR="0034235C">
              <w:rPr>
                <w:sz w:val="18"/>
                <w:szCs w:val="18"/>
              </w:rPr>
              <w:instrText xml:space="preserve"> ADDIN ZOTERO_ITEM CSL_CITATION {"citationID":"UnEitJ2G","properties":{"formattedCitation":"\\super 33\\nosupersub{}","plainCitation":"33","noteIndex":0},"citationItems":[{"id":4626,"uris":["http://zotero.org/users/7666648/items/A4CG9VPM"],"itemData":{"id":4626,"type":"article-journal","abstract":"Dietary change has great potential to deliver food-related environmental benefits and human health advantages. Labeling has been proven effective in dietary behavior change as a “low-hanging fruit” among nudging methods, yet the experimental analysis in low- and middle-income countries (LMICs) is lacking. In this research, a real-world intervention experiment is designed to explore the effects of color-based carbon footprint and calorie content labeling schemes on the sales of dumpling in two Chinese university canteens. The sample for the control phrase and label phrase respectively consisted of 8755 and 9492 records. Overall, fewer consumers choose to dine (−15.25%) when the label interventions were in place to release from ethical dilemma. Detailed analyses show that environmental labeling results in a significant reduction in purchases of dumplings with high carbon footprints, cutting down 20.40 (15.25% of average daily sales, the same as other percentage data) sale units (‘Liang’ in Chinese, one sale unit empirically corresponding to 6 dumplings) and leading to </w:instrText>
            </w:r>
            <w:r w:rsidR="0034235C">
              <w:rPr>
                <w:rFonts w:ascii="Cambria Math" w:hAnsi="Cambria Math" w:cs="Cambria Math"/>
                <w:sz w:val="18"/>
                <w:szCs w:val="18"/>
              </w:rPr>
              <w:instrText>∼</w:instrText>
            </w:r>
            <w:r w:rsidR="0034235C">
              <w:rPr>
                <w:sz w:val="18"/>
                <w:szCs w:val="18"/>
              </w:rPr>
              <w:instrText xml:space="preserve">26.90% of total GHG mitigation, while calorie labeling raises the purchase of dumplings with both low and high energy density, raising 59.88 (7.56%) and 48.66 (6.14%) sale units respectively at the day level. Labeling induces effective response demographically heterogeneous, with men more sensitive to calorie labels within the U-shape trend while women more impacted by environmental labels. Also, postgraduates show greater perceptiveness to the intervention compared to undergraduates. Our evaluation of labeling effects suggests a well-designed and population-tailored label highlighting negative information such as immense environmental burdens would offer a promising and feasible chance to navigate consumers' behavior. Our findings provide implications for effective intervention strategy design in China, indicating extensive inspiration for a potential larger-scale dietary structure evolution and promising behavior intervention.","container-title":"Environmental Impact Assessment Review","DOI":"10.1016/j.eiar.2023.107407","ISSN":"0195-9255","journalAbbreviation":"Environmental Impact Assessment Review","page":"107407","source":"ScienceDirect","title":"Effects of environmental and nutritional labels on the dietary choices of consumers: Evidence from China","title-short":"Effects of environmental and nutritional labels on the dietary choices of consumers","volume":"105","author":[{"family":"Sun","given":"Xue"},{"family":"Wang","given":"Rui"},{"family":"He","given":"Pan"},{"family":"Liu","given":"Beibei"}],"issued":{"date-parts":[["2024",3,1]]}}}],"schema":"https://github.com/citation-style-language/schema/raw/master/csl-citation.json"} </w:instrText>
            </w:r>
            <w:r>
              <w:rPr>
                <w:sz w:val="18"/>
                <w:szCs w:val="18"/>
              </w:rPr>
              <w:fldChar w:fldCharType="separate"/>
            </w:r>
            <w:r w:rsidR="0034235C" w:rsidRPr="0034235C">
              <w:rPr>
                <w:sz w:val="18"/>
                <w:vertAlign w:val="superscript"/>
              </w:rPr>
              <w:t>33</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53953E6" w14:textId="7577B89A" w:rsidR="002C12F8" w:rsidRPr="00111F10" w:rsidRDefault="00FC6A12"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3547579" w14:textId="64B4C835"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A2B7167" w14:textId="06718DEC"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FAA8370" w14:textId="4D5E4317"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7B8145D0" w14:textId="3440B793" w:rsidR="002C12F8" w:rsidRPr="00111F10" w:rsidRDefault="006B7373" w:rsidP="002A1591">
            <w:pPr>
              <w:jc w:val="center"/>
              <w:rPr>
                <w:color w:val="000000" w:themeColor="text1"/>
                <w:sz w:val="18"/>
                <w:szCs w:val="18"/>
                <w:lang w:val="es"/>
              </w:rPr>
            </w:pPr>
            <w:r>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9602C95" w14:textId="31CF63A9"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99B18E2" w14:textId="7C2F1B63"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E167E40" w14:textId="363AB2BB"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FF64986" w14:textId="04E77CE4" w:rsidR="002C12F8" w:rsidRPr="00111F10" w:rsidRDefault="006B7373" w:rsidP="002A1591">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66F5F49" w14:textId="3FAED8D9"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9A769E8" w14:textId="31C1C224"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0696C2D3" w14:textId="7141B997" w:rsidR="002C12F8" w:rsidRPr="00111F10" w:rsidRDefault="006B7373" w:rsidP="002A1591">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0BCCE73" w14:textId="0179BFE2" w:rsidR="002C12F8" w:rsidRPr="00111F10" w:rsidRDefault="006B7373" w:rsidP="002A1591">
            <w:pPr>
              <w:jc w:val="center"/>
              <w:rPr>
                <w:color w:val="000000" w:themeColor="text1"/>
                <w:sz w:val="18"/>
                <w:szCs w:val="18"/>
                <w:lang w:val="es"/>
              </w:rPr>
            </w:pPr>
            <w:r>
              <w:rPr>
                <w:color w:val="000000" w:themeColor="text1"/>
                <w:sz w:val="18"/>
                <w:szCs w:val="18"/>
                <w:lang w:val="es"/>
              </w:rPr>
              <w:t>3</w:t>
            </w:r>
          </w:p>
        </w:tc>
      </w:tr>
      <w:tr w:rsidR="00ED6F76" w:rsidRPr="00111F10" w14:paraId="61E3F27F"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76480DA4" w14:textId="2E0FAF16" w:rsidR="00ED6F76" w:rsidRPr="00111F10" w:rsidRDefault="00ED6F76" w:rsidP="00ED6F76">
            <w:pPr>
              <w:rPr>
                <w:sz w:val="18"/>
                <w:szCs w:val="18"/>
              </w:rPr>
            </w:pPr>
            <w:proofErr w:type="spellStart"/>
            <w:r w:rsidRPr="00111F10">
              <w:rPr>
                <w:sz w:val="18"/>
                <w:szCs w:val="18"/>
              </w:rPr>
              <w:t>Taillie</w:t>
            </w:r>
            <w:proofErr w:type="spellEnd"/>
            <w:r w:rsidRPr="00111F10">
              <w:rPr>
                <w:sz w:val="18"/>
                <w:szCs w:val="18"/>
              </w:rPr>
              <w:t>, L. S., et al. (2021)</w:t>
            </w:r>
            <w:r w:rsidRPr="00111F10">
              <w:rPr>
                <w:sz w:val="18"/>
                <w:szCs w:val="18"/>
              </w:rPr>
              <w:fldChar w:fldCharType="begin"/>
            </w:r>
            <w:r w:rsidR="0034235C">
              <w:rPr>
                <w:sz w:val="18"/>
                <w:szCs w:val="18"/>
              </w:rPr>
              <w:instrText xml:space="preserve"> ADDIN ZOTERO_ITEM CSL_CITATION {"citationID":"mbrlcQa1","properties":{"formattedCitation":"\\super 34\\nosupersub{}","plainCitation":"34","noteIndex":0},"citationItems":[{"id":1305,"uris":["http://zotero.org/users/7666648/items/LZAWTZLD"],"itemData":{"id":1305,"type":"article-journal","abstract":"Reducing children's exposure to food marketing is an important obesity prevention strategy. This narrative review describes current statutory regulations that restrict food marketing; reviews available evidence on the effects of these regulations; and compares policy design elements in Chile and the United Kingdom. Currently, 16 countries have statutory regulations on unhealthy food marketing to children. Restrictions on television advertising, primarily during children's programming, are most common. Schools are also a common setting for restrictions. Regulations on media such as cinema, mobile phone applications, print, packaging, and the internet are uncommon. Eleven evaluations of policies in 4 jurisdictions found small or no policy-related reductions in unhealthy food advertising, in part because marketing shifted to other programs or venues; however, not all policies have been evaluated. Compared with the United Kingdom, Chile restricts marketing on more products, across a wider range of media, using more marketing techniques. Future research should examine which elements of food marketing policy design are most effective at reducing children's exposure to unhealthy food marketing.","container-title":"Nutrition Reviews","DOI":"10.1093/nutrit/nuz021","ISSN":"1753-4887","issue":"11","journalAbbreviation":"Nutr Rev","language":"eng","note":"PMID: 31329232\nPMCID: PMC7528677","page":"787-816","source":"PubMed","title":"Governmental policies to reduce unhealthy food marketing to children","volume":"77","author":[{"family":"Taillie","given":"Lindsey Smith"},{"family":"Busey","given":"Emily"},{"family":"Stoltze","given":"Fernanda Mediano"},{"family":"Dillman Carpentier","given":"Francesca Renee"}],"issued":{"date-parts":[["2019",11,1]]}}}],"schema":"https://github.com/citation-style-language/schema/raw/master/csl-citation.json"} </w:instrText>
            </w:r>
            <w:r w:rsidRPr="00111F10">
              <w:rPr>
                <w:sz w:val="18"/>
                <w:szCs w:val="18"/>
              </w:rPr>
              <w:fldChar w:fldCharType="separate"/>
            </w:r>
            <w:r w:rsidR="0034235C" w:rsidRPr="0034235C">
              <w:rPr>
                <w:sz w:val="18"/>
                <w:vertAlign w:val="superscript"/>
              </w:rPr>
              <w:t>34</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540334F"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AFD294D"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D265360"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25972FF"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C9D9AD8"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54A3432"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AC15960"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68E916B"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66D6BAB"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EC868FE"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970CB5E"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173688A1"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22433CD"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r>
      <w:tr w:rsidR="00211A1C" w:rsidRPr="00111F10" w14:paraId="07696088"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76C9E885" w14:textId="68E0C39C" w:rsidR="00B74EA0" w:rsidRPr="00111F10" w:rsidRDefault="00B74EA0" w:rsidP="00ED6F76">
            <w:pPr>
              <w:rPr>
                <w:sz w:val="18"/>
                <w:szCs w:val="18"/>
              </w:rPr>
            </w:pPr>
            <w:proofErr w:type="spellStart"/>
            <w:r w:rsidRPr="006000D9">
              <w:rPr>
                <w:sz w:val="18"/>
                <w:szCs w:val="18"/>
              </w:rPr>
              <w:t>Taillie</w:t>
            </w:r>
            <w:proofErr w:type="spellEnd"/>
            <w:r w:rsidRPr="006000D9">
              <w:rPr>
                <w:sz w:val="18"/>
                <w:szCs w:val="18"/>
              </w:rPr>
              <w:t>,</w:t>
            </w:r>
            <w:r>
              <w:rPr>
                <w:sz w:val="18"/>
                <w:szCs w:val="18"/>
              </w:rPr>
              <w:t xml:space="preserve"> L. S., et al</w:t>
            </w:r>
            <w:r w:rsidRPr="006000D9">
              <w:rPr>
                <w:sz w:val="18"/>
                <w:szCs w:val="18"/>
              </w:rPr>
              <w:t xml:space="preserve"> </w:t>
            </w:r>
            <w:r>
              <w:rPr>
                <w:sz w:val="18"/>
                <w:szCs w:val="18"/>
              </w:rPr>
              <w:t>(</w:t>
            </w:r>
            <w:r w:rsidRPr="006000D9">
              <w:rPr>
                <w:sz w:val="18"/>
                <w:szCs w:val="18"/>
              </w:rPr>
              <w:t>2024</w:t>
            </w:r>
            <w:r>
              <w:rPr>
                <w:sz w:val="18"/>
                <w:szCs w:val="18"/>
              </w:rPr>
              <w:t>)</w:t>
            </w:r>
            <w:r>
              <w:rPr>
                <w:sz w:val="18"/>
                <w:szCs w:val="18"/>
              </w:rPr>
              <w:fldChar w:fldCharType="begin"/>
            </w:r>
            <w:r w:rsidR="0034235C">
              <w:rPr>
                <w:sz w:val="18"/>
                <w:szCs w:val="18"/>
              </w:rPr>
              <w:instrText xml:space="preserve"> ADDIN ZOTERO_ITEM CSL_CITATION {"citationID":"gXndIJbC","properties":{"formattedCitation":"\\super 35\\nosupersub{}","plainCitation":"35","noteIndex":0},"citationItems":[{"id":4632,"uris":["http://zotero.org/users/7666648/items/9YFDJR3D"],"itemData":{"id":4632,"type":"article-journal","abstract":"Front-of-package labels indicating a product’s environmental footprint (i.e., eco-score labels) offer promise to shift consumers towards more sustainable food choices. This study aimed to understand whether eco-score labels impacted consumers’ perceptions of environmental sustainability and intentions to purchase sustainable and unsustainable foods. US parents (n = 1,013) completed an online experiment in which they were shown 8 food products (4 sustainable and 4 unsustainable). Participants were randomized to a control (n = 503, barcode on product packaging) or eco-score label group (n = 510, eco-score label on product packaging). The eco-score label was color-coded with a grade of A-F based on the product’s environmental footprint, where “A” indicates relative sustainability and “F” indicates relative unsustainability. Participants rated each product’s environmental sustainability and their future likelihood of purchase. We used multilevel mixed-effects linear regression models and examined moderation by product category and sociodemographic characteristics. The eco-score label lowered perceived sustainability of unsustainable products by 13% in relative terms or -0.4 in absolute terms (95% CI -0.5, -0.3; p&lt;0.001). The eco-score label increased perceived sustainability of sustainable products by 16% in relative terms or 0.6 in absolute terms (95% CI 0.5, 0.7, p&lt;0.001). Effects on purchase intentions were smaller, with a 6% decrease for unsustainable products (p = 0.001) and an 8% increase for sustainable products (p&lt;0.001). For unsustainable products, the effect of eco-score labels on sustainability perceptions was greater for older adults, men, participants with higher educational attainment, and participants with higher incomes. For sustainable products, the effect of ecolabels on sustainability perceptions was greater for those with higher educational attainment. Eco-score labels have the potential to direct consumers towards more sustainable products. Future studies should investigate eco-score label effectiveness on behavioral outcomes.","container-title":"PLOS ONE","DOI":"10.1371/journal.pone.0306123","ISSN":"1932-6203","issue":"6","journalAbbreviation":"PLoS One","note":"PMID: 38935699\nPMCID: PMC11210794","page":"e0306123","source":"PubMed Central","title":"The impact of an eco-score label on US consumers’ perceptions of environmental sustainability and intentions to purchase food: A randomized experiment","title-short":"The impact of an eco-score label on US consumers’ perceptions of environmental sustainability and intentions to purchase food","volume":"19","author":[{"family":"Taillie","given":"Lindsey Smith"},{"family":"Wolfson","given":"Julia A."},{"family":"Prestemon","given":"Carmen E."},{"family":"Bercholz","given":"Maxime"},{"family":"Ewoldt","given":"Laina"},{"family":"Ruggles","given":"Phoebe R."},{"family":"Hall","given":"Marissa G."}],"issued":{"date-parts":[["2024",6,27]]}}}],"schema":"https://github.com/citation-style-language/schema/raw/master/csl-citation.json"} </w:instrText>
            </w:r>
            <w:r>
              <w:rPr>
                <w:sz w:val="18"/>
                <w:szCs w:val="18"/>
              </w:rPr>
              <w:fldChar w:fldCharType="separate"/>
            </w:r>
            <w:r w:rsidR="0034235C" w:rsidRPr="0034235C">
              <w:rPr>
                <w:sz w:val="18"/>
                <w:vertAlign w:val="superscript"/>
              </w:rPr>
              <w:t>35</w:t>
            </w:r>
            <w:r>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AEA2BA8" w14:textId="36C2F57A" w:rsidR="00B74EA0" w:rsidRPr="00111F10" w:rsidRDefault="006B7373"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49990E4" w14:textId="705021E2" w:rsidR="00B74EA0" w:rsidRPr="00111F10" w:rsidRDefault="006B7373"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25851E5" w14:textId="4D30DB3A" w:rsidR="00B74EA0" w:rsidRPr="00111F10" w:rsidRDefault="006B7373"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14A9A95" w14:textId="66573149" w:rsidR="00B74EA0" w:rsidRPr="00111F10" w:rsidRDefault="006B7373"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618F82E" w14:textId="3A0AA8F8" w:rsidR="00B74EA0" w:rsidRPr="00111F10" w:rsidRDefault="006B7373"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6F5E370" w14:textId="4600F7B4" w:rsidR="00B74EA0" w:rsidRPr="00111F10" w:rsidRDefault="006B7373"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2231AA6" w14:textId="2E2B846A" w:rsidR="00B74EA0" w:rsidRPr="00111F10" w:rsidRDefault="006B7373"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7C23FC6" w14:textId="5683B00C" w:rsidR="00B74EA0" w:rsidRPr="00111F10" w:rsidRDefault="006B7373"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215773A" w14:textId="32A0ED51" w:rsidR="00B74EA0" w:rsidRPr="00111F10" w:rsidRDefault="008A1361" w:rsidP="00ED6F76">
            <w:pPr>
              <w:jc w:val="center"/>
              <w:rPr>
                <w:color w:val="000000" w:themeColor="text1"/>
                <w:sz w:val="18"/>
                <w:szCs w:val="18"/>
                <w:lang w:val="es"/>
              </w:rPr>
            </w:pPr>
            <w:r>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C8BE647" w14:textId="62BCFD76" w:rsidR="00B74EA0" w:rsidRPr="00111F10" w:rsidRDefault="008A1361"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E0E1585" w14:textId="07548B30" w:rsidR="00B74EA0" w:rsidRPr="00111F10" w:rsidRDefault="008A1361" w:rsidP="00ED6F76">
            <w:pPr>
              <w:jc w:val="center"/>
              <w:rPr>
                <w:color w:val="000000" w:themeColor="text1"/>
                <w:sz w:val="18"/>
                <w:szCs w:val="18"/>
                <w:lang w:val="es"/>
              </w:rPr>
            </w:pPr>
            <w:r>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5D5C8673" w14:textId="516C5274" w:rsidR="00B74EA0" w:rsidRPr="00111F10" w:rsidRDefault="008A1361" w:rsidP="00ED6F76">
            <w:pPr>
              <w:jc w:val="center"/>
              <w:rPr>
                <w:color w:val="000000" w:themeColor="text1"/>
                <w:sz w:val="18"/>
                <w:szCs w:val="18"/>
                <w:lang w:val="es"/>
              </w:rPr>
            </w:pPr>
            <w:r>
              <w:rPr>
                <w:color w:val="000000" w:themeColor="text1"/>
                <w:sz w:val="18"/>
                <w:szCs w:val="18"/>
                <w:lang w:val="es"/>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19EE2A3" w14:textId="43A417D0" w:rsidR="00B74EA0" w:rsidRPr="00111F10" w:rsidRDefault="008A1361" w:rsidP="00ED6F76">
            <w:pPr>
              <w:jc w:val="center"/>
              <w:rPr>
                <w:color w:val="000000" w:themeColor="text1"/>
                <w:sz w:val="18"/>
                <w:szCs w:val="18"/>
                <w:lang w:val="es"/>
              </w:rPr>
            </w:pPr>
            <w:r>
              <w:rPr>
                <w:color w:val="000000" w:themeColor="text1"/>
                <w:sz w:val="18"/>
                <w:szCs w:val="18"/>
                <w:lang w:val="es"/>
              </w:rPr>
              <w:t>2</w:t>
            </w:r>
          </w:p>
        </w:tc>
      </w:tr>
      <w:tr w:rsidR="00ED6F76" w:rsidRPr="00111F10" w14:paraId="0EAD899C"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00DAE6BB" w14:textId="455358E5" w:rsidR="00ED6F76" w:rsidRPr="00111F10" w:rsidRDefault="00ED6F76" w:rsidP="00ED6F76">
            <w:pPr>
              <w:rPr>
                <w:color w:val="333333"/>
                <w:sz w:val="18"/>
                <w:szCs w:val="18"/>
              </w:rPr>
            </w:pPr>
            <w:r w:rsidRPr="00111F10">
              <w:rPr>
                <w:color w:val="333333"/>
                <w:sz w:val="18"/>
                <w:szCs w:val="18"/>
              </w:rPr>
              <w:t>Tait, P.; et al. (2016)</w:t>
            </w:r>
            <w:r w:rsidRPr="00111F10">
              <w:rPr>
                <w:color w:val="333333"/>
                <w:sz w:val="18"/>
                <w:szCs w:val="18"/>
              </w:rPr>
              <w:fldChar w:fldCharType="begin"/>
            </w:r>
            <w:r w:rsidR="0034235C">
              <w:rPr>
                <w:color w:val="333333"/>
                <w:sz w:val="18"/>
                <w:szCs w:val="18"/>
              </w:rPr>
              <w:instrText xml:space="preserve"> ADDIN ZOTERO_ITEM CSL_CITATION {"citationID":"HZRzQMjR","properties":{"formattedCitation":"\\super 36\\nosupersub{}","plainCitation":"36","noteIndex":0},"citationItems":[{"id":1304,"uris":["http://zotero.org/users/7666648/items/D23EWEND"],"itemData":{"id":1304,"type":"article-journal","container-title":"International Food Research Journal","issue":"4","page":"1787-1796","title":"Exploring the impacts of food label format on consumer willingness to pay for environmental sustainability: A choice experiment approach in the United Kingdom and Japan","volume":"23","author":[{"family":"Tait","given":"P"},{"family":"Saunders","given":"C"},{"family":"Guenther","given":"M"},{"family":"Rutherford","given":"P"},{"family":"Miller","given":"S"}],"issued":{"date-parts":[["2016"]]}}}],"schema":"https://github.com/citation-style-language/schema/raw/master/csl-citation.json"} </w:instrText>
            </w:r>
            <w:r w:rsidRPr="00111F10">
              <w:rPr>
                <w:color w:val="333333"/>
                <w:sz w:val="18"/>
                <w:szCs w:val="18"/>
              </w:rPr>
              <w:fldChar w:fldCharType="separate"/>
            </w:r>
            <w:r w:rsidR="0034235C" w:rsidRPr="0034235C">
              <w:rPr>
                <w:sz w:val="18"/>
                <w:vertAlign w:val="superscript"/>
              </w:rPr>
              <w:t>36</w:t>
            </w:r>
            <w:r w:rsidRPr="00111F10">
              <w:rPr>
                <w:color w:val="333333"/>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8D23952" w14:textId="77777777" w:rsidR="00ED6F76" w:rsidRPr="00111F10" w:rsidRDefault="00ED6F76"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3EDF121" w14:textId="77777777" w:rsidR="00ED6F76" w:rsidRPr="00111F10" w:rsidRDefault="00ED6F76"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A486B56" w14:textId="77777777" w:rsidR="00ED6F76" w:rsidRPr="00111F10" w:rsidRDefault="00ED6F76"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74A8EBF" w14:textId="77777777" w:rsidR="00ED6F76" w:rsidRPr="00111F10" w:rsidRDefault="00ED6F76"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252FA52" w14:textId="77777777" w:rsidR="00ED6F76" w:rsidRPr="00111F10" w:rsidRDefault="00ED6F76" w:rsidP="00ED6F76">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459F9D3" w14:textId="77777777" w:rsidR="00ED6F76" w:rsidRPr="00111F10" w:rsidRDefault="00ED6F76"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AD1EBEC" w14:textId="77777777" w:rsidR="00ED6F76" w:rsidRPr="00111F10" w:rsidRDefault="00ED6F76"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02546F2A" w14:textId="77777777" w:rsidR="00ED6F76" w:rsidRPr="00111F10" w:rsidRDefault="00ED6F76"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C395B19" w14:textId="77777777" w:rsidR="00ED6F76" w:rsidRPr="00111F10" w:rsidRDefault="00ED6F76"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F68BACE" w14:textId="77777777" w:rsidR="00ED6F76" w:rsidRPr="00111F10" w:rsidRDefault="00ED6F76"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FD350D2" w14:textId="77777777" w:rsidR="00ED6F76" w:rsidRPr="00111F10" w:rsidRDefault="00ED6F76" w:rsidP="00ED6F76">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8D055EA" w14:textId="77777777" w:rsidR="00ED6F76" w:rsidRPr="00111F10" w:rsidRDefault="00ED6F76" w:rsidP="00ED6F76">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4B7CD2BD" w14:textId="77777777" w:rsidR="00ED6F76" w:rsidRPr="00111F10" w:rsidRDefault="00ED6F76" w:rsidP="00ED6F76">
            <w:pPr>
              <w:jc w:val="center"/>
              <w:rPr>
                <w:color w:val="000000" w:themeColor="text1"/>
                <w:sz w:val="18"/>
                <w:szCs w:val="18"/>
              </w:rPr>
            </w:pPr>
            <w:r w:rsidRPr="00111F10">
              <w:rPr>
                <w:color w:val="000000" w:themeColor="text1"/>
                <w:sz w:val="18"/>
                <w:szCs w:val="18"/>
              </w:rPr>
              <w:t>1</w:t>
            </w:r>
          </w:p>
        </w:tc>
      </w:tr>
      <w:tr w:rsidR="00ED6F76" w:rsidRPr="00111F10" w14:paraId="51EBC6EE"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57CE913B" w14:textId="76F07BE6" w:rsidR="00ED6F76" w:rsidRPr="00111F10" w:rsidRDefault="00ED6F76" w:rsidP="00ED6F76">
            <w:pPr>
              <w:rPr>
                <w:color w:val="000000" w:themeColor="text1"/>
                <w:sz w:val="18"/>
                <w:szCs w:val="18"/>
                <w:lang w:val="es-ES"/>
              </w:rPr>
            </w:pPr>
            <w:r w:rsidRPr="00111F10">
              <w:rPr>
                <w:sz w:val="18"/>
                <w:szCs w:val="18"/>
                <w:lang w:val="es-ES"/>
              </w:rPr>
              <w:t xml:space="preserve">Van </w:t>
            </w:r>
            <w:proofErr w:type="spellStart"/>
            <w:r w:rsidRPr="00111F10">
              <w:rPr>
                <w:sz w:val="18"/>
                <w:szCs w:val="18"/>
                <w:lang w:val="es-ES"/>
              </w:rPr>
              <w:t>der</w:t>
            </w:r>
            <w:proofErr w:type="spellEnd"/>
            <w:r w:rsidRPr="00111F10">
              <w:rPr>
                <w:sz w:val="18"/>
                <w:szCs w:val="18"/>
                <w:lang w:val="es-ES"/>
              </w:rPr>
              <w:t xml:space="preserve"> </w:t>
            </w:r>
            <w:proofErr w:type="spellStart"/>
            <w:r w:rsidRPr="00111F10">
              <w:rPr>
                <w:sz w:val="18"/>
                <w:szCs w:val="18"/>
                <w:lang w:val="es-ES"/>
              </w:rPr>
              <w:t>Waal</w:t>
            </w:r>
            <w:proofErr w:type="spellEnd"/>
            <w:r w:rsidRPr="00111F10">
              <w:rPr>
                <w:sz w:val="18"/>
                <w:szCs w:val="18"/>
                <w:lang w:val="es-ES"/>
              </w:rPr>
              <w:t>, N. E., et al. (2022)</w:t>
            </w:r>
            <w:r w:rsidRPr="00111F10">
              <w:rPr>
                <w:sz w:val="18"/>
                <w:szCs w:val="18"/>
              </w:rPr>
              <w:fldChar w:fldCharType="begin"/>
            </w:r>
            <w:r w:rsidR="0034235C">
              <w:rPr>
                <w:sz w:val="18"/>
                <w:szCs w:val="18"/>
                <w:lang w:val="es-ES"/>
              </w:rPr>
              <w:instrText xml:space="preserve"> ADDIN ZOTERO_ITEM CSL_CITATION {"citationID":"4Z8FEEki","properties":{"formattedCitation":"\\super 37\\nosupersub{}","plainCitation":"37","noteIndex":0},"citationItems":[{"id":1297,"uris":["http://zotero.org/users/7666648/items/B6LKQL9V"],"itemData":{"id":1297,"type":"article-journal","abstract":"Sustainable dietary choices have become increasingly important because of the current environmental threats the world is facing. Nonetheless, consumers find it difficult to assess a product’s sustainability and therefore make better choices. This pilot study tested whether explanatory product information about sustainability increased sustainable purchases in an online supermarket and whether additional health information increased message effectiveness. Perceived consumer effectiveness (i.e., the perception of the degree to which individual actions can contribute to environmental problems) and green skepticism were hypothesized to mediate the effect of message type, and environmental attitudes were included as the moderator. An experiment using a one-factor design was conducted among 101 participants who were assigned to one of three experimental conditions: sustainability claim only, explanatory sustainability claim, and explanatory sustainability and health claim. Analyses showed that an explanatory sustainability claim (regardless of whether this claim was accompanied by a health claim) led to fewer sustainable purchases through perceived consumer effectiveness but only for those with low environmental attitudes. No effects were found for the addition of a health claim. The results from this pilot provide insight for future studies that aim to examine how online supermarkets should communicate to increase sustainable purchases.","container-title":"International Journal of Environmental Research and Public Health","DOI":"10.3390/ijerph19031107","ISSN":"1660-4601","issue":"3","language":"en","license":"http://creativecommons.org/licenses/by/3.0/","note":"number: 3\npublisher: Multidisciplinary Digital Publishing Institute","page":"1107","source":"www.mdpi.com","title":"Can Product Information Steer towards Sustainable and Healthy Food Choices? A Pilot Study in an Online Supermarket","title-short":"Can Product Information Steer towards Sustainable and Healthy Food Choices?","volume":"19","author":[{"family":"Waal","given":"Nadine E.","non-dropping-particle":"van der"},{"family":"Folkvord","given":"Frans"},{"family":"Azrout","given":"Rachid"},{"family":"Meppelink","given":"Corine S."}],"issued":{"date-parts":[["2022",1]]}}}],"schema":"https://github.com/citation-style-language/schema/raw/master/csl-citation.json"} </w:instrText>
            </w:r>
            <w:r w:rsidRPr="00111F10">
              <w:rPr>
                <w:sz w:val="18"/>
                <w:szCs w:val="18"/>
              </w:rPr>
              <w:fldChar w:fldCharType="separate"/>
            </w:r>
            <w:r w:rsidR="0034235C" w:rsidRPr="0034235C">
              <w:rPr>
                <w:sz w:val="18"/>
                <w:vertAlign w:val="superscript"/>
                <w:lang w:val="es-ES"/>
              </w:rPr>
              <w:t>37</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AA66791"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CDFE511"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4638A47"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9BC9C1C"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13BDC19B"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1B90C35"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316303B"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54545B0"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2D8F4D40"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D9361B2"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A17D483"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F408055"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887EF15" w14:textId="77777777" w:rsidR="00ED6F76" w:rsidRPr="00111F10" w:rsidRDefault="00ED6F76" w:rsidP="00ED6F76">
            <w:pPr>
              <w:jc w:val="center"/>
              <w:rPr>
                <w:color w:val="000000" w:themeColor="text1"/>
                <w:sz w:val="18"/>
                <w:szCs w:val="18"/>
                <w:lang w:val="es"/>
              </w:rPr>
            </w:pPr>
            <w:r w:rsidRPr="00111F10">
              <w:rPr>
                <w:color w:val="000000" w:themeColor="text1"/>
                <w:sz w:val="18"/>
                <w:szCs w:val="18"/>
                <w:lang w:val="es"/>
              </w:rPr>
              <w:t>3</w:t>
            </w:r>
          </w:p>
        </w:tc>
      </w:tr>
    </w:tbl>
    <w:p w14:paraId="45AFCF0A" w14:textId="340B66C4" w:rsidR="00960B36" w:rsidRPr="00111F10" w:rsidRDefault="00960B36" w:rsidP="00960B36">
      <w:pPr>
        <w:jc w:val="right"/>
        <w:rPr>
          <w:sz w:val="20"/>
          <w:szCs w:val="20"/>
        </w:rPr>
      </w:pPr>
      <w:r w:rsidRPr="00111F10">
        <w:rPr>
          <w:b/>
          <w:bCs/>
          <w:sz w:val="20"/>
          <w:szCs w:val="20"/>
        </w:rPr>
        <w:t>Table A</w:t>
      </w:r>
      <w:r w:rsidR="002E58F2">
        <w:rPr>
          <w:b/>
          <w:bCs/>
          <w:sz w:val="20"/>
          <w:szCs w:val="20"/>
        </w:rPr>
        <w:t>2</w:t>
      </w:r>
      <w:r w:rsidRPr="00111F10">
        <w:rPr>
          <w:sz w:val="20"/>
          <w:szCs w:val="20"/>
        </w:rPr>
        <w:t xml:space="preserve"> continues on next page</w:t>
      </w:r>
    </w:p>
    <w:p w14:paraId="661090AE" w14:textId="77777777" w:rsidR="008C4F75" w:rsidRDefault="008C4F75" w:rsidP="00F66F69">
      <w:pPr>
        <w:spacing w:after="160" w:line="360" w:lineRule="auto"/>
        <w:jc w:val="both"/>
        <w:rPr>
          <w:color w:val="000000" w:themeColor="text1"/>
        </w:rPr>
      </w:pPr>
    </w:p>
    <w:p w14:paraId="24828BA9" w14:textId="77777777" w:rsidR="00960B36" w:rsidRPr="00111F10" w:rsidRDefault="00960B36" w:rsidP="00960B36"/>
    <w:p w14:paraId="3F3487D2" w14:textId="1E1C6E2E" w:rsidR="00960B36" w:rsidRDefault="00960B36" w:rsidP="00960B36">
      <w:r w:rsidRPr="00111F10">
        <w:rPr>
          <w:b/>
          <w:bCs/>
        </w:rPr>
        <w:t>Table A</w:t>
      </w:r>
      <w:r w:rsidR="002E58F2">
        <w:rPr>
          <w:b/>
          <w:bCs/>
        </w:rPr>
        <w:t>2</w:t>
      </w:r>
      <w:r w:rsidRPr="00111F10">
        <w:rPr>
          <w:b/>
          <w:bCs/>
        </w:rPr>
        <w:t>.</w:t>
      </w:r>
      <w:r w:rsidRPr="00111F10">
        <w:t xml:space="preserve"> Critical appraisal of articles included in the systematic review according to </w:t>
      </w:r>
      <w:proofErr w:type="spellStart"/>
      <w:r w:rsidRPr="00111F10">
        <w:t>QuADS</w:t>
      </w:r>
      <w:proofErr w:type="spellEnd"/>
      <w:r w:rsidRPr="00111F10">
        <w:t xml:space="preserve"> guidelines (</w:t>
      </w:r>
      <w:proofErr w:type="spellStart"/>
      <w:r w:rsidRPr="00111F10">
        <w:rPr>
          <w:i/>
          <w:iCs/>
        </w:rPr>
        <w:t>cont</w:t>
      </w:r>
      <w:proofErr w:type="spellEnd"/>
      <w:r w:rsidRPr="00111F10">
        <w:t>).</w:t>
      </w:r>
    </w:p>
    <w:tbl>
      <w:tblPr>
        <w:tblStyle w:val="TableGrid"/>
        <w:tblW w:w="0" w:type="auto"/>
        <w:tblInd w:w="10" w:type="dxa"/>
        <w:tblLayout w:type="fixed"/>
        <w:tblLook w:val="04A0" w:firstRow="1" w:lastRow="0" w:firstColumn="1" w:lastColumn="0" w:noHBand="0" w:noVBand="1"/>
      </w:tblPr>
      <w:tblGrid>
        <w:gridCol w:w="4082"/>
        <w:gridCol w:w="737"/>
        <w:gridCol w:w="737"/>
        <w:gridCol w:w="737"/>
        <w:gridCol w:w="737"/>
        <w:gridCol w:w="737"/>
        <w:gridCol w:w="737"/>
        <w:gridCol w:w="737"/>
        <w:gridCol w:w="737"/>
        <w:gridCol w:w="737"/>
        <w:gridCol w:w="737"/>
        <w:gridCol w:w="737"/>
        <w:gridCol w:w="737"/>
        <w:gridCol w:w="737"/>
      </w:tblGrid>
      <w:tr w:rsidR="00960B36" w:rsidRPr="00111F10" w14:paraId="5ABD8576" w14:textId="77777777" w:rsidTr="00960B36">
        <w:trPr>
          <w:trHeight w:val="1980"/>
        </w:trPr>
        <w:tc>
          <w:tcPr>
            <w:tcW w:w="4082" w:type="dxa"/>
            <w:shd w:val="clear" w:color="auto" w:fill="E7E6E6" w:themeFill="background2"/>
            <w:vAlign w:val="center"/>
          </w:tcPr>
          <w:p w14:paraId="28C8F312" w14:textId="77777777" w:rsidR="00960B36" w:rsidRPr="00111F10" w:rsidRDefault="00960B36" w:rsidP="00960B36">
            <w:pPr>
              <w:jc w:val="center"/>
              <w:rPr>
                <w:b/>
                <w:bCs/>
                <w:color w:val="000000" w:themeColor="text1"/>
                <w:sz w:val="18"/>
                <w:szCs w:val="18"/>
              </w:rPr>
            </w:pPr>
            <w:r>
              <w:rPr>
                <w:b/>
                <w:bCs/>
                <w:color w:val="000000" w:themeColor="text1"/>
                <w:sz w:val="18"/>
                <w:szCs w:val="18"/>
              </w:rPr>
              <w:t>First author</w:t>
            </w:r>
          </w:p>
        </w:tc>
        <w:tc>
          <w:tcPr>
            <w:tcW w:w="737" w:type="dxa"/>
            <w:shd w:val="clear" w:color="auto" w:fill="E7E6E6" w:themeFill="background2"/>
            <w:textDirection w:val="btLr"/>
          </w:tcPr>
          <w:p w14:paraId="4021B8DB"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 Theory</w:t>
            </w:r>
          </w:p>
        </w:tc>
        <w:tc>
          <w:tcPr>
            <w:tcW w:w="737" w:type="dxa"/>
            <w:shd w:val="clear" w:color="auto" w:fill="E7E6E6" w:themeFill="background2"/>
            <w:textDirection w:val="btLr"/>
          </w:tcPr>
          <w:p w14:paraId="68BD6FB0"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2 Aim</w:t>
            </w:r>
          </w:p>
        </w:tc>
        <w:tc>
          <w:tcPr>
            <w:tcW w:w="737" w:type="dxa"/>
            <w:shd w:val="clear" w:color="auto" w:fill="E7E6E6" w:themeFill="background2"/>
            <w:textDirection w:val="btLr"/>
          </w:tcPr>
          <w:p w14:paraId="4672B3BD"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3 Research setting</w:t>
            </w:r>
          </w:p>
        </w:tc>
        <w:tc>
          <w:tcPr>
            <w:tcW w:w="737" w:type="dxa"/>
            <w:shd w:val="clear" w:color="auto" w:fill="E7E6E6" w:themeFill="background2"/>
            <w:textDirection w:val="btLr"/>
          </w:tcPr>
          <w:p w14:paraId="39663CB7"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4 Study design</w:t>
            </w:r>
          </w:p>
        </w:tc>
        <w:tc>
          <w:tcPr>
            <w:tcW w:w="737" w:type="dxa"/>
            <w:shd w:val="clear" w:color="auto" w:fill="E7E6E6" w:themeFill="background2"/>
            <w:textDirection w:val="btLr"/>
          </w:tcPr>
          <w:p w14:paraId="22341744"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5 Sampling</w:t>
            </w:r>
          </w:p>
        </w:tc>
        <w:tc>
          <w:tcPr>
            <w:tcW w:w="737" w:type="dxa"/>
            <w:shd w:val="clear" w:color="auto" w:fill="E7E6E6" w:themeFill="background2"/>
            <w:textDirection w:val="btLr"/>
          </w:tcPr>
          <w:p w14:paraId="436D5CED"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6 Data collection (rationale)</w:t>
            </w:r>
          </w:p>
        </w:tc>
        <w:tc>
          <w:tcPr>
            <w:tcW w:w="737" w:type="dxa"/>
            <w:shd w:val="clear" w:color="auto" w:fill="E7E6E6" w:themeFill="background2"/>
            <w:textDirection w:val="btLr"/>
          </w:tcPr>
          <w:p w14:paraId="5592C60A"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7 Data collection (format)</w:t>
            </w:r>
          </w:p>
        </w:tc>
        <w:tc>
          <w:tcPr>
            <w:tcW w:w="737" w:type="dxa"/>
            <w:shd w:val="clear" w:color="auto" w:fill="E7E6E6" w:themeFill="background2"/>
            <w:textDirection w:val="btLr"/>
          </w:tcPr>
          <w:p w14:paraId="7AC45495"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8 Data collection (procedure)</w:t>
            </w:r>
          </w:p>
        </w:tc>
        <w:tc>
          <w:tcPr>
            <w:tcW w:w="737" w:type="dxa"/>
            <w:shd w:val="clear" w:color="auto" w:fill="E7E6E6" w:themeFill="background2"/>
            <w:textDirection w:val="btLr"/>
          </w:tcPr>
          <w:p w14:paraId="58EDC7FF"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9 Recruitment</w:t>
            </w:r>
          </w:p>
        </w:tc>
        <w:tc>
          <w:tcPr>
            <w:tcW w:w="737" w:type="dxa"/>
            <w:shd w:val="clear" w:color="auto" w:fill="E7E6E6" w:themeFill="background2"/>
            <w:textDirection w:val="btLr"/>
          </w:tcPr>
          <w:p w14:paraId="351E62D2"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0 Analytic methods</w:t>
            </w:r>
          </w:p>
        </w:tc>
        <w:tc>
          <w:tcPr>
            <w:tcW w:w="737" w:type="dxa"/>
            <w:shd w:val="clear" w:color="auto" w:fill="E7E6E6" w:themeFill="background2"/>
            <w:textDirection w:val="btLr"/>
          </w:tcPr>
          <w:p w14:paraId="69C1DC51"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1 Method appropriate</w:t>
            </w:r>
          </w:p>
        </w:tc>
        <w:tc>
          <w:tcPr>
            <w:tcW w:w="737" w:type="dxa"/>
            <w:shd w:val="clear" w:color="auto" w:fill="E7E6E6" w:themeFill="background2"/>
            <w:textDirection w:val="btLr"/>
          </w:tcPr>
          <w:p w14:paraId="4D2DFAF3"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2 Stakeholder</w:t>
            </w:r>
          </w:p>
        </w:tc>
        <w:tc>
          <w:tcPr>
            <w:tcW w:w="737" w:type="dxa"/>
            <w:shd w:val="clear" w:color="auto" w:fill="E7E6E6" w:themeFill="background2"/>
            <w:textDirection w:val="btLr"/>
          </w:tcPr>
          <w:p w14:paraId="780108DA" w14:textId="77777777" w:rsidR="00960B36" w:rsidRPr="00111F10" w:rsidRDefault="00960B36" w:rsidP="00607E23">
            <w:pPr>
              <w:ind w:left="113" w:right="113"/>
              <w:rPr>
                <w:b/>
                <w:bCs/>
                <w:color w:val="000000" w:themeColor="text1"/>
                <w:sz w:val="18"/>
                <w:szCs w:val="18"/>
              </w:rPr>
            </w:pPr>
            <w:r w:rsidRPr="00111F10">
              <w:rPr>
                <w:b/>
                <w:bCs/>
                <w:color w:val="000000" w:themeColor="text1"/>
                <w:sz w:val="18"/>
                <w:szCs w:val="18"/>
              </w:rPr>
              <w:t>13 Strengths and limitations</w:t>
            </w:r>
          </w:p>
        </w:tc>
      </w:tr>
      <w:tr w:rsidR="00960B36" w:rsidRPr="00111F10" w14:paraId="55CE0905"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7C3CA5DB" w14:textId="1020B71C" w:rsidR="00960B36" w:rsidRPr="00111F10" w:rsidRDefault="00960B36" w:rsidP="00607E23">
            <w:pPr>
              <w:rPr>
                <w:color w:val="000000" w:themeColor="text1"/>
                <w:sz w:val="18"/>
                <w:szCs w:val="18"/>
              </w:rPr>
            </w:pPr>
            <w:r w:rsidRPr="00111F10">
              <w:rPr>
                <w:sz w:val="18"/>
                <w:szCs w:val="18"/>
              </w:rPr>
              <w:t>Vlaeminck, P., et al. (2014)</w:t>
            </w:r>
            <w:r w:rsidRPr="00111F10">
              <w:rPr>
                <w:sz w:val="18"/>
                <w:szCs w:val="18"/>
              </w:rPr>
              <w:fldChar w:fldCharType="begin"/>
            </w:r>
            <w:r w:rsidR="0034235C">
              <w:rPr>
                <w:sz w:val="18"/>
                <w:szCs w:val="18"/>
              </w:rPr>
              <w:instrText xml:space="preserve"> ADDIN ZOTERO_ITEM CSL_CITATION {"citationID":"OranICph","properties":{"formattedCitation":"\\super 38\\nosupersub{}","plainCitation":"38","noteIndex":0},"citationItems":[{"id":1292,"uris":["http://zotero.org/users/7666648/items/AIYTPPHA"],"itemData":{"id":1292,"type":"article-journal","abstract":"Using an incentive-compatible framed field experiment, we investigate whether consumers' food consumption is more eco-friendly when the information about a product's environmental impact is more easily accessible. Through an online survey, we identify a food label that is perceived to be the most easily accessible for assessing a product's eco-friendliness among six alternatives. These alternatives vary on multiple dimensions, including whether a standardized score of the overall environmental impact is added. This new food label is subsequently tested in an experimental food market embedded in a Belgian supermarket. We find that the presence of the new label that was preselected in the online survey leads to more eco-friendly food consumption relative to either the label currently used in the supermarket, or the label that contains the raw information of the environmental impact. In our experimental food market, the use of an easy-to-interpret but comprehensive environmental information label increases the overall eco-friendliness of our subjects' food consumption by about 5.3% relative to the default label used in current markets.","container-title":"Ecological Economics","DOI":"10.1016/j.ecolecon.2014.10.019","ISSN":"09218009","journalAbbreviation":"Ecological Economics","language":"en","page":"180-190","source":"DOI.org (Crossref)","title":"Food labeling and eco-friendly consumption: Experimental evidence from a Belgian supermarket","title-short":"Food labeling and eco-friendly consumption","volume":"108","author":[{"family":"Vlaeminck","given":"Pieter"},{"family":"Jiang","given":"Ting"},{"family":"Vranken","given":"Liesbet"}],"issued":{"date-parts":[["2014",12]]}}}],"schema":"https://github.com/citation-style-language/schema/raw/master/csl-citation.json"} </w:instrText>
            </w:r>
            <w:r w:rsidRPr="00111F10">
              <w:rPr>
                <w:sz w:val="18"/>
                <w:szCs w:val="18"/>
              </w:rPr>
              <w:fldChar w:fldCharType="separate"/>
            </w:r>
            <w:r w:rsidR="0034235C" w:rsidRPr="0034235C">
              <w:rPr>
                <w:sz w:val="18"/>
                <w:vertAlign w:val="superscript"/>
              </w:rPr>
              <w:t>38</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3DB3CD7A" w14:textId="77777777" w:rsidR="00960B36" w:rsidRPr="00111F10" w:rsidRDefault="00960B36" w:rsidP="00607E23">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5DE922B"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69A5516"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9BF022F"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FC3B312" w14:textId="77777777" w:rsidR="00960B36" w:rsidRPr="00111F10" w:rsidRDefault="00960B36" w:rsidP="00607E23">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1B985E4"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5525931"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3346CB6"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D3B7FFF"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EAA3979"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36B96BA"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18200C9" w14:textId="77777777" w:rsidR="00960B36" w:rsidRPr="00111F10" w:rsidRDefault="00960B36" w:rsidP="00607E23">
            <w:pPr>
              <w:jc w:val="center"/>
              <w:rPr>
                <w:color w:val="000000" w:themeColor="text1"/>
                <w:sz w:val="18"/>
                <w:szCs w:val="18"/>
              </w:rPr>
            </w:pPr>
            <w:r w:rsidRPr="00111F10">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3650719" w14:textId="77777777" w:rsidR="00960B36" w:rsidRPr="00111F10" w:rsidRDefault="00960B36" w:rsidP="00607E23">
            <w:pPr>
              <w:jc w:val="center"/>
              <w:rPr>
                <w:color w:val="000000" w:themeColor="text1"/>
                <w:sz w:val="18"/>
                <w:szCs w:val="18"/>
              </w:rPr>
            </w:pPr>
            <w:r w:rsidRPr="00111F10">
              <w:rPr>
                <w:color w:val="000000" w:themeColor="text1"/>
                <w:sz w:val="18"/>
                <w:szCs w:val="18"/>
              </w:rPr>
              <w:t>1</w:t>
            </w:r>
          </w:p>
        </w:tc>
      </w:tr>
      <w:tr w:rsidR="00960B36" w:rsidRPr="00111F10" w14:paraId="31702DEA"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5C3CF4D5" w14:textId="083E2096" w:rsidR="00960B36" w:rsidRPr="00111F10" w:rsidRDefault="00960B36" w:rsidP="00607E23">
            <w:pPr>
              <w:rPr>
                <w:sz w:val="18"/>
                <w:szCs w:val="18"/>
              </w:rPr>
            </w:pPr>
            <w:r w:rsidRPr="00111F10">
              <w:rPr>
                <w:sz w:val="18"/>
                <w:szCs w:val="18"/>
              </w:rPr>
              <w:t>Weinrich, R., et al. (2016)</w:t>
            </w:r>
            <w:r w:rsidRPr="00111F10">
              <w:rPr>
                <w:sz w:val="18"/>
                <w:szCs w:val="18"/>
              </w:rPr>
              <w:fldChar w:fldCharType="begin"/>
            </w:r>
            <w:r w:rsidR="0034235C">
              <w:rPr>
                <w:sz w:val="18"/>
                <w:szCs w:val="18"/>
              </w:rPr>
              <w:instrText xml:space="preserve"> ADDIN ZOTERO_ITEM CSL_CITATION {"citationID":"upuKW4N6","properties":{"formattedCitation":"\\super 39\\nosupersub{}","plainCitation":"39","noteIndex":0},"citationItems":[{"id":1290,"uris":["http://zotero.org/users/7666648/items/99PW2LAD"],"itemData":{"id":1290,"type":"article-journal","abstract":"For many consumers, sustainability attributes are a relevant consideration concerning the purchase decision. However, as more food labels enter the retail market it is becoming increasingly difficult for consumers to evaluate the underlying meaning of these labels. The most common labels communicating sustainable values tend to be binary. However, many attributes, such as animal welfare, are of a continuous nature. One solution to communicate differentiated information about process or product standards is by using multi-level labels, which indicate various levels of standards. However, while multi-level labels may help consumers realize the differences in production or process qualities, they may also cause confusion since they convey more complex information. Therefore, the impact of multi-level labels on consumers? comprehension remains unclear. The primary objective of this paper is to test whether consumers can easily comprehend a multi-level labelling approach by using the case of animal welfare standards. This paper will also assess whether a multi-level label could be an effective tool to communicate information about standards and enhance consumers? willingness to pay. The results show that when an explanation about the levels of the label is provided, there is an increasing willingness to pay for products with higher standards. Hence, a multi-level label can work if information is provided and is thus an adequate tool to communicate sustainable and ethical values.","container-title":"Economia agro-alimentare","ISSN":"1126-1668","issue":"2","note":"publisher: FrancoAngeli Editore","page":"155-172","source":"RePEc - Econpapers","title":"Multi-level labelling: too complex for consumers?","title-short":"Multi-level labelling","volume":"18","author":[{"family":"Weinrich","given":"Ramona"},{"family":"Franz","given":"Annabell"},{"family":"Spiller","given":"Achim"}],"issued":{"date-parts":[["2016"]]}}}],"schema":"https://github.com/citation-style-language/schema/raw/master/csl-citation.json"} </w:instrText>
            </w:r>
            <w:r w:rsidRPr="00111F10">
              <w:rPr>
                <w:sz w:val="18"/>
                <w:szCs w:val="18"/>
              </w:rPr>
              <w:fldChar w:fldCharType="separate"/>
            </w:r>
            <w:r w:rsidR="0034235C" w:rsidRPr="0034235C">
              <w:rPr>
                <w:sz w:val="18"/>
                <w:vertAlign w:val="superscript"/>
              </w:rPr>
              <w:t>39</w:t>
            </w:r>
            <w:r w:rsidRPr="00111F10">
              <w:rPr>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9897E6D"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1AC3D66B"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60590E6"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E94B313"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29A6D2D8" w14:textId="77777777" w:rsidR="00960B36" w:rsidRPr="00111F10" w:rsidRDefault="00960B36" w:rsidP="00607E23">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7FF37484"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39C9FA2B"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148F142C"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50059993" w14:textId="77777777" w:rsidR="00960B36" w:rsidRPr="00111F10" w:rsidRDefault="00960B36" w:rsidP="00607E23">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1E18216" w14:textId="77777777" w:rsidR="00960B36" w:rsidRPr="00111F10" w:rsidRDefault="00960B36" w:rsidP="00607E23">
            <w:pPr>
              <w:jc w:val="center"/>
              <w:rPr>
                <w:color w:val="000000" w:themeColor="text1"/>
                <w:sz w:val="18"/>
                <w:szCs w:val="18"/>
              </w:rPr>
            </w:pPr>
            <w:r w:rsidRPr="00111F10">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34825C3"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41DD8448" w14:textId="77777777" w:rsidR="00960B36" w:rsidRPr="00111F10" w:rsidRDefault="00960B36" w:rsidP="00607E23">
            <w:pPr>
              <w:jc w:val="center"/>
              <w:rPr>
                <w:color w:val="000000" w:themeColor="text1"/>
                <w:sz w:val="18"/>
                <w:szCs w:val="18"/>
              </w:rPr>
            </w:pPr>
            <w:r w:rsidRPr="00111F10">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6A2891D9" w14:textId="77777777" w:rsidR="00960B36" w:rsidRPr="00111F10" w:rsidRDefault="00960B36" w:rsidP="00607E23">
            <w:pPr>
              <w:jc w:val="center"/>
              <w:rPr>
                <w:color w:val="000000" w:themeColor="text1"/>
                <w:sz w:val="18"/>
                <w:szCs w:val="18"/>
              </w:rPr>
            </w:pPr>
            <w:r w:rsidRPr="00111F10">
              <w:rPr>
                <w:color w:val="000000" w:themeColor="text1"/>
                <w:sz w:val="18"/>
                <w:szCs w:val="18"/>
              </w:rPr>
              <w:t>1</w:t>
            </w:r>
          </w:p>
        </w:tc>
      </w:tr>
      <w:tr w:rsidR="00960B36" w:rsidRPr="00111F10" w14:paraId="06E9F93F"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379E3C0E" w14:textId="3BFEA59C" w:rsidR="00960B36" w:rsidRPr="00111F10" w:rsidRDefault="00960B36" w:rsidP="00607E23">
            <w:pPr>
              <w:rPr>
                <w:sz w:val="18"/>
                <w:szCs w:val="18"/>
              </w:rPr>
            </w:pPr>
            <w:r w:rsidRPr="00111F10">
              <w:rPr>
                <w:color w:val="333333"/>
                <w:sz w:val="18"/>
                <w:szCs w:val="18"/>
              </w:rPr>
              <w:t xml:space="preserve">Weinrich, R., </w:t>
            </w:r>
            <w:r>
              <w:rPr>
                <w:color w:val="333333"/>
                <w:sz w:val="18"/>
                <w:szCs w:val="18"/>
              </w:rPr>
              <w:t>et al</w:t>
            </w:r>
            <w:r w:rsidRPr="00111F10">
              <w:rPr>
                <w:color w:val="333333"/>
                <w:sz w:val="18"/>
                <w:szCs w:val="18"/>
              </w:rPr>
              <w:t xml:space="preserve"> (2016)</w:t>
            </w:r>
            <w:r w:rsidRPr="00111F10">
              <w:rPr>
                <w:color w:val="333333"/>
                <w:sz w:val="18"/>
                <w:szCs w:val="18"/>
              </w:rPr>
              <w:fldChar w:fldCharType="begin"/>
            </w:r>
            <w:r w:rsidR="0034235C">
              <w:rPr>
                <w:color w:val="333333"/>
                <w:sz w:val="18"/>
                <w:szCs w:val="18"/>
              </w:rPr>
              <w:instrText xml:space="preserve"> ADDIN ZOTERO_ITEM CSL_CITATION {"citationID":"bEu2ekPz","properties":{"formattedCitation":"\\super 40\\nosupersub{}","plainCitation":"40","noteIndex":0},"citationItems":[{"id":1278,"uris":["http://zotero.org/users/7666648/items/74ALGUJK"],"itemData":{"id":1278,"type":"article-journal","abstract":"Labelling is an important cue for consumers as it helps to quickly communicate information about a product or production process. However, the majority of labels on the market are binary, such as labels that indicate whether a product was produced using animal welfare friendly standards or not or whether it was produced organically or not. Yet, there are many intermediate qualities that binary labels do not display. In turn, this could lead to a market failure. A multi-level label can show different process standards of products explicitly. Nonetheless, before launching a multi-level labelling system, it should be tested if a multi-level labelling system can shift market shares in favour of the labelled products. Using a consumer study with 1538 German consumers and the example of animal welfare the shares of product choices are calculated. Two comparisons of the shares of product choices will be made, one between no label and a binary label and the other between no label and a multi-level label. The results suggest that a multi-level labelling system achieves higher market shares, therefore boosts sustainability attributes and can result in higher revenues or sales. The results deliver important information for policymakers and industry.","container-title":"Journal of Cleaner Production","DOI":"10.1016/j.jclepro.2016.07.156","ISSN":"0959-6526","journalAbbreviation":"Journal of Cleaner Production","page":"1138-1148","source":"ScienceDirect","title":"Developing food labelling strategies: Multi-level labelling","title-short":"Developing food labelling strategies","volume":"137","author":[{"family":"Weinrich","given":"Ramona"},{"family":"Spiller","given":"Achim"}],"issued":{"date-parts":[["2016",11,20]]}}}],"schema":"https://github.com/citation-style-language/schema/raw/master/csl-citation.json"} </w:instrText>
            </w:r>
            <w:r w:rsidRPr="00111F10">
              <w:rPr>
                <w:color w:val="333333"/>
                <w:sz w:val="18"/>
                <w:szCs w:val="18"/>
              </w:rPr>
              <w:fldChar w:fldCharType="separate"/>
            </w:r>
            <w:r w:rsidR="0034235C" w:rsidRPr="0034235C">
              <w:rPr>
                <w:sz w:val="18"/>
                <w:vertAlign w:val="superscript"/>
              </w:rPr>
              <w:t>40</w:t>
            </w:r>
            <w:r w:rsidRPr="00111F10">
              <w:rPr>
                <w:color w:val="333333"/>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4C72BAF4"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87B029F"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22081C0"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441E837C"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61A6F2A1"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CB6E85F"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FFD7534"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9862CEC"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B763C44"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1F2D112"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3B4B8D9C" w14:textId="77777777" w:rsidR="00960B36" w:rsidRPr="00111F10" w:rsidRDefault="00960B36" w:rsidP="00607E23">
            <w:pPr>
              <w:jc w:val="center"/>
              <w:rPr>
                <w:color w:val="000000" w:themeColor="text1"/>
                <w:sz w:val="18"/>
                <w:szCs w:val="18"/>
              </w:rPr>
            </w:pPr>
            <w:r w:rsidRPr="00111F10">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0000"/>
            <w:tcMar>
              <w:left w:w="108" w:type="dxa"/>
              <w:right w:w="108" w:type="dxa"/>
            </w:tcMar>
          </w:tcPr>
          <w:p w14:paraId="5C846CFE" w14:textId="77777777" w:rsidR="00960B36" w:rsidRPr="00111F10" w:rsidRDefault="00960B36" w:rsidP="00607E23">
            <w:pPr>
              <w:jc w:val="center"/>
              <w:rPr>
                <w:color w:val="000000" w:themeColor="text1"/>
                <w:sz w:val="18"/>
                <w:szCs w:val="18"/>
              </w:rPr>
            </w:pPr>
            <w:r w:rsidRPr="00111F10">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00B0F0"/>
            <w:tcMar>
              <w:left w:w="108" w:type="dxa"/>
              <w:right w:w="108" w:type="dxa"/>
            </w:tcMar>
          </w:tcPr>
          <w:p w14:paraId="5F562583" w14:textId="77777777" w:rsidR="00960B36" w:rsidRPr="00111F10" w:rsidRDefault="00960B36" w:rsidP="00607E23">
            <w:pPr>
              <w:jc w:val="center"/>
              <w:rPr>
                <w:color w:val="000000" w:themeColor="text1"/>
                <w:sz w:val="18"/>
                <w:szCs w:val="18"/>
              </w:rPr>
            </w:pPr>
            <w:r w:rsidRPr="00111F10">
              <w:rPr>
                <w:color w:val="000000" w:themeColor="text1"/>
                <w:sz w:val="18"/>
                <w:szCs w:val="18"/>
              </w:rPr>
              <w:t>2</w:t>
            </w:r>
          </w:p>
        </w:tc>
      </w:tr>
      <w:tr w:rsidR="00960B36" w:rsidRPr="00111F10" w14:paraId="7F30BC39" w14:textId="77777777" w:rsidTr="00960B36">
        <w:tblPrEx>
          <w:tblLook w:val="06A0" w:firstRow="1" w:lastRow="0" w:firstColumn="1" w:lastColumn="0" w:noHBand="1" w:noVBand="1"/>
        </w:tblPrEx>
        <w:trPr>
          <w:trHeight w:val="300"/>
        </w:trPr>
        <w:tc>
          <w:tcPr>
            <w:tcW w:w="4082" w:type="dxa"/>
            <w:tcBorders>
              <w:top w:val="single" w:sz="8" w:space="0" w:color="auto"/>
              <w:left w:val="single" w:sz="8" w:space="0" w:color="auto"/>
              <w:bottom w:val="single" w:sz="8" w:space="0" w:color="auto"/>
              <w:right w:val="single" w:sz="8" w:space="0" w:color="auto"/>
            </w:tcBorders>
            <w:tcMar>
              <w:left w:w="108" w:type="dxa"/>
              <w:right w:w="108" w:type="dxa"/>
            </w:tcMar>
          </w:tcPr>
          <w:p w14:paraId="590B9384" w14:textId="4F073E99" w:rsidR="00960B36" w:rsidRPr="00111F10" w:rsidRDefault="00960B36" w:rsidP="00607E23">
            <w:pPr>
              <w:rPr>
                <w:color w:val="333333"/>
                <w:sz w:val="18"/>
                <w:szCs w:val="18"/>
              </w:rPr>
            </w:pPr>
            <w:r w:rsidRPr="00C868CB">
              <w:rPr>
                <w:color w:val="333333"/>
                <w:sz w:val="18"/>
                <w:szCs w:val="18"/>
              </w:rPr>
              <w:t xml:space="preserve">Williams, </w:t>
            </w:r>
            <w:r>
              <w:rPr>
                <w:color w:val="333333"/>
                <w:sz w:val="18"/>
                <w:szCs w:val="18"/>
              </w:rPr>
              <w:t>V., et al (</w:t>
            </w:r>
            <w:r w:rsidRPr="00C868CB">
              <w:rPr>
                <w:color w:val="333333"/>
                <w:sz w:val="18"/>
                <w:szCs w:val="18"/>
              </w:rPr>
              <w:t>2023</w:t>
            </w:r>
            <w:r>
              <w:rPr>
                <w:color w:val="333333"/>
                <w:sz w:val="18"/>
                <w:szCs w:val="18"/>
              </w:rPr>
              <w:t>)</w:t>
            </w:r>
            <w:r>
              <w:rPr>
                <w:color w:val="333333"/>
                <w:sz w:val="18"/>
                <w:szCs w:val="18"/>
              </w:rPr>
              <w:fldChar w:fldCharType="begin"/>
            </w:r>
            <w:r w:rsidR="0034235C">
              <w:rPr>
                <w:color w:val="333333"/>
                <w:sz w:val="18"/>
                <w:szCs w:val="18"/>
              </w:rPr>
              <w:instrText xml:space="preserve"> ADDIN ZOTERO_ITEM CSL_CITATION {"citationID":"sVwtxD9l","properties":{"formattedCitation":"\\super 41\\nosupersub{}","plainCitation":"41","noteIndex":0},"citationItems":[{"id":4600,"uris":["http://zotero.org/users/7666648/items/ML4PR2QP"],"itemData":{"id":4600,"type":"article-journal","abstract":"Non-profit organisations have developed labelling strategies to communicate the environmental impact of food products, helping consumers make more informed purchase decisions. The evidence on whether environmental food labelling can change behaviours toward environmental meat choices is unclear, due to context factors within shopping environments and differences in attitudes towards meat and the environment. This study investigates attitudes towards an eco-score label on meat products by measuring the influence of meat and environmental attitudes and identifying drivers and barriers through a mixed-methods design. An online questionnaire (N = 255) posed questions concerning meat consumption, label perceptions, and use intentions. Recruitment was via convenience sampling under the criteria of UK dweller, omnivorous diet and over 18 years of age. Nine semi-structured interviews explored the drivers and barriers for intended use through thematic analysis. Perceptions Scores (PS) and Purchase Intention (PI) scores of the label were positive. Results showed an individual’s Meat attachment (affinity) score (MAAS) negligibly influenced PS but provided a moderately negative relationship with PI. Environmental label use and attitudes positively influenced PS and PI. The qualitative data identified label design and concept perceptions as drivers for use, whereas habitual shopping behaviours and perceived price were barriers. The research contributes to the transtheoretical model of behavioural change, identifying that 58% of participants contemplate label use but require more information. Explanations found for the gap between positive perceptions and low behavioural intentions support this, as poor label awareness and knowledge of the environmental impact of meat production were highlighted.","container-title":"Food Quality and Preference","DOI":"10.1016/j.foodqual.2023.104973","ISSN":"0950-3293","journalAbbreviation":"Food Quality and Preference","page":"104973","source":"ScienceDirect","title":"Eco-score labels on meat products: Consumer perceptions and attitudes towards sustainable choices","title-short":"Eco-score labels on meat products","volume":"111","author":[{"family":"Williams","given":"Victoria"},{"family":"Flannery","given":"Orla"},{"family":"Patel","given":"Ajay"}],"issued":{"date-parts":[["2023",10,1]]}}}],"schema":"https://github.com/citation-style-language/schema/raw/master/csl-citation.json"} </w:instrText>
            </w:r>
            <w:r>
              <w:rPr>
                <w:color w:val="333333"/>
                <w:sz w:val="18"/>
                <w:szCs w:val="18"/>
              </w:rPr>
              <w:fldChar w:fldCharType="separate"/>
            </w:r>
            <w:r w:rsidR="0034235C" w:rsidRPr="0034235C">
              <w:rPr>
                <w:sz w:val="18"/>
                <w:vertAlign w:val="superscript"/>
              </w:rPr>
              <w:t>41</w:t>
            </w:r>
            <w:r>
              <w:rPr>
                <w:color w:val="333333"/>
                <w:sz w:val="18"/>
                <w:szCs w:val="18"/>
              </w:rPr>
              <w:fldChar w:fldCharType="end"/>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2C27208C" w14:textId="77777777" w:rsidR="00960B36" w:rsidRPr="00111F10" w:rsidRDefault="00960B36" w:rsidP="00607E23">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4185C6B"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59E7299" w14:textId="77777777" w:rsidR="00960B36" w:rsidRPr="00111F10" w:rsidRDefault="00960B36" w:rsidP="00607E23">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0A9F4FFF" w14:textId="77777777" w:rsidR="00960B36" w:rsidRPr="00111F10" w:rsidRDefault="00960B36" w:rsidP="00607E23">
            <w:pPr>
              <w:jc w:val="center"/>
              <w:rPr>
                <w:color w:val="000000" w:themeColor="text1"/>
                <w:sz w:val="18"/>
                <w:szCs w:val="18"/>
              </w:rPr>
            </w:pPr>
            <w:r>
              <w:rPr>
                <w:color w:val="000000" w:themeColor="text1"/>
                <w:sz w:val="18"/>
                <w:szCs w:val="18"/>
              </w:rPr>
              <w:t>2</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1CCC9925" w14:textId="77777777" w:rsidR="00960B36" w:rsidRPr="00111F10" w:rsidRDefault="00960B36" w:rsidP="00607E23">
            <w:pPr>
              <w:jc w:val="center"/>
              <w:rPr>
                <w:color w:val="000000" w:themeColor="text1"/>
                <w:sz w:val="18"/>
                <w:szCs w:val="18"/>
              </w:rPr>
            </w:pPr>
            <w:r>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01BDA0F"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789656F"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D055A6B"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FFFF00"/>
            <w:tcMar>
              <w:left w:w="108" w:type="dxa"/>
              <w:right w:w="108" w:type="dxa"/>
            </w:tcMar>
          </w:tcPr>
          <w:p w14:paraId="016AA7E5" w14:textId="77777777" w:rsidR="00960B36" w:rsidRPr="00111F10" w:rsidRDefault="00960B36" w:rsidP="00607E23">
            <w:pPr>
              <w:jc w:val="center"/>
              <w:rPr>
                <w:color w:val="000000" w:themeColor="text1"/>
                <w:sz w:val="18"/>
                <w:szCs w:val="18"/>
              </w:rPr>
            </w:pPr>
            <w:r>
              <w:rPr>
                <w:color w:val="000000" w:themeColor="text1"/>
                <w:sz w:val="18"/>
                <w:szCs w:val="18"/>
              </w:rPr>
              <w:t>1</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73B7BAC1"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6A8471A7" w14:textId="77777777" w:rsidR="00960B36" w:rsidRPr="00111F10" w:rsidRDefault="00960B36" w:rsidP="00607E23">
            <w:pPr>
              <w:jc w:val="center"/>
              <w:rPr>
                <w:color w:val="000000" w:themeColor="text1"/>
                <w:sz w:val="18"/>
                <w:szCs w:val="18"/>
              </w:rPr>
            </w:pPr>
            <w:r>
              <w:rPr>
                <w:color w:val="000000" w:themeColor="text1"/>
                <w:sz w:val="18"/>
                <w:szCs w:val="18"/>
              </w:rPr>
              <w:t>3</w:t>
            </w:r>
          </w:p>
        </w:tc>
        <w:tc>
          <w:tcPr>
            <w:tcW w:w="737" w:type="dxa"/>
            <w:tcBorders>
              <w:top w:val="single" w:sz="8" w:space="0" w:color="auto"/>
              <w:left w:val="single" w:sz="8" w:space="0" w:color="auto"/>
              <w:bottom w:val="single" w:sz="8" w:space="0" w:color="auto"/>
              <w:right w:val="single" w:sz="8" w:space="0" w:color="auto"/>
            </w:tcBorders>
            <w:shd w:val="clear" w:color="auto" w:fill="EE0000"/>
            <w:tcMar>
              <w:left w:w="108" w:type="dxa"/>
              <w:right w:w="108" w:type="dxa"/>
            </w:tcMar>
          </w:tcPr>
          <w:p w14:paraId="7608FC7D" w14:textId="77777777" w:rsidR="00960B36" w:rsidRPr="00111F10" w:rsidRDefault="00960B36" w:rsidP="00607E23">
            <w:pPr>
              <w:jc w:val="center"/>
              <w:rPr>
                <w:color w:val="000000" w:themeColor="text1"/>
                <w:sz w:val="18"/>
                <w:szCs w:val="18"/>
              </w:rPr>
            </w:pPr>
            <w:r>
              <w:rPr>
                <w:color w:val="000000" w:themeColor="text1"/>
                <w:sz w:val="18"/>
                <w:szCs w:val="18"/>
              </w:rPr>
              <w:t>0</w:t>
            </w:r>
          </w:p>
        </w:tc>
        <w:tc>
          <w:tcPr>
            <w:tcW w:w="737" w:type="dxa"/>
            <w:tcBorders>
              <w:top w:val="single" w:sz="8" w:space="0" w:color="auto"/>
              <w:left w:val="single" w:sz="8" w:space="0" w:color="auto"/>
              <w:bottom w:val="single" w:sz="8" w:space="0" w:color="auto"/>
              <w:right w:val="single" w:sz="8" w:space="0" w:color="auto"/>
            </w:tcBorders>
            <w:shd w:val="clear" w:color="auto" w:fill="70AD47" w:themeFill="accent6"/>
            <w:tcMar>
              <w:left w:w="108" w:type="dxa"/>
              <w:right w:w="108" w:type="dxa"/>
            </w:tcMar>
          </w:tcPr>
          <w:p w14:paraId="51CB4C08" w14:textId="77777777" w:rsidR="00960B36" w:rsidRPr="00111F10" w:rsidRDefault="00960B36" w:rsidP="00607E23">
            <w:pPr>
              <w:jc w:val="center"/>
              <w:rPr>
                <w:color w:val="000000" w:themeColor="text1"/>
                <w:sz w:val="18"/>
                <w:szCs w:val="18"/>
              </w:rPr>
            </w:pPr>
            <w:r>
              <w:rPr>
                <w:color w:val="000000" w:themeColor="text1"/>
                <w:sz w:val="18"/>
                <w:szCs w:val="18"/>
              </w:rPr>
              <w:t>2</w:t>
            </w:r>
          </w:p>
        </w:tc>
      </w:tr>
    </w:tbl>
    <w:p w14:paraId="66976A9A" w14:textId="77777777" w:rsidR="00960B36" w:rsidRPr="00111F10" w:rsidRDefault="00960B36" w:rsidP="00960B36">
      <w:pPr>
        <w:spacing w:after="160" w:line="360" w:lineRule="auto"/>
        <w:jc w:val="both"/>
        <w:rPr>
          <w:color w:val="000000" w:themeColor="text1"/>
        </w:rPr>
      </w:pPr>
      <w:r w:rsidRPr="00111F10">
        <w:rPr>
          <w:color w:val="000000" w:themeColor="text1"/>
        </w:rPr>
        <w:t xml:space="preserve">* </w:t>
      </w:r>
      <w:proofErr w:type="spellStart"/>
      <w:r w:rsidRPr="00111F10">
        <w:rPr>
          <w:color w:val="000000" w:themeColor="text1"/>
        </w:rPr>
        <w:t>QuADS</w:t>
      </w:r>
      <w:proofErr w:type="spellEnd"/>
      <w:r w:rsidRPr="00111F10">
        <w:rPr>
          <w:color w:val="000000" w:themeColor="text1"/>
        </w:rPr>
        <w:t xml:space="preserve"> criteria: scale from 0 (representing no mention at all or not appropriate methods) to 3 (representing overall criteria fulfilment) (Harrison </w:t>
      </w:r>
      <w:r w:rsidRPr="00111F10">
        <w:rPr>
          <w:i/>
          <w:iCs/>
          <w:color w:val="000000" w:themeColor="text1"/>
        </w:rPr>
        <w:t>et al.</w:t>
      </w:r>
      <w:r w:rsidRPr="00111F10">
        <w:rPr>
          <w:color w:val="000000" w:themeColor="text1"/>
        </w:rPr>
        <w:t xml:space="preserve">, 2021). N/A = Does not apply </w:t>
      </w:r>
    </w:p>
    <w:p w14:paraId="24BF1717" w14:textId="77777777" w:rsidR="00960B36" w:rsidRDefault="00960B36" w:rsidP="00960B36">
      <w:pPr>
        <w:rPr>
          <w:color w:val="000000" w:themeColor="text1"/>
        </w:rPr>
      </w:pPr>
    </w:p>
    <w:p w14:paraId="6E3E4985" w14:textId="77777777" w:rsidR="00960B36" w:rsidRDefault="00960B36" w:rsidP="00960B36">
      <w:pPr>
        <w:rPr>
          <w:color w:val="000000" w:themeColor="text1"/>
        </w:rPr>
      </w:pPr>
    </w:p>
    <w:p w14:paraId="5A7FB2EA" w14:textId="77777777" w:rsidR="00960B36" w:rsidRPr="00960B36" w:rsidRDefault="00960B36" w:rsidP="00960B36">
      <w:pPr>
        <w:sectPr w:rsidR="00960B36" w:rsidRPr="00960B36" w:rsidSect="00C05359">
          <w:pgSz w:w="16838" w:h="11906" w:orient="landscape"/>
          <w:pgMar w:top="1440" w:right="1080" w:bottom="1440" w:left="1080" w:header="708" w:footer="708" w:gutter="0"/>
          <w:cols w:space="708"/>
          <w:docGrid w:linePitch="360"/>
        </w:sectPr>
      </w:pPr>
    </w:p>
    <w:p w14:paraId="3FA27C8F" w14:textId="09F62DE6" w:rsidR="008C4F75" w:rsidRPr="00111F10" w:rsidRDefault="008C4F75" w:rsidP="00F66F69">
      <w:pPr>
        <w:spacing w:after="160" w:line="360" w:lineRule="auto"/>
        <w:jc w:val="both"/>
        <w:rPr>
          <w:b/>
          <w:bCs/>
          <w:color w:val="000000" w:themeColor="text1"/>
        </w:rPr>
      </w:pPr>
      <w:r w:rsidRPr="00111F10">
        <w:rPr>
          <w:b/>
          <w:bCs/>
          <w:color w:val="000000" w:themeColor="text1"/>
        </w:rPr>
        <w:lastRenderedPageBreak/>
        <w:t>References Supplementary Material</w:t>
      </w:r>
    </w:p>
    <w:p w14:paraId="2FD461E0" w14:textId="77777777" w:rsidR="0034235C" w:rsidRPr="0034235C" w:rsidRDefault="00ED6F76" w:rsidP="0034235C">
      <w:pPr>
        <w:pStyle w:val="Bibliography"/>
      </w:pPr>
      <w:r w:rsidRPr="00111F10">
        <w:rPr>
          <w:color w:val="000000" w:themeColor="text1"/>
        </w:rPr>
        <w:fldChar w:fldCharType="begin"/>
      </w:r>
      <w:r w:rsidR="0034235C">
        <w:rPr>
          <w:color w:val="000000" w:themeColor="text1"/>
        </w:rPr>
        <w:instrText xml:space="preserve"> ADDIN ZOTERO_BIBL {"uncited":[],"omitted":[],"custom":[]} CSL_BIBLIOGRAPHY </w:instrText>
      </w:r>
      <w:r w:rsidRPr="00111F10">
        <w:rPr>
          <w:color w:val="000000" w:themeColor="text1"/>
        </w:rPr>
        <w:fldChar w:fldCharType="separate"/>
      </w:r>
      <w:r w:rsidR="0034235C" w:rsidRPr="0034235C">
        <w:t>1.</w:t>
      </w:r>
      <w:r w:rsidR="0034235C" w:rsidRPr="0034235C">
        <w:tab/>
        <w:t xml:space="preserve">Apostolidis C, McLeay F. Should we stop </w:t>
      </w:r>
      <w:proofErr w:type="spellStart"/>
      <w:r w:rsidR="0034235C" w:rsidRPr="0034235C">
        <w:t>meating</w:t>
      </w:r>
      <w:proofErr w:type="spellEnd"/>
      <w:r w:rsidR="0034235C" w:rsidRPr="0034235C">
        <w:t xml:space="preserve"> like this? Reducing meat consumption through substitution. </w:t>
      </w:r>
      <w:r w:rsidR="0034235C" w:rsidRPr="0034235C">
        <w:rPr>
          <w:i/>
          <w:iCs/>
        </w:rPr>
        <w:t>Food Policy</w:t>
      </w:r>
      <w:r w:rsidR="0034235C" w:rsidRPr="0034235C">
        <w:t>. 2016;65:74-89. doi:10.1016/j.foodpol.2016.11.002</w:t>
      </w:r>
    </w:p>
    <w:p w14:paraId="01BB8CCB" w14:textId="77777777" w:rsidR="0034235C" w:rsidRPr="0034235C" w:rsidRDefault="0034235C" w:rsidP="0034235C">
      <w:pPr>
        <w:pStyle w:val="Bibliography"/>
      </w:pPr>
      <w:r w:rsidRPr="0034235C">
        <w:t>2.</w:t>
      </w:r>
      <w:r w:rsidRPr="0034235C">
        <w:tab/>
      </w:r>
      <w:proofErr w:type="spellStart"/>
      <w:r w:rsidRPr="0034235C">
        <w:t>Arrazat</w:t>
      </w:r>
      <w:proofErr w:type="spellEnd"/>
      <w:r w:rsidRPr="0034235C">
        <w:t xml:space="preserve"> L, </w:t>
      </w:r>
      <w:proofErr w:type="spellStart"/>
      <w:r w:rsidRPr="0034235C">
        <w:t>Chambaron</w:t>
      </w:r>
      <w:proofErr w:type="spellEnd"/>
      <w:r w:rsidRPr="0034235C">
        <w:t xml:space="preserve"> S, </w:t>
      </w:r>
      <w:proofErr w:type="spellStart"/>
      <w:r w:rsidRPr="0034235C">
        <w:t>Arvisenet</w:t>
      </w:r>
      <w:proofErr w:type="spellEnd"/>
      <w:r w:rsidRPr="0034235C">
        <w:t xml:space="preserve"> G, et al. Traffic-light front-of-pack environmental labelling across food categories triggers more environmentally friendly food choices: a randomised controlled trial in virtual reality supermarket. </w:t>
      </w:r>
      <w:r w:rsidRPr="0034235C">
        <w:rPr>
          <w:i/>
          <w:iCs/>
        </w:rPr>
        <w:t xml:space="preserve">Int J </w:t>
      </w:r>
      <w:proofErr w:type="spellStart"/>
      <w:r w:rsidRPr="0034235C">
        <w:rPr>
          <w:i/>
          <w:iCs/>
        </w:rPr>
        <w:t>Behav</w:t>
      </w:r>
      <w:proofErr w:type="spellEnd"/>
      <w:r w:rsidRPr="0034235C">
        <w:rPr>
          <w:i/>
          <w:iCs/>
        </w:rPr>
        <w:t xml:space="preserve"> Nutr Phys Act</w:t>
      </w:r>
      <w:r w:rsidRPr="0034235C">
        <w:t>. 2023;20(1):7. doi:10.1186/s12966-023-01410-8</w:t>
      </w:r>
    </w:p>
    <w:p w14:paraId="131506FD" w14:textId="77777777" w:rsidR="0034235C" w:rsidRPr="0034235C" w:rsidRDefault="0034235C" w:rsidP="0034235C">
      <w:pPr>
        <w:pStyle w:val="Bibliography"/>
      </w:pPr>
      <w:r w:rsidRPr="0034235C">
        <w:t>3.</w:t>
      </w:r>
      <w:r w:rsidRPr="0034235C">
        <w:tab/>
        <w:t xml:space="preserve">Banovic M, Reinders MJ, Claret A, Guerrero L, </w:t>
      </w:r>
      <w:proofErr w:type="spellStart"/>
      <w:r w:rsidRPr="0034235C">
        <w:t>Krystallis</w:t>
      </w:r>
      <w:proofErr w:type="spellEnd"/>
      <w:r w:rsidRPr="0034235C">
        <w:t xml:space="preserve"> A. A cross-cultural perspective on impact of health and nutrition claims, country-of-origin and eco-label on consumer choice of new aquaculture products. </w:t>
      </w:r>
      <w:r w:rsidRPr="0034235C">
        <w:rPr>
          <w:i/>
          <w:iCs/>
        </w:rPr>
        <w:t>Food Res Int Ott Ont</w:t>
      </w:r>
      <w:r w:rsidRPr="0034235C">
        <w:t>. 2019;123:36-47. doi:10.1016/j.foodres.2019.04.031</w:t>
      </w:r>
    </w:p>
    <w:p w14:paraId="28B9D714" w14:textId="77777777" w:rsidR="0034235C" w:rsidRPr="0034235C" w:rsidRDefault="0034235C" w:rsidP="0034235C">
      <w:pPr>
        <w:pStyle w:val="Bibliography"/>
      </w:pPr>
      <w:r w:rsidRPr="0034235C">
        <w:t>4.</w:t>
      </w:r>
      <w:r w:rsidRPr="0034235C">
        <w:tab/>
        <w:t xml:space="preserve">Berden J, Hung Y. Effectiveness of the Eco-score food label: An information experiment combined with Nutri-score label in Belgium. </w:t>
      </w:r>
      <w:r w:rsidRPr="0034235C">
        <w:rPr>
          <w:i/>
          <w:iCs/>
        </w:rPr>
        <w:t>Appetite</w:t>
      </w:r>
      <w:r w:rsidRPr="0034235C">
        <w:t>. 2025;204:107759. doi:10.1016/j.appet.2024.107759</w:t>
      </w:r>
    </w:p>
    <w:p w14:paraId="7C7CE976" w14:textId="77777777" w:rsidR="0034235C" w:rsidRPr="0034235C" w:rsidRDefault="0034235C" w:rsidP="0034235C">
      <w:pPr>
        <w:pStyle w:val="Bibliography"/>
      </w:pPr>
      <w:r w:rsidRPr="0034235C">
        <w:t>5.</w:t>
      </w:r>
      <w:r w:rsidRPr="0034235C">
        <w:tab/>
        <w:t xml:space="preserve">Büttner V, Gassler B, Teuber R. Does the Eco-Score lead to a halo effect? Influence of a sustainability label on product perceptions and purchase intention. </w:t>
      </w:r>
      <w:r w:rsidRPr="0034235C">
        <w:rPr>
          <w:i/>
          <w:iCs/>
        </w:rPr>
        <w:t>Food Qual Prefer</w:t>
      </w:r>
      <w:r w:rsidRPr="0034235C">
        <w:t>. 2024;121:105246. doi:10.1016/j.foodqual.2024.105246</w:t>
      </w:r>
    </w:p>
    <w:p w14:paraId="5F1553D8" w14:textId="77777777" w:rsidR="0034235C" w:rsidRPr="0034235C" w:rsidRDefault="0034235C" w:rsidP="0034235C">
      <w:pPr>
        <w:pStyle w:val="Bibliography"/>
      </w:pPr>
      <w:r w:rsidRPr="0034235C">
        <w:t>6.</w:t>
      </w:r>
      <w:r w:rsidRPr="0034235C">
        <w:tab/>
        <w:t xml:space="preserve">Carlsson F, Kataria M, Lampi E, Nyberg E, Sterner T. Red, yellow, or green? Do consumers’ choices of food products depend on the label design? </w:t>
      </w:r>
      <w:proofErr w:type="spellStart"/>
      <w:r w:rsidRPr="0034235C">
        <w:rPr>
          <w:i/>
          <w:iCs/>
        </w:rPr>
        <w:t>Eur</w:t>
      </w:r>
      <w:proofErr w:type="spellEnd"/>
      <w:r w:rsidRPr="0034235C">
        <w:rPr>
          <w:i/>
          <w:iCs/>
        </w:rPr>
        <w:t xml:space="preserve"> Rev Agric Econ</w:t>
      </w:r>
      <w:r w:rsidRPr="0034235C">
        <w:t>. 2022;49(5):1005-1026.</w:t>
      </w:r>
    </w:p>
    <w:p w14:paraId="503E6899" w14:textId="77777777" w:rsidR="0034235C" w:rsidRPr="0034235C" w:rsidRDefault="0034235C" w:rsidP="0034235C">
      <w:pPr>
        <w:pStyle w:val="Bibliography"/>
      </w:pPr>
      <w:r w:rsidRPr="0034235C">
        <w:t>7.</w:t>
      </w:r>
      <w:r w:rsidRPr="0034235C">
        <w:tab/>
        <w:t xml:space="preserve">Carlsson F, Kataria M, Lampi E. Sustainable food: Can information from food labels make consumers switch to meat substitutes? </w:t>
      </w:r>
      <w:proofErr w:type="spellStart"/>
      <w:r w:rsidRPr="0034235C">
        <w:rPr>
          <w:i/>
          <w:iCs/>
        </w:rPr>
        <w:t>Ecol</w:t>
      </w:r>
      <w:proofErr w:type="spellEnd"/>
      <w:r w:rsidRPr="0034235C">
        <w:rPr>
          <w:i/>
          <w:iCs/>
        </w:rPr>
        <w:t xml:space="preserve"> Econ</w:t>
      </w:r>
      <w:r w:rsidRPr="0034235C">
        <w:t>. 2022;201:107567. doi:10.1016/j.ecolecon.2022.107567</w:t>
      </w:r>
    </w:p>
    <w:p w14:paraId="053F9B57" w14:textId="77777777" w:rsidR="0034235C" w:rsidRPr="0034235C" w:rsidRDefault="0034235C" w:rsidP="0034235C">
      <w:pPr>
        <w:pStyle w:val="Bibliography"/>
      </w:pPr>
      <w:r w:rsidRPr="0034235C">
        <w:t>8.</w:t>
      </w:r>
      <w:r w:rsidRPr="0034235C">
        <w:tab/>
        <w:t xml:space="preserve">Carrero I, Valor C, Díaz E, Labajo V. Designed to Be Noticed: A Reconceptualization of Carbon Food Labels as Warning Labels. </w:t>
      </w:r>
      <w:r w:rsidRPr="0034235C">
        <w:rPr>
          <w:i/>
          <w:iCs/>
        </w:rPr>
        <w:t>Sustainability</w:t>
      </w:r>
      <w:r w:rsidRPr="0034235C">
        <w:t>. 2021;13(3):1581. doi:10.3390/su13031581</w:t>
      </w:r>
    </w:p>
    <w:p w14:paraId="7436FF57" w14:textId="77777777" w:rsidR="0034235C" w:rsidRPr="0034235C" w:rsidRDefault="0034235C" w:rsidP="0034235C">
      <w:pPr>
        <w:pStyle w:val="Bibliography"/>
      </w:pPr>
      <w:r w:rsidRPr="0034235C">
        <w:t>9.</w:t>
      </w:r>
      <w:r w:rsidRPr="0034235C">
        <w:tab/>
      </w:r>
      <w:proofErr w:type="spellStart"/>
      <w:r w:rsidRPr="0034235C">
        <w:t>Costanigro</w:t>
      </w:r>
      <w:proofErr w:type="spellEnd"/>
      <w:r w:rsidRPr="0034235C">
        <w:t xml:space="preserve"> M, </w:t>
      </w:r>
      <w:proofErr w:type="spellStart"/>
      <w:r w:rsidRPr="0034235C">
        <w:t>Deselnicu</w:t>
      </w:r>
      <w:proofErr w:type="spellEnd"/>
      <w:r w:rsidRPr="0034235C">
        <w:t xml:space="preserve"> O, McFadden DT. Product differentiation via corporate social responsibility: consumer priorities and the mediating role of food labels. </w:t>
      </w:r>
      <w:r w:rsidRPr="0034235C">
        <w:rPr>
          <w:i/>
          <w:iCs/>
        </w:rPr>
        <w:t>Agric Hum Values</w:t>
      </w:r>
      <w:r w:rsidRPr="0034235C">
        <w:t>. 2016;33(3):597-609. doi:10.1007/s10460-015-9640-9</w:t>
      </w:r>
    </w:p>
    <w:p w14:paraId="7CEEA948" w14:textId="77777777" w:rsidR="0034235C" w:rsidRPr="0034235C" w:rsidRDefault="0034235C" w:rsidP="0034235C">
      <w:pPr>
        <w:pStyle w:val="Bibliography"/>
      </w:pPr>
      <w:r w:rsidRPr="0034235C">
        <w:t>10.</w:t>
      </w:r>
      <w:r w:rsidRPr="0034235C">
        <w:tab/>
        <w:t xml:space="preserve">De </w:t>
      </w:r>
      <w:proofErr w:type="spellStart"/>
      <w:r w:rsidRPr="0034235C">
        <w:t>Bauw</w:t>
      </w:r>
      <w:proofErr w:type="spellEnd"/>
      <w:r w:rsidRPr="0034235C">
        <w:t xml:space="preserve"> M, De La Revilla LS, Poppe V, Matthys C, Vranken L. Digital nudges to stimulate healthy and pro-environmental food choices in E-groceries. </w:t>
      </w:r>
      <w:r w:rsidRPr="0034235C">
        <w:rPr>
          <w:i/>
          <w:iCs/>
        </w:rPr>
        <w:t>Appetite</w:t>
      </w:r>
      <w:r w:rsidRPr="0034235C">
        <w:t>. 2022;172:105971. doi:10.1016/j.appet.2022.105971</w:t>
      </w:r>
    </w:p>
    <w:p w14:paraId="6AE138F2" w14:textId="77777777" w:rsidR="0034235C" w:rsidRPr="0034235C" w:rsidRDefault="0034235C" w:rsidP="0034235C">
      <w:pPr>
        <w:pStyle w:val="Bibliography"/>
      </w:pPr>
      <w:r w:rsidRPr="0034235C">
        <w:t>11.</w:t>
      </w:r>
      <w:r w:rsidRPr="0034235C">
        <w:tab/>
        <w:t xml:space="preserve">De </w:t>
      </w:r>
      <w:proofErr w:type="spellStart"/>
      <w:r w:rsidRPr="0034235C">
        <w:t>Bauw</w:t>
      </w:r>
      <w:proofErr w:type="spellEnd"/>
      <w:r w:rsidRPr="0034235C">
        <w:t xml:space="preserve"> M, </w:t>
      </w:r>
      <w:proofErr w:type="spellStart"/>
      <w:r w:rsidRPr="0034235C">
        <w:t>Peracaula</w:t>
      </w:r>
      <w:proofErr w:type="spellEnd"/>
      <w:r w:rsidRPr="0034235C">
        <w:t xml:space="preserve"> Moner A, Santa Cruz E, Vranken L. Please don’t throw me in the briar patch! Empirical evidence on the role of instructional cues on eco-label usage in fish consumption decisions. </w:t>
      </w:r>
      <w:r w:rsidRPr="0034235C">
        <w:rPr>
          <w:i/>
          <w:iCs/>
        </w:rPr>
        <w:t>Appetite</w:t>
      </w:r>
      <w:r w:rsidRPr="0034235C">
        <w:t>. 2024;197:107291. doi:10.1016/j.appet.2024.107291</w:t>
      </w:r>
    </w:p>
    <w:p w14:paraId="5D529D9D" w14:textId="77777777" w:rsidR="0034235C" w:rsidRPr="0034235C" w:rsidRDefault="0034235C" w:rsidP="0034235C">
      <w:pPr>
        <w:pStyle w:val="Bibliography"/>
      </w:pPr>
      <w:r w:rsidRPr="0034235C">
        <w:t>12.</w:t>
      </w:r>
      <w:r w:rsidRPr="0034235C">
        <w:tab/>
        <w:t xml:space="preserve">De Marchi E, Caputo V, </w:t>
      </w:r>
      <w:proofErr w:type="spellStart"/>
      <w:r w:rsidRPr="0034235C">
        <w:t>Nayga</w:t>
      </w:r>
      <w:proofErr w:type="spellEnd"/>
      <w:r w:rsidRPr="0034235C">
        <w:t xml:space="preserve"> R, Banterle A. Time preferences and food choices: Evidence from a choice experiment. </w:t>
      </w:r>
      <w:r w:rsidRPr="0034235C">
        <w:rPr>
          <w:i/>
          <w:iCs/>
        </w:rPr>
        <w:t>Food Policy</w:t>
      </w:r>
      <w:r w:rsidRPr="0034235C">
        <w:t>. 2016;62(C):99-109.</w:t>
      </w:r>
    </w:p>
    <w:p w14:paraId="45757A0F" w14:textId="77777777" w:rsidR="0034235C" w:rsidRPr="0034235C" w:rsidRDefault="0034235C" w:rsidP="0034235C">
      <w:pPr>
        <w:pStyle w:val="Bibliography"/>
      </w:pPr>
      <w:r w:rsidRPr="0034235C">
        <w:t>13.</w:t>
      </w:r>
      <w:r w:rsidRPr="0034235C">
        <w:tab/>
        <w:t>de-</w:t>
      </w:r>
      <w:proofErr w:type="spellStart"/>
      <w:r w:rsidRPr="0034235C">
        <w:t>Magistris</w:t>
      </w:r>
      <w:proofErr w:type="spellEnd"/>
      <w:r w:rsidRPr="0034235C">
        <w:t xml:space="preserve"> T, Gracia A. Consumers’ willingness-to-pay for sustainable food products: the case of organically and locally grown almonds in Spain. </w:t>
      </w:r>
      <w:r w:rsidRPr="0034235C">
        <w:rPr>
          <w:i/>
          <w:iCs/>
        </w:rPr>
        <w:t>J Clean Prod</w:t>
      </w:r>
      <w:r w:rsidRPr="0034235C">
        <w:t>. 2016;118:97-104. doi:10.1016/j.jclepro.2016.01.050</w:t>
      </w:r>
    </w:p>
    <w:p w14:paraId="46D86C1D" w14:textId="77777777" w:rsidR="0034235C" w:rsidRPr="0034235C" w:rsidRDefault="0034235C" w:rsidP="0034235C">
      <w:pPr>
        <w:pStyle w:val="Bibliography"/>
      </w:pPr>
      <w:r w:rsidRPr="0034235C">
        <w:t>14.</w:t>
      </w:r>
      <w:r w:rsidRPr="0034235C">
        <w:tab/>
        <w:t xml:space="preserve">Delpozo B, Pons-Gómez A, Besada C. Eye-tracking study on the impact of ‘EU organic’ and ‘sustainable irrigation’ logos on consumer acceptance of olive oil. </w:t>
      </w:r>
      <w:r w:rsidRPr="0034235C">
        <w:rPr>
          <w:i/>
          <w:iCs/>
        </w:rPr>
        <w:t>J Sci Food Agric</w:t>
      </w:r>
      <w:r w:rsidRPr="0034235C">
        <w:t>. 2025;105(3):1864-1874. doi:10.1002/jsfa.13963</w:t>
      </w:r>
    </w:p>
    <w:p w14:paraId="77B86621" w14:textId="77777777" w:rsidR="0034235C" w:rsidRPr="0034235C" w:rsidRDefault="0034235C" w:rsidP="0034235C">
      <w:pPr>
        <w:pStyle w:val="Bibliography"/>
      </w:pPr>
      <w:r w:rsidRPr="0034235C">
        <w:t>15.</w:t>
      </w:r>
      <w:r w:rsidRPr="0034235C">
        <w:tab/>
        <w:t xml:space="preserve">Duckworth JJ, Randle M, McGale LS, et al. Do front-of-pack ‘green labels’ increase sustainable food choice and willingness-to-pay in U.K. consumers? </w:t>
      </w:r>
      <w:r w:rsidRPr="0034235C">
        <w:rPr>
          <w:i/>
          <w:iCs/>
        </w:rPr>
        <w:t>J Clean Prod</w:t>
      </w:r>
      <w:r w:rsidRPr="0034235C">
        <w:t>. 2022;371:133466. doi:10.1016/j.jclepro.2022.133466</w:t>
      </w:r>
    </w:p>
    <w:p w14:paraId="7832F8C5" w14:textId="77777777" w:rsidR="0034235C" w:rsidRPr="0034235C" w:rsidRDefault="0034235C" w:rsidP="0034235C">
      <w:pPr>
        <w:pStyle w:val="Bibliography"/>
      </w:pPr>
      <w:r w:rsidRPr="0034235C">
        <w:t>16.</w:t>
      </w:r>
      <w:r w:rsidRPr="0034235C">
        <w:tab/>
        <w:t>Fernández-Serrano P, Tarancón P, Bonet L, Besada C. Consumers’ Visual Attention and Choice of ‘Sustainable Irrigation’-</w:t>
      </w:r>
      <w:proofErr w:type="spellStart"/>
      <w:r w:rsidRPr="0034235C">
        <w:t>Labeled</w:t>
      </w:r>
      <w:proofErr w:type="spellEnd"/>
      <w:r w:rsidRPr="0034235C">
        <w:t xml:space="preserve"> Wine: Logo vs. Text. </w:t>
      </w:r>
      <w:r w:rsidRPr="0034235C">
        <w:rPr>
          <w:i/>
          <w:iCs/>
        </w:rPr>
        <w:t>Agronomy</w:t>
      </w:r>
      <w:r w:rsidRPr="0034235C">
        <w:t>. 2022;12(3):685. doi:10.3390/agronomy12030685</w:t>
      </w:r>
    </w:p>
    <w:p w14:paraId="567E9646" w14:textId="77777777" w:rsidR="0034235C" w:rsidRPr="0034235C" w:rsidRDefault="0034235C" w:rsidP="0034235C">
      <w:pPr>
        <w:pStyle w:val="Bibliography"/>
      </w:pPr>
      <w:r w:rsidRPr="0034235C">
        <w:t>17.</w:t>
      </w:r>
      <w:r w:rsidRPr="0034235C">
        <w:tab/>
        <w:t xml:space="preserve">Fretes G, Sepúlveda A, Corvalán C, Cash SB. Children’s Perceptions about Environmental Sustainability, Food, and Nutrition in Chile: A Qualitative Study. </w:t>
      </w:r>
      <w:r w:rsidRPr="0034235C">
        <w:rPr>
          <w:i/>
          <w:iCs/>
        </w:rPr>
        <w:t>Int J Environ Res Public Health</w:t>
      </w:r>
      <w:r w:rsidRPr="0034235C">
        <w:t>. 2021;18(18):9679. doi:10.3390/ijerph18189679</w:t>
      </w:r>
    </w:p>
    <w:p w14:paraId="5157ED3F" w14:textId="77777777" w:rsidR="0034235C" w:rsidRPr="0034235C" w:rsidRDefault="0034235C" w:rsidP="0034235C">
      <w:pPr>
        <w:pStyle w:val="Bibliography"/>
      </w:pPr>
      <w:r w:rsidRPr="0034235C">
        <w:t>18.</w:t>
      </w:r>
      <w:r w:rsidRPr="0034235C">
        <w:tab/>
        <w:t xml:space="preserve">Hallstein E, Villas-Boas SB. Can household consumers save the wild fish? Lessons from a sustainable seafood advisory. </w:t>
      </w:r>
      <w:r w:rsidRPr="0034235C">
        <w:rPr>
          <w:i/>
          <w:iCs/>
        </w:rPr>
        <w:t>J Environ Econ Manag</w:t>
      </w:r>
      <w:r w:rsidRPr="0034235C">
        <w:t>. 2013;66(1):52-71.</w:t>
      </w:r>
    </w:p>
    <w:p w14:paraId="3535605B" w14:textId="77777777" w:rsidR="0034235C" w:rsidRPr="0034235C" w:rsidRDefault="0034235C" w:rsidP="0034235C">
      <w:pPr>
        <w:pStyle w:val="Bibliography"/>
      </w:pPr>
      <w:r w:rsidRPr="0034235C">
        <w:t>19.</w:t>
      </w:r>
      <w:r w:rsidRPr="0034235C">
        <w:tab/>
        <w:t xml:space="preserve">Johnston R, Roheim C, Donath H, Asche F. Measuring consumer preferences for </w:t>
      </w:r>
      <w:proofErr w:type="spellStart"/>
      <w:r w:rsidRPr="0034235C">
        <w:t>ecolabeled</w:t>
      </w:r>
      <w:proofErr w:type="spellEnd"/>
      <w:r w:rsidRPr="0034235C">
        <w:t xml:space="preserve"> seafood: An international comparison. </w:t>
      </w:r>
      <w:r w:rsidRPr="0034235C">
        <w:rPr>
          <w:i/>
          <w:iCs/>
        </w:rPr>
        <w:t xml:space="preserve">J Agric </w:t>
      </w:r>
      <w:proofErr w:type="spellStart"/>
      <w:r w:rsidRPr="0034235C">
        <w:rPr>
          <w:i/>
          <w:iCs/>
        </w:rPr>
        <w:t>Resour</w:t>
      </w:r>
      <w:proofErr w:type="spellEnd"/>
      <w:r w:rsidRPr="0034235C">
        <w:rPr>
          <w:i/>
          <w:iCs/>
        </w:rPr>
        <w:t xml:space="preserve"> Econ</w:t>
      </w:r>
      <w:r w:rsidRPr="0034235C">
        <w:t>. 2001;26(1). Accessed October 31, 2023. https://econpapers.repec.org/article/agsjlaare/31157.htm</w:t>
      </w:r>
    </w:p>
    <w:p w14:paraId="5BBE4E0F" w14:textId="77777777" w:rsidR="0034235C" w:rsidRPr="0034235C" w:rsidRDefault="0034235C" w:rsidP="0034235C">
      <w:pPr>
        <w:pStyle w:val="Bibliography"/>
      </w:pPr>
      <w:r w:rsidRPr="0034235C">
        <w:t>20.</w:t>
      </w:r>
      <w:r w:rsidRPr="0034235C">
        <w:tab/>
      </w:r>
      <w:proofErr w:type="spellStart"/>
      <w:r w:rsidRPr="0034235C">
        <w:t>Jürkenbeck</w:t>
      </w:r>
      <w:proofErr w:type="spellEnd"/>
      <w:r w:rsidRPr="0034235C">
        <w:t xml:space="preserve"> K. The effect of information among established and new sustainability labelling on consumers’ preference and willingness to pay. </w:t>
      </w:r>
      <w:r w:rsidRPr="0034235C">
        <w:rPr>
          <w:i/>
          <w:iCs/>
        </w:rPr>
        <w:t xml:space="preserve">Clean Responsible </w:t>
      </w:r>
      <w:proofErr w:type="spellStart"/>
      <w:r w:rsidRPr="0034235C">
        <w:rPr>
          <w:i/>
          <w:iCs/>
        </w:rPr>
        <w:t>Consum</w:t>
      </w:r>
      <w:proofErr w:type="spellEnd"/>
      <w:r w:rsidRPr="0034235C">
        <w:t>. 2023;10:100131. doi:10.1016/j.clrc.2023.100131</w:t>
      </w:r>
    </w:p>
    <w:p w14:paraId="2EC58ED6" w14:textId="77777777" w:rsidR="0034235C" w:rsidRPr="0034235C" w:rsidRDefault="0034235C" w:rsidP="0034235C">
      <w:pPr>
        <w:pStyle w:val="Bibliography"/>
      </w:pPr>
      <w:r w:rsidRPr="0034235C">
        <w:t>21.</w:t>
      </w:r>
      <w:r w:rsidRPr="0034235C">
        <w:tab/>
        <w:t xml:space="preserve">Kaczorowska J, Rejman K, Halicka E, </w:t>
      </w:r>
      <w:proofErr w:type="spellStart"/>
      <w:r w:rsidRPr="0034235C">
        <w:t>Szczebyło</w:t>
      </w:r>
      <w:proofErr w:type="spellEnd"/>
      <w:r w:rsidRPr="0034235C">
        <w:t xml:space="preserve"> A, </w:t>
      </w:r>
      <w:proofErr w:type="spellStart"/>
      <w:r w:rsidRPr="0034235C">
        <w:t>Górska-Warsewicz</w:t>
      </w:r>
      <w:proofErr w:type="spellEnd"/>
      <w:r w:rsidRPr="0034235C">
        <w:t xml:space="preserve"> H. Impact of Food Sustainability Labels on the Perceived Product Value and Price Expectations of Urban Consumers. </w:t>
      </w:r>
      <w:r w:rsidRPr="0034235C">
        <w:rPr>
          <w:i/>
          <w:iCs/>
        </w:rPr>
        <w:t>Sustainability</w:t>
      </w:r>
      <w:r w:rsidRPr="0034235C">
        <w:t>. 2019;11(24):7240. doi:10.3390/su11247240</w:t>
      </w:r>
    </w:p>
    <w:p w14:paraId="6C05651B" w14:textId="77777777" w:rsidR="0034235C" w:rsidRPr="0034235C" w:rsidRDefault="0034235C" w:rsidP="0034235C">
      <w:pPr>
        <w:pStyle w:val="Bibliography"/>
      </w:pPr>
      <w:r w:rsidRPr="0034235C">
        <w:t>22.</w:t>
      </w:r>
      <w:r w:rsidRPr="0034235C">
        <w:tab/>
        <w:t xml:space="preserve">Lamonaca E, Cafarelli B, Calculli C, </w:t>
      </w:r>
      <w:proofErr w:type="spellStart"/>
      <w:r w:rsidRPr="0034235C">
        <w:t>Tricase</w:t>
      </w:r>
      <w:proofErr w:type="spellEnd"/>
      <w:r w:rsidRPr="0034235C">
        <w:t xml:space="preserve"> C. Consumer perception of attributes of organic food in Italy: A CUB model study. </w:t>
      </w:r>
      <w:proofErr w:type="spellStart"/>
      <w:r w:rsidRPr="0034235C">
        <w:rPr>
          <w:i/>
          <w:iCs/>
        </w:rPr>
        <w:t>Heliyon</w:t>
      </w:r>
      <w:proofErr w:type="spellEnd"/>
      <w:r w:rsidRPr="0034235C">
        <w:t>. 2022;8(3):e09007. doi:10.1016/j.heliyon.2022.e09007</w:t>
      </w:r>
    </w:p>
    <w:p w14:paraId="2604B3F2" w14:textId="77777777" w:rsidR="0034235C" w:rsidRPr="0034235C" w:rsidRDefault="0034235C" w:rsidP="0034235C">
      <w:pPr>
        <w:pStyle w:val="Bibliography"/>
      </w:pPr>
      <w:r w:rsidRPr="0034235C">
        <w:t>23.</w:t>
      </w:r>
      <w:r w:rsidRPr="0034235C">
        <w:tab/>
        <w:t xml:space="preserve">Muhammad </w:t>
      </w:r>
      <w:proofErr w:type="spellStart"/>
      <w:r w:rsidRPr="0034235C">
        <w:t>Safuan</w:t>
      </w:r>
      <w:proofErr w:type="spellEnd"/>
      <w:r w:rsidRPr="0034235C">
        <w:t xml:space="preserve"> Abdul Latip, </w:t>
      </w:r>
      <w:proofErr w:type="spellStart"/>
      <w:r w:rsidRPr="0034235C">
        <w:t>Azlina</w:t>
      </w:r>
      <w:proofErr w:type="spellEnd"/>
      <w:r w:rsidRPr="0034235C">
        <w:t xml:space="preserve"> Samsudin, Malisa Sahila Abdul Manap, Mohd </w:t>
      </w:r>
      <w:proofErr w:type="spellStart"/>
      <w:r w:rsidRPr="0034235C">
        <w:t>Hazrin</w:t>
      </w:r>
      <w:proofErr w:type="spellEnd"/>
      <w:r w:rsidRPr="0034235C">
        <w:t xml:space="preserve"> Iman Noorkhizan. MODELLING THE SUSTAINABLE CHOICES: THE INFLUENCE OF LABELS AND ATTITUDES ON CONSUMER PURCHASE INTENTIONS OF ORGANIC FOOD. </w:t>
      </w:r>
      <w:r w:rsidRPr="0034235C">
        <w:rPr>
          <w:i/>
          <w:iCs/>
        </w:rPr>
        <w:t>Int J Bus Soc</w:t>
      </w:r>
      <w:r w:rsidRPr="0034235C">
        <w:t>. 2024;25(3):1126-1144. doi:10.33736/ijbs.8572.2024</w:t>
      </w:r>
    </w:p>
    <w:p w14:paraId="1D781D90" w14:textId="77777777" w:rsidR="0034235C" w:rsidRPr="0034235C" w:rsidRDefault="0034235C" w:rsidP="0034235C">
      <w:pPr>
        <w:pStyle w:val="Bibliography"/>
      </w:pPr>
      <w:r w:rsidRPr="0034235C">
        <w:t>24.</w:t>
      </w:r>
      <w:r w:rsidRPr="0034235C">
        <w:tab/>
        <w:t xml:space="preserve">Lazzarini GA, Zimmermann J, </w:t>
      </w:r>
      <w:proofErr w:type="spellStart"/>
      <w:r w:rsidRPr="0034235C">
        <w:t>Visschers</w:t>
      </w:r>
      <w:proofErr w:type="spellEnd"/>
      <w:r w:rsidRPr="0034235C">
        <w:t xml:space="preserve"> VHM, Siegrist M. Does environmental friendliness equal healthiness? Swiss consumers’ perception of protein products. </w:t>
      </w:r>
      <w:r w:rsidRPr="0034235C">
        <w:rPr>
          <w:i/>
          <w:iCs/>
        </w:rPr>
        <w:t>Appetite</w:t>
      </w:r>
      <w:r w:rsidRPr="0034235C">
        <w:t>. 2016;105:663-673. doi:10.1016/j.appet.2016.06.038</w:t>
      </w:r>
    </w:p>
    <w:p w14:paraId="2412DE34" w14:textId="77777777" w:rsidR="0034235C" w:rsidRPr="0034235C" w:rsidRDefault="0034235C" w:rsidP="0034235C">
      <w:pPr>
        <w:pStyle w:val="Bibliography"/>
      </w:pPr>
      <w:r w:rsidRPr="0034235C">
        <w:t>25.</w:t>
      </w:r>
      <w:r w:rsidRPr="0034235C">
        <w:tab/>
        <w:t xml:space="preserve">Maier M. Increasing the uptake of plant-based diets: An analysis of the impact of a CO2 food label. </w:t>
      </w:r>
      <w:r w:rsidRPr="0034235C">
        <w:rPr>
          <w:i/>
          <w:iCs/>
        </w:rPr>
        <w:t>J Environ Psychol</w:t>
      </w:r>
      <w:r w:rsidRPr="0034235C">
        <w:t>. 2024;93:102216. doi:10.1016/j.jenvp.2023.102216</w:t>
      </w:r>
    </w:p>
    <w:p w14:paraId="02E32FE9" w14:textId="77777777" w:rsidR="0034235C" w:rsidRPr="0034235C" w:rsidRDefault="0034235C" w:rsidP="0034235C">
      <w:pPr>
        <w:pStyle w:val="Bibliography"/>
      </w:pPr>
      <w:r w:rsidRPr="0034235C">
        <w:t>26.</w:t>
      </w:r>
      <w:r w:rsidRPr="0034235C">
        <w:tab/>
        <w:t xml:space="preserve">Marette S. Ecological and/or Nutritional Scores for Food Traffic-Lights: Results of an Online Survey Conducted on Pizza in France. </w:t>
      </w:r>
      <w:r w:rsidRPr="0034235C">
        <w:rPr>
          <w:i/>
          <w:iCs/>
        </w:rPr>
        <w:t>Sustainability</w:t>
      </w:r>
      <w:r w:rsidRPr="0034235C">
        <w:t>. 2022;14(1):247. doi:10.3390/su14010247</w:t>
      </w:r>
    </w:p>
    <w:p w14:paraId="60B1A7E7" w14:textId="77777777" w:rsidR="0034235C" w:rsidRPr="0034235C" w:rsidRDefault="0034235C" w:rsidP="0034235C">
      <w:pPr>
        <w:pStyle w:val="Bibliography"/>
      </w:pPr>
      <w:r w:rsidRPr="0034235C">
        <w:t>27.</w:t>
      </w:r>
      <w:r w:rsidRPr="0034235C">
        <w:tab/>
        <w:t>Nguyen H. Sustainable food systems: Concept and framework. Published online 2018. https://www.fao.org/3/ca2079en/CA2079EN.pdf</w:t>
      </w:r>
    </w:p>
    <w:p w14:paraId="1A8333D8" w14:textId="77777777" w:rsidR="0034235C" w:rsidRPr="0034235C" w:rsidRDefault="0034235C" w:rsidP="0034235C">
      <w:pPr>
        <w:pStyle w:val="Bibliography"/>
      </w:pPr>
      <w:r w:rsidRPr="0034235C">
        <w:t>28.</w:t>
      </w:r>
      <w:r w:rsidRPr="0034235C">
        <w:tab/>
      </w:r>
      <w:proofErr w:type="spellStart"/>
      <w:r w:rsidRPr="0034235C">
        <w:t>Paffarini</w:t>
      </w:r>
      <w:proofErr w:type="spellEnd"/>
      <w:r w:rsidRPr="0034235C">
        <w:t xml:space="preserve"> C, </w:t>
      </w:r>
      <w:proofErr w:type="spellStart"/>
      <w:r w:rsidRPr="0034235C">
        <w:t>Torquati</w:t>
      </w:r>
      <w:proofErr w:type="spellEnd"/>
      <w:r w:rsidRPr="0034235C">
        <w:t xml:space="preserve"> B, Cecchini L. The impact of multiple </w:t>
      </w:r>
      <w:proofErr w:type="spellStart"/>
      <w:r w:rsidRPr="0034235C">
        <w:t>labeling</w:t>
      </w:r>
      <w:proofErr w:type="spellEnd"/>
      <w:r w:rsidRPr="0034235C">
        <w:t xml:space="preserve"> on consumer choices for extra virgin olive oil: A cross-country study. </w:t>
      </w:r>
      <w:r w:rsidRPr="0034235C">
        <w:rPr>
          <w:i/>
          <w:iCs/>
        </w:rPr>
        <w:t>Agric Food Econ</w:t>
      </w:r>
      <w:r w:rsidRPr="0034235C">
        <w:t>. 2025;13(1):26. doi:10.1186/s40100-025-00363-9</w:t>
      </w:r>
    </w:p>
    <w:p w14:paraId="3668B7AA" w14:textId="77777777" w:rsidR="0034235C" w:rsidRPr="0034235C" w:rsidRDefault="0034235C" w:rsidP="0034235C">
      <w:pPr>
        <w:pStyle w:val="Bibliography"/>
      </w:pPr>
      <w:r w:rsidRPr="0034235C">
        <w:t>29.</w:t>
      </w:r>
      <w:r w:rsidRPr="0034235C">
        <w:tab/>
        <w:t xml:space="preserve">Pink AE, Stylianou KS, Ling Lee L, Jolliet O, Cheon BK. The effects of presenting health and environmental impacts of food on consumption intentions. </w:t>
      </w:r>
      <w:r w:rsidRPr="0034235C">
        <w:rPr>
          <w:i/>
          <w:iCs/>
        </w:rPr>
        <w:t>Food Qual Prefer</w:t>
      </w:r>
      <w:r w:rsidRPr="0034235C">
        <w:t>. 2022;98:104501. doi:10.1016/j.foodqual.2021.104501</w:t>
      </w:r>
    </w:p>
    <w:p w14:paraId="6A5AD88F" w14:textId="77777777" w:rsidR="0034235C" w:rsidRPr="0034235C" w:rsidRDefault="0034235C" w:rsidP="0034235C">
      <w:pPr>
        <w:pStyle w:val="Bibliography"/>
      </w:pPr>
      <w:r w:rsidRPr="0034235C">
        <w:t>30.</w:t>
      </w:r>
      <w:r w:rsidRPr="0034235C">
        <w:tab/>
        <w:t xml:space="preserve">Risius A, Janssen M, Hamm U. Consumer preferences for sustainable aquaculture products: Evidence from in-depth interviews, think aloud protocols and choice experiments. </w:t>
      </w:r>
      <w:r w:rsidRPr="0034235C">
        <w:rPr>
          <w:i/>
          <w:iCs/>
        </w:rPr>
        <w:t>Appetite</w:t>
      </w:r>
      <w:r w:rsidRPr="0034235C">
        <w:t>. 2017;113:246-254. doi:10.1016/j.appet.2017.02.021</w:t>
      </w:r>
    </w:p>
    <w:p w14:paraId="3A32E40E" w14:textId="77777777" w:rsidR="0034235C" w:rsidRPr="0034235C" w:rsidRDefault="0034235C" w:rsidP="0034235C">
      <w:pPr>
        <w:pStyle w:val="Bibliography"/>
      </w:pPr>
      <w:r w:rsidRPr="0034235C">
        <w:t>31.</w:t>
      </w:r>
      <w:r w:rsidRPr="0034235C">
        <w:tab/>
        <w:t xml:space="preserve">Scozzafava G, </w:t>
      </w:r>
      <w:proofErr w:type="spellStart"/>
      <w:r w:rsidRPr="0034235C">
        <w:t>Gerini</w:t>
      </w:r>
      <w:proofErr w:type="spellEnd"/>
      <w:r w:rsidRPr="0034235C">
        <w:t xml:space="preserve"> F, </w:t>
      </w:r>
      <w:proofErr w:type="spellStart"/>
      <w:r w:rsidRPr="0034235C">
        <w:t>Boncinelli</w:t>
      </w:r>
      <w:proofErr w:type="spellEnd"/>
      <w:r w:rsidRPr="0034235C">
        <w:t xml:space="preserve"> F, Contini C, Marone E, Casini L. Organic milk preference: is it a matter of information? </w:t>
      </w:r>
      <w:r w:rsidRPr="0034235C">
        <w:rPr>
          <w:i/>
          <w:iCs/>
        </w:rPr>
        <w:t>Appetite</w:t>
      </w:r>
      <w:r w:rsidRPr="0034235C">
        <w:t>. 2020;144:104477. doi:10.1016/j.appet.2019.104477</w:t>
      </w:r>
    </w:p>
    <w:p w14:paraId="4D63BB76" w14:textId="77777777" w:rsidR="0034235C" w:rsidRPr="0034235C" w:rsidRDefault="0034235C" w:rsidP="0034235C">
      <w:pPr>
        <w:pStyle w:val="Bibliography"/>
      </w:pPr>
      <w:r w:rsidRPr="0034235C">
        <w:t>32.</w:t>
      </w:r>
      <w:r w:rsidRPr="0034235C">
        <w:tab/>
        <w:t xml:space="preserve">Shaikh S, Yamim AP, Werle COC. Are all-encompassing better than one-trait sustainable labels? The influence of Eco-Score and organic labels on food perception and willingness to pay. </w:t>
      </w:r>
      <w:r w:rsidRPr="0034235C">
        <w:rPr>
          <w:i/>
          <w:iCs/>
        </w:rPr>
        <w:t>Appetite</w:t>
      </w:r>
      <w:r w:rsidRPr="0034235C">
        <w:t>. 2024;203:107670. doi:10.1016/j.appet.2024.107670</w:t>
      </w:r>
    </w:p>
    <w:p w14:paraId="061B778F" w14:textId="77777777" w:rsidR="0034235C" w:rsidRPr="0034235C" w:rsidRDefault="0034235C" w:rsidP="0034235C">
      <w:pPr>
        <w:pStyle w:val="Bibliography"/>
      </w:pPr>
      <w:r w:rsidRPr="0034235C">
        <w:t>33.</w:t>
      </w:r>
      <w:r w:rsidRPr="0034235C">
        <w:tab/>
        <w:t xml:space="preserve">Sun X, Wang R, He P, Liu B. Effects of environmental and nutritional labels on the dietary choices of consumers: Evidence from China. </w:t>
      </w:r>
      <w:r w:rsidRPr="0034235C">
        <w:rPr>
          <w:i/>
          <w:iCs/>
        </w:rPr>
        <w:t>Environ Impact Assess Rev</w:t>
      </w:r>
      <w:r w:rsidRPr="0034235C">
        <w:t>. 2024;105:107407. doi:10.1016/j.eiar.2023.107407</w:t>
      </w:r>
    </w:p>
    <w:p w14:paraId="66C66CAF" w14:textId="77777777" w:rsidR="0034235C" w:rsidRPr="0034235C" w:rsidRDefault="0034235C" w:rsidP="0034235C">
      <w:pPr>
        <w:pStyle w:val="Bibliography"/>
      </w:pPr>
      <w:r w:rsidRPr="0034235C">
        <w:t>34.</w:t>
      </w:r>
      <w:r w:rsidRPr="0034235C">
        <w:tab/>
      </w:r>
      <w:proofErr w:type="spellStart"/>
      <w:r w:rsidRPr="0034235C">
        <w:t>Taillie</w:t>
      </w:r>
      <w:proofErr w:type="spellEnd"/>
      <w:r w:rsidRPr="0034235C">
        <w:t xml:space="preserve"> LS, Busey E, Stoltze FM, Dillman Carpentier FR. Governmental policies to reduce unhealthy food marketing to children. </w:t>
      </w:r>
      <w:proofErr w:type="spellStart"/>
      <w:r w:rsidRPr="0034235C">
        <w:rPr>
          <w:i/>
          <w:iCs/>
        </w:rPr>
        <w:t>Nutr</w:t>
      </w:r>
      <w:proofErr w:type="spellEnd"/>
      <w:r w:rsidRPr="0034235C">
        <w:rPr>
          <w:i/>
          <w:iCs/>
        </w:rPr>
        <w:t xml:space="preserve"> Rev</w:t>
      </w:r>
      <w:r w:rsidRPr="0034235C">
        <w:t>. 2019;77(11):787-816. doi:10.1093/</w:t>
      </w:r>
      <w:proofErr w:type="spellStart"/>
      <w:r w:rsidRPr="0034235C">
        <w:t>nutrit</w:t>
      </w:r>
      <w:proofErr w:type="spellEnd"/>
      <w:r w:rsidRPr="0034235C">
        <w:t>/nuz021</w:t>
      </w:r>
    </w:p>
    <w:p w14:paraId="65445734" w14:textId="77777777" w:rsidR="0034235C" w:rsidRPr="0034235C" w:rsidRDefault="0034235C" w:rsidP="0034235C">
      <w:pPr>
        <w:pStyle w:val="Bibliography"/>
      </w:pPr>
      <w:r w:rsidRPr="0034235C">
        <w:t>35.</w:t>
      </w:r>
      <w:r w:rsidRPr="0034235C">
        <w:tab/>
      </w:r>
      <w:proofErr w:type="spellStart"/>
      <w:r w:rsidRPr="0034235C">
        <w:t>Taillie</w:t>
      </w:r>
      <w:proofErr w:type="spellEnd"/>
      <w:r w:rsidRPr="0034235C">
        <w:t xml:space="preserve"> LS, Wolfson JA, </w:t>
      </w:r>
      <w:proofErr w:type="spellStart"/>
      <w:r w:rsidRPr="0034235C">
        <w:t>Prestemon</w:t>
      </w:r>
      <w:proofErr w:type="spellEnd"/>
      <w:r w:rsidRPr="0034235C">
        <w:t xml:space="preserve"> CE, et al. The impact of an eco-score label on US consumers’ perceptions of environmental sustainability and intentions to purchase food: A randomized experiment. </w:t>
      </w:r>
      <w:r w:rsidRPr="0034235C">
        <w:rPr>
          <w:i/>
          <w:iCs/>
        </w:rPr>
        <w:t>PLOS ONE</w:t>
      </w:r>
      <w:r w:rsidRPr="0034235C">
        <w:t>. 2024;19(6):e0306123. doi:10.1371/journal.pone.0306123</w:t>
      </w:r>
    </w:p>
    <w:p w14:paraId="09D259BC" w14:textId="77777777" w:rsidR="0034235C" w:rsidRPr="0034235C" w:rsidRDefault="0034235C" w:rsidP="0034235C">
      <w:pPr>
        <w:pStyle w:val="Bibliography"/>
      </w:pPr>
      <w:r w:rsidRPr="0034235C">
        <w:t>36.</w:t>
      </w:r>
      <w:r w:rsidRPr="0034235C">
        <w:tab/>
        <w:t xml:space="preserve">Tait P, Saunders C, Guenther M, Rutherford P, Miller S. Exploring the impacts of food label format on consumer willingness to pay for environmental sustainability: A choice experiment approach in the United Kingdom and Japan. </w:t>
      </w:r>
      <w:r w:rsidRPr="0034235C">
        <w:rPr>
          <w:i/>
          <w:iCs/>
        </w:rPr>
        <w:t>Int Food Res J</w:t>
      </w:r>
      <w:r w:rsidRPr="0034235C">
        <w:t>. 2016;23(4):1787-1796.</w:t>
      </w:r>
    </w:p>
    <w:p w14:paraId="65C92DBA" w14:textId="77777777" w:rsidR="0034235C" w:rsidRPr="0034235C" w:rsidRDefault="0034235C" w:rsidP="0034235C">
      <w:pPr>
        <w:pStyle w:val="Bibliography"/>
      </w:pPr>
      <w:r w:rsidRPr="0034235C">
        <w:t>37.</w:t>
      </w:r>
      <w:r w:rsidRPr="0034235C">
        <w:tab/>
        <w:t xml:space="preserve">van der Waal NE, Folkvord F, </w:t>
      </w:r>
      <w:proofErr w:type="spellStart"/>
      <w:r w:rsidRPr="0034235C">
        <w:t>Azrout</w:t>
      </w:r>
      <w:proofErr w:type="spellEnd"/>
      <w:r w:rsidRPr="0034235C">
        <w:t xml:space="preserve"> R, Meppelink CS. Can Product Information Steer towards Sustainable and Healthy Food Choices? A Pilot Study in an Online Supermarket. </w:t>
      </w:r>
      <w:r w:rsidRPr="0034235C">
        <w:rPr>
          <w:i/>
          <w:iCs/>
        </w:rPr>
        <w:t>Int J Environ Res Public Health</w:t>
      </w:r>
      <w:r w:rsidRPr="0034235C">
        <w:t>. 2022;19(3):1107. doi:10.3390/ijerph19031107</w:t>
      </w:r>
    </w:p>
    <w:p w14:paraId="71EC2DC1" w14:textId="77777777" w:rsidR="0034235C" w:rsidRPr="0034235C" w:rsidRDefault="0034235C" w:rsidP="0034235C">
      <w:pPr>
        <w:pStyle w:val="Bibliography"/>
      </w:pPr>
      <w:r w:rsidRPr="0034235C">
        <w:t>38.</w:t>
      </w:r>
      <w:r w:rsidRPr="0034235C">
        <w:tab/>
      </w:r>
      <w:proofErr w:type="spellStart"/>
      <w:r w:rsidRPr="0034235C">
        <w:t>Vlaeminck</w:t>
      </w:r>
      <w:proofErr w:type="spellEnd"/>
      <w:r w:rsidRPr="0034235C">
        <w:t xml:space="preserve"> P, Jiang T, Vranken L. Food </w:t>
      </w:r>
      <w:proofErr w:type="spellStart"/>
      <w:r w:rsidRPr="0034235C">
        <w:t>labeling</w:t>
      </w:r>
      <w:proofErr w:type="spellEnd"/>
      <w:r w:rsidRPr="0034235C">
        <w:t xml:space="preserve"> and eco-friendly consumption: Experimental evidence from a Belgian supermarket. </w:t>
      </w:r>
      <w:proofErr w:type="spellStart"/>
      <w:r w:rsidRPr="0034235C">
        <w:rPr>
          <w:i/>
          <w:iCs/>
        </w:rPr>
        <w:t>Ecol</w:t>
      </w:r>
      <w:proofErr w:type="spellEnd"/>
      <w:r w:rsidRPr="0034235C">
        <w:rPr>
          <w:i/>
          <w:iCs/>
        </w:rPr>
        <w:t xml:space="preserve"> Econ</w:t>
      </w:r>
      <w:r w:rsidRPr="0034235C">
        <w:t>. 2014;108:180-190. doi:10.1016/j.ecolecon.2014.10.019</w:t>
      </w:r>
    </w:p>
    <w:p w14:paraId="0CA4489E" w14:textId="77777777" w:rsidR="0034235C" w:rsidRPr="0034235C" w:rsidRDefault="0034235C" w:rsidP="0034235C">
      <w:pPr>
        <w:pStyle w:val="Bibliography"/>
      </w:pPr>
      <w:r w:rsidRPr="0034235C">
        <w:t>39.</w:t>
      </w:r>
      <w:r w:rsidRPr="0034235C">
        <w:tab/>
        <w:t xml:space="preserve">Weinrich R, Franz A, Spiller A. Multi-level labelling: too complex for consumers? </w:t>
      </w:r>
      <w:r w:rsidRPr="0034235C">
        <w:rPr>
          <w:i/>
          <w:iCs/>
        </w:rPr>
        <w:t xml:space="preserve">Econ </w:t>
      </w:r>
      <w:proofErr w:type="spellStart"/>
      <w:r w:rsidRPr="0034235C">
        <w:rPr>
          <w:i/>
          <w:iCs/>
        </w:rPr>
        <w:t>Agro</w:t>
      </w:r>
      <w:proofErr w:type="spellEnd"/>
      <w:r w:rsidRPr="0034235C">
        <w:rPr>
          <w:i/>
          <w:iCs/>
        </w:rPr>
        <w:t>-Aliment</w:t>
      </w:r>
      <w:r w:rsidRPr="0034235C">
        <w:t>. 2016;18(2):155-172.</w:t>
      </w:r>
    </w:p>
    <w:p w14:paraId="1582807C" w14:textId="77777777" w:rsidR="0034235C" w:rsidRPr="0034235C" w:rsidRDefault="0034235C" w:rsidP="0034235C">
      <w:pPr>
        <w:pStyle w:val="Bibliography"/>
      </w:pPr>
      <w:r w:rsidRPr="0034235C">
        <w:t>40.</w:t>
      </w:r>
      <w:r w:rsidRPr="0034235C">
        <w:tab/>
        <w:t xml:space="preserve">Weinrich R, Spiller A. Developing food labelling strategies: Multi-level labelling. </w:t>
      </w:r>
      <w:r w:rsidRPr="0034235C">
        <w:rPr>
          <w:i/>
          <w:iCs/>
        </w:rPr>
        <w:t>J Clean Prod</w:t>
      </w:r>
      <w:r w:rsidRPr="0034235C">
        <w:t>. 2016;137:1138-1148. doi:10.1016/j.jclepro.2016.07.156</w:t>
      </w:r>
    </w:p>
    <w:p w14:paraId="4A87D988" w14:textId="77777777" w:rsidR="0034235C" w:rsidRPr="0034235C" w:rsidRDefault="0034235C" w:rsidP="0034235C">
      <w:pPr>
        <w:pStyle w:val="Bibliography"/>
      </w:pPr>
      <w:r w:rsidRPr="0034235C">
        <w:t>41.</w:t>
      </w:r>
      <w:r w:rsidRPr="0034235C">
        <w:tab/>
        <w:t xml:space="preserve">Williams V, Flannery O, Patel A. Eco-score labels on meat products: Consumer perceptions and attitudes towards sustainable choices. </w:t>
      </w:r>
      <w:r w:rsidRPr="0034235C">
        <w:rPr>
          <w:i/>
          <w:iCs/>
        </w:rPr>
        <w:t>Food Qual Prefer</w:t>
      </w:r>
      <w:r w:rsidRPr="0034235C">
        <w:t>. 2023;111:104973. doi:10.1016/j.foodqual.2023.104973</w:t>
      </w:r>
    </w:p>
    <w:p w14:paraId="1FCA3BF1" w14:textId="1BE5D145" w:rsidR="008C4F75" w:rsidRPr="00111F10" w:rsidRDefault="00ED6F76" w:rsidP="00F66F69">
      <w:pPr>
        <w:spacing w:after="160" w:line="360" w:lineRule="auto"/>
        <w:jc w:val="both"/>
        <w:rPr>
          <w:color w:val="000000" w:themeColor="text1"/>
        </w:rPr>
      </w:pPr>
      <w:r w:rsidRPr="00111F10">
        <w:rPr>
          <w:color w:val="000000" w:themeColor="text1"/>
        </w:rPr>
        <w:fldChar w:fldCharType="end"/>
      </w:r>
    </w:p>
    <w:p w14:paraId="7E22B439" w14:textId="77777777" w:rsidR="008C4F75" w:rsidRPr="00111F10" w:rsidRDefault="008C4F75" w:rsidP="00F66F69">
      <w:pPr>
        <w:spacing w:after="160" w:line="360" w:lineRule="auto"/>
        <w:jc w:val="both"/>
        <w:rPr>
          <w:color w:val="000000" w:themeColor="text1"/>
        </w:rPr>
      </w:pPr>
    </w:p>
    <w:sectPr w:rsidR="008C4F75" w:rsidRPr="00111F10" w:rsidSect="008C4F75">
      <w:pgSz w:w="11906" w:h="16838"/>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761236"/>
    <w:multiLevelType w:val="hybridMultilevel"/>
    <w:tmpl w:val="6D061D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40269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DE0"/>
    <w:rsid w:val="00001E40"/>
    <w:rsid w:val="0000465A"/>
    <w:rsid w:val="00016BAE"/>
    <w:rsid w:val="000247AB"/>
    <w:rsid w:val="000336BC"/>
    <w:rsid w:val="00033DE6"/>
    <w:rsid w:val="00037E9A"/>
    <w:rsid w:val="00044B26"/>
    <w:rsid w:val="000549CC"/>
    <w:rsid w:val="00054CE3"/>
    <w:rsid w:val="000618DB"/>
    <w:rsid w:val="000638AB"/>
    <w:rsid w:val="000A6C4F"/>
    <w:rsid w:val="000B0674"/>
    <w:rsid w:val="000C0CB8"/>
    <w:rsid w:val="000C4D14"/>
    <w:rsid w:val="000E6199"/>
    <w:rsid w:val="001015CC"/>
    <w:rsid w:val="00111F10"/>
    <w:rsid w:val="0011400F"/>
    <w:rsid w:val="00117303"/>
    <w:rsid w:val="00117B74"/>
    <w:rsid w:val="0012392E"/>
    <w:rsid w:val="00130D87"/>
    <w:rsid w:val="0014749A"/>
    <w:rsid w:val="0016231E"/>
    <w:rsid w:val="0017642C"/>
    <w:rsid w:val="00182EF2"/>
    <w:rsid w:val="0019391F"/>
    <w:rsid w:val="001A2638"/>
    <w:rsid w:val="001A4BAD"/>
    <w:rsid w:val="001A7DCD"/>
    <w:rsid w:val="001C2CC9"/>
    <w:rsid w:val="001D1A57"/>
    <w:rsid w:val="001E1952"/>
    <w:rsid w:val="001E2001"/>
    <w:rsid w:val="001E447A"/>
    <w:rsid w:val="00200FE9"/>
    <w:rsid w:val="00211A1C"/>
    <w:rsid w:val="00222EC3"/>
    <w:rsid w:val="00227875"/>
    <w:rsid w:val="002341C1"/>
    <w:rsid w:val="00253663"/>
    <w:rsid w:val="00262653"/>
    <w:rsid w:val="00263DB8"/>
    <w:rsid w:val="00271DE7"/>
    <w:rsid w:val="00287C4A"/>
    <w:rsid w:val="00292933"/>
    <w:rsid w:val="0029489F"/>
    <w:rsid w:val="002A1591"/>
    <w:rsid w:val="002C12F8"/>
    <w:rsid w:val="002D76A9"/>
    <w:rsid w:val="002D78B4"/>
    <w:rsid w:val="002E58F2"/>
    <w:rsid w:val="0032451F"/>
    <w:rsid w:val="0033778A"/>
    <w:rsid w:val="0034235C"/>
    <w:rsid w:val="003641FD"/>
    <w:rsid w:val="003D15B6"/>
    <w:rsid w:val="003E410C"/>
    <w:rsid w:val="00404D14"/>
    <w:rsid w:val="004061E4"/>
    <w:rsid w:val="00415A19"/>
    <w:rsid w:val="004403C6"/>
    <w:rsid w:val="00446459"/>
    <w:rsid w:val="004612C2"/>
    <w:rsid w:val="00461A4E"/>
    <w:rsid w:val="00495CCD"/>
    <w:rsid w:val="004B60EA"/>
    <w:rsid w:val="004D2DE0"/>
    <w:rsid w:val="004D63DC"/>
    <w:rsid w:val="004D72F9"/>
    <w:rsid w:val="005508B6"/>
    <w:rsid w:val="00567B54"/>
    <w:rsid w:val="0057654F"/>
    <w:rsid w:val="00577201"/>
    <w:rsid w:val="00580662"/>
    <w:rsid w:val="005836F7"/>
    <w:rsid w:val="00586378"/>
    <w:rsid w:val="005C5075"/>
    <w:rsid w:val="005C7C76"/>
    <w:rsid w:val="005E1C97"/>
    <w:rsid w:val="005F4D9F"/>
    <w:rsid w:val="005F6263"/>
    <w:rsid w:val="006000D9"/>
    <w:rsid w:val="00601036"/>
    <w:rsid w:val="00604BE9"/>
    <w:rsid w:val="006575FD"/>
    <w:rsid w:val="0066275F"/>
    <w:rsid w:val="006667D4"/>
    <w:rsid w:val="006675C8"/>
    <w:rsid w:val="00686EF3"/>
    <w:rsid w:val="00687BD4"/>
    <w:rsid w:val="006962EC"/>
    <w:rsid w:val="006A0642"/>
    <w:rsid w:val="006B7373"/>
    <w:rsid w:val="006F0F40"/>
    <w:rsid w:val="00714626"/>
    <w:rsid w:val="00744176"/>
    <w:rsid w:val="0074625D"/>
    <w:rsid w:val="00747C42"/>
    <w:rsid w:val="00747F8E"/>
    <w:rsid w:val="0075693A"/>
    <w:rsid w:val="00766801"/>
    <w:rsid w:val="00792D6A"/>
    <w:rsid w:val="00794800"/>
    <w:rsid w:val="007A317F"/>
    <w:rsid w:val="007C2CF2"/>
    <w:rsid w:val="007F0D03"/>
    <w:rsid w:val="007F2C87"/>
    <w:rsid w:val="007F5AC8"/>
    <w:rsid w:val="00805084"/>
    <w:rsid w:val="0080695C"/>
    <w:rsid w:val="00823A21"/>
    <w:rsid w:val="00826E45"/>
    <w:rsid w:val="00827B86"/>
    <w:rsid w:val="00850875"/>
    <w:rsid w:val="00853F10"/>
    <w:rsid w:val="00856E48"/>
    <w:rsid w:val="00862514"/>
    <w:rsid w:val="008710E7"/>
    <w:rsid w:val="00881CF2"/>
    <w:rsid w:val="008A1361"/>
    <w:rsid w:val="008B3FA4"/>
    <w:rsid w:val="008B5D80"/>
    <w:rsid w:val="008C4F75"/>
    <w:rsid w:val="008D1328"/>
    <w:rsid w:val="008D4168"/>
    <w:rsid w:val="008D68C8"/>
    <w:rsid w:val="008E23F9"/>
    <w:rsid w:val="008F0025"/>
    <w:rsid w:val="008F70E1"/>
    <w:rsid w:val="00943EA7"/>
    <w:rsid w:val="00951519"/>
    <w:rsid w:val="009534E5"/>
    <w:rsid w:val="009536DF"/>
    <w:rsid w:val="0095551D"/>
    <w:rsid w:val="00957C21"/>
    <w:rsid w:val="00960B36"/>
    <w:rsid w:val="0096419A"/>
    <w:rsid w:val="00964F59"/>
    <w:rsid w:val="00972020"/>
    <w:rsid w:val="00974519"/>
    <w:rsid w:val="00984EB5"/>
    <w:rsid w:val="00990BF7"/>
    <w:rsid w:val="009A087F"/>
    <w:rsid w:val="009B5F21"/>
    <w:rsid w:val="009B6886"/>
    <w:rsid w:val="009C1841"/>
    <w:rsid w:val="009D366A"/>
    <w:rsid w:val="009E1DD2"/>
    <w:rsid w:val="00A00231"/>
    <w:rsid w:val="00A56D03"/>
    <w:rsid w:val="00A6249E"/>
    <w:rsid w:val="00A63192"/>
    <w:rsid w:val="00A6373C"/>
    <w:rsid w:val="00A777F4"/>
    <w:rsid w:val="00A82CD7"/>
    <w:rsid w:val="00AA143F"/>
    <w:rsid w:val="00AA3502"/>
    <w:rsid w:val="00AB42A4"/>
    <w:rsid w:val="00AC3E1D"/>
    <w:rsid w:val="00AD4006"/>
    <w:rsid w:val="00AF2450"/>
    <w:rsid w:val="00AF3233"/>
    <w:rsid w:val="00AF757B"/>
    <w:rsid w:val="00B05BB4"/>
    <w:rsid w:val="00B06529"/>
    <w:rsid w:val="00B20DA8"/>
    <w:rsid w:val="00B47882"/>
    <w:rsid w:val="00B51F6C"/>
    <w:rsid w:val="00B562DE"/>
    <w:rsid w:val="00B5719B"/>
    <w:rsid w:val="00B74EA0"/>
    <w:rsid w:val="00B91599"/>
    <w:rsid w:val="00BB2D6E"/>
    <w:rsid w:val="00BB5681"/>
    <w:rsid w:val="00BD7F6D"/>
    <w:rsid w:val="00BE1593"/>
    <w:rsid w:val="00BE73C3"/>
    <w:rsid w:val="00BF6953"/>
    <w:rsid w:val="00C05359"/>
    <w:rsid w:val="00C20061"/>
    <w:rsid w:val="00C559A2"/>
    <w:rsid w:val="00C57171"/>
    <w:rsid w:val="00C62B45"/>
    <w:rsid w:val="00C65BC6"/>
    <w:rsid w:val="00C868CB"/>
    <w:rsid w:val="00C91C8C"/>
    <w:rsid w:val="00C93A4F"/>
    <w:rsid w:val="00CA4BA1"/>
    <w:rsid w:val="00CC4F18"/>
    <w:rsid w:val="00CD70C2"/>
    <w:rsid w:val="00CE5EDA"/>
    <w:rsid w:val="00D30306"/>
    <w:rsid w:val="00D37BF8"/>
    <w:rsid w:val="00DA42A3"/>
    <w:rsid w:val="00DB0B83"/>
    <w:rsid w:val="00DE5B74"/>
    <w:rsid w:val="00DF7E5C"/>
    <w:rsid w:val="00E1168C"/>
    <w:rsid w:val="00E22227"/>
    <w:rsid w:val="00E54BEB"/>
    <w:rsid w:val="00E657E5"/>
    <w:rsid w:val="00E679FF"/>
    <w:rsid w:val="00E92E17"/>
    <w:rsid w:val="00E95C51"/>
    <w:rsid w:val="00EA1615"/>
    <w:rsid w:val="00EB76C3"/>
    <w:rsid w:val="00ED1551"/>
    <w:rsid w:val="00ED2AE7"/>
    <w:rsid w:val="00ED6F76"/>
    <w:rsid w:val="00EE4845"/>
    <w:rsid w:val="00EE5F46"/>
    <w:rsid w:val="00EF43EF"/>
    <w:rsid w:val="00F117DC"/>
    <w:rsid w:val="00F172D0"/>
    <w:rsid w:val="00F318A4"/>
    <w:rsid w:val="00F37C5D"/>
    <w:rsid w:val="00F40B2D"/>
    <w:rsid w:val="00F4210A"/>
    <w:rsid w:val="00F4505A"/>
    <w:rsid w:val="00F54F74"/>
    <w:rsid w:val="00F55685"/>
    <w:rsid w:val="00F66F69"/>
    <w:rsid w:val="00F71487"/>
    <w:rsid w:val="00F76433"/>
    <w:rsid w:val="00F813CD"/>
    <w:rsid w:val="00FC6A12"/>
    <w:rsid w:val="00FD41C3"/>
    <w:rsid w:val="00FD4EE2"/>
    <w:rsid w:val="00FD6CD2"/>
    <w:rsid w:val="00FF39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AC928"/>
  <w15:chartTrackingRefBased/>
  <w15:docId w15:val="{8B9EBC72-8F92-434A-AC96-F0D0CAF55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F69"/>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34E5"/>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3A21"/>
    <w:pPr>
      <w:ind w:left="720"/>
      <w:contextualSpacing/>
    </w:pPr>
  </w:style>
  <w:style w:type="paragraph" w:styleId="Bibliography">
    <w:name w:val="Bibliography"/>
    <w:basedOn w:val="Normal"/>
    <w:next w:val="Normal"/>
    <w:uiPriority w:val="37"/>
    <w:unhideWhenUsed/>
    <w:rsid w:val="00ED6F76"/>
    <w:pPr>
      <w:tabs>
        <w:tab w:val="left" w:pos="384"/>
      </w:tabs>
      <w:spacing w:after="240"/>
      <w:ind w:left="384" w:hanging="384"/>
    </w:pPr>
  </w:style>
  <w:style w:type="paragraph" w:styleId="PlainText">
    <w:name w:val="Plain Text"/>
    <w:basedOn w:val="Normal"/>
    <w:link w:val="PlainTextChar"/>
    <w:uiPriority w:val="99"/>
    <w:unhideWhenUsed/>
    <w:rsid w:val="00111F10"/>
    <w:rPr>
      <w:rFonts w:ascii="Calibri" w:eastAsiaTheme="minorHAnsi" w:hAnsi="Calibri" w:cstheme="minorBidi"/>
      <w:sz w:val="22"/>
      <w:szCs w:val="21"/>
      <w:lang w:val="en-US" w:eastAsia="en-US"/>
    </w:rPr>
  </w:style>
  <w:style w:type="character" w:customStyle="1" w:styleId="PlainTextChar">
    <w:name w:val="Plain Text Char"/>
    <w:basedOn w:val="DefaultParagraphFont"/>
    <w:link w:val="PlainText"/>
    <w:uiPriority w:val="99"/>
    <w:rsid w:val="00111F10"/>
    <w:rPr>
      <w:rFonts w:ascii="Calibri" w:hAnsi="Calibri"/>
      <w:kern w:val="0"/>
      <w:szCs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454575">
      <w:bodyDiv w:val="1"/>
      <w:marLeft w:val="0"/>
      <w:marRight w:val="0"/>
      <w:marTop w:val="0"/>
      <w:marBottom w:val="0"/>
      <w:divBdr>
        <w:top w:val="none" w:sz="0" w:space="0" w:color="auto"/>
        <w:left w:val="none" w:sz="0" w:space="0" w:color="auto"/>
        <w:bottom w:val="none" w:sz="0" w:space="0" w:color="auto"/>
        <w:right w:val="none" w:sz="0" w:space="0" w:color="auto"/>
      </w:divBdr>
      <w:divsChild>
        <w:div w:id="467011752">
          <w:marLeft w:val="0"/>
          <w:marRight w:val="0"/>
          <w:marTop w:val="0"/>
          <w:marBottom w:val="0"/>
          <w:divBdr>
            <w:top w:val="none" w:sz="0" w:space="0" w:color="auto"/>
            <w:left w:val="none" w:sz="0" w:space="0" w:color="auto"/>
            <w:bottom w:val="none" w:sz="0" w:space="0" w:color="auto"/>
            <w:right w:val="none" w:sz="0" w:space="0" w:color="auto"/>
          </w:divBdr>
        </w:div>
      </w:divsChild>
    </w:div>
    <w:div w:id="1590889705">
      <w:bodyDiv w:val="1"/>
      <w:marLeft w:val="0"/>
      <w:marRight w:val="0"/>
      <w:marTop w:val="0"/>
      <w:marBottom w:val="0"/>
      <w:divBdr>
        <w:top w:val="none" w:sz="0" w:space="0" w:color="auto"/>
        <w:left w:val="none" w:sz="0" w:space="0" w:color="auto"/>
        <w:bottom w:val="none" w:sz="0" w:space="0" w:color="auto"/>
        <w:right w:val="none" w:sz="0" w:space="0" w:color="auto"/>
      </w:divBdr>
      <w:divsChild>
        <w:div w:id="6685575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914</Words>
  <Characters>96410</Characters>
  <Application>Microsoft Office Word</Application>
  <DocSecurity>0</DocSecurity>
  <Lines>803</Lines>
  <Paragraphs>226</Paragraphs>
  <ScaleCrop>false</ScaleCrop>
  <Company/>
  <LinksUpToDate>false</LinksUpToDate>
  <CharactersWithSpaces>11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na Karina Palmeiro Silva</dc:creator>
  <cp:keywords/>
  <dc:description/>
  <cp:lastModifiedBy>Yasna Karina Palmeiro Silva</cp:lastModifiedBy>
  <cp:revision>139</cp:revision>
  <dcterms:created xsi:type="dcterms:W3CDTF">2025-02-13T10:22:00Z</dcterms:created>
  <dcterms:modified xsi:type="dcterms:W3CDTF">2025-08-06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4dH2pcM7"/&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ies>
</file>